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3ACBC" w14:textId="7F380FC2" w:rsidR="00813C4A" w:rsidRPr="006F74B4" w:rsidRDefault="00CB598B" w:rsidP="00CB598B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9A56E4">
        <w:rPr>
          <w:rFonts w:ascii="Times New Roman" w:hAnsi="Times New Roman" w:cs="Times New Roman"/>
          <w:b/>
          <w:bCs/>
          <w:sz w:val="20"/>
          <w:szCs w:val="21"/>
        </w:rPr>
        <w:t>Supplementary Table</w:t>
      </w:r>
    </w:p>
    <w:p w14:paraId="3055950D" w14:textId="60978C6E" w:rsidR="00813C4A" w:rsidRDefault="00A4479B" w:rsidP="00CB598B">
      <w:pPr>
        <w:rPr>
          <w:rFonts w:ascii="Times New Roman" w:hAnsi="Times New Roman" w:cs="Times New Roman"/>
          <w:sz w:val="20"/>
          <w:szCs w:val="20"/>
        </w:rPr>
      </w:pPr>
      <w:r w:rsidRPr="00A4479B">
        <w:rPr>
          <w:rFonts w:ascii="Times New Roman" w:hAnsi="Times New Roman" w:cs="Times New Roman" w:hint="eastAsia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3AAA" w:rsidRPr="00043AAA">
        <w:rPr>
          <w:rFonts w:ascii="Times New Roman" w:hAnsi="Times New Roman" w:cs="Times New Roman" w:hint="eastAsia"/>
          <w:sz w:val="20"/>
          <w:szCs w:val="20"/>
        </w:rPr>
        <w:t>Characteristics of the</w:t>
      </w:r>
      <w:r w:rsidR="00043AAA" w:rsidRPr="00A4479B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 </w:t>
      </w:r>
      <w:r w:rsidRPr="00220CAE">
        <w:rPr>
          <w:rFonts w:ascii="Times New Roman" w:hAnsi="Times New Roman" w:cs="Times New Roman" w:hint="eastAsia"/>
          <w:sz w:val="20"/>
          <w:szCs w:val="20"/>
        </w:rPr>
        <w:t>38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3AAA" w:rsidRPr="00043AAA">
        <w:rPr>
          <w:rFonts w:ascii="Times New Roman" w:hAnsi="Times New Roman" w:cs="Times New Roman" w:hint="eastAsia"/>
          <w:sz w:val="20"/>
          <w:szCs w:val="20"/>
        </w:rPr>
        <w:t>patients with the m.10191T&gt;C mutation identified from the literature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559"/>
        <w:gridCol w:w="709"/>
        <w:gridCol w:w="2835"/>
        <w:gridCol w:w="1985"/>
        <w:gridCol w:w="992"/>
        <w:gridCol w:w="1417"/>
        <w:gridCol w:w="1124"/>
        <w:gridCol w:w="927"/>
      </w:tblGrid>
      <w:tr w:rsidR="00CB598B" w14:paraId="17A7068E" w14:textId="77777777" w:rsidTr="006A55CA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75410FD2" w14:textId="338422D5" w:rsidR="00CB598B" w:rsidRPr="00112571" w:rsidRDefault="00721C9A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. of p</w:t>
            </w:r>
            <w:r w:rsidR="00CB598B"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</w:p>
          <w:p w14:paraId="5C08DDEE" w14:textId="62695CF6" w:rsidR="00CB598B" w:rsidRPr="00112571" w:rsidRDefault="00721C9A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5B36CA00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x/Age at onse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5FF05A55" w14:textId="7C3FA320" w:rsidR="00CB598B" w:rsidRPr="00112571" w:rsidRDefault="00214124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41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teroplasmy</w:t>
            </w:r>
            <w:proofErr w:type="spellEnd"/>
            <w:r w:rsidRPr="002141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level</w:t>
            </w:r>
            <w:r w:rsidR="00CB598B" w:rsidRPr="002141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</w:p>
          <w:p w14:paraId="22C66425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ransmiss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2FFC9D2F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mily histor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0926E154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linical featur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339F1168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rain MRI/M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86B9DF7" w14:textId="41D2C546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act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3980F1B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scle histology/</w:t>
            </w:r>
          </w:p>
          <w:p w14:paraId="0B885AC0" w14:textId="4DE6D742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 activity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</w:tcPr>
          <w:p w14:paraId="090E265C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urse/</w:t>
            </w:r>
          </w:p>
          <w:p w14:paraId="7EE24A25" w14:textId="77777777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</w:tcPr>
          <w:p w14:paraId="4A436C85" w14:textId="689C796B" w:rsidR="00CB598B" w:rsidRPr="00112571" w:rsidRDefault="00CB598B" w:rsidP="006A55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257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eference</w:t>
            </w:r>
          </w:p>
        </w:tc>
      </w:tr>
      <w:tr w:rsidR="00CB598B" w14:paraId="328C038B" w14:textId="77777777" w:rsidTr="006A55CA">
        <w:tc>
          <w:tcPr>
            <w:tcW w:w="1560" w:type="dxa"/>
            <w:tcBorders>
              <w:top w:val="single" w:sz="8" w:space="0" w:color="auto"/>
            </w:tcBorders>
          </w:tcPr>
          <w:p w14:paraId="7DB34010" w14:textId="54CE808A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5761E"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ELAS/L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0AD94C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4y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E3196F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% (B); 77% (Mu)/  </w:t>
            </w:r>
          </w:p>
          <w:p w14:paraId="4F78970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aternal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046F4EE" w14:textId="06B2FE11" w:rsidR="00CB598B" w:rsidRPr="00220CAE" w:rsidRDefault="00694D1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D2F454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A, SLE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Myoclonus, GTCS, Dystonia, Ataxia, Reflex</w:t>
            </w:r>
            <w:bookmarkStart w:id="0" w:name="OLE_LINK1"/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bookmarkEnd w:id="0"/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 PN, OA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982519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idbrain, LN/U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7811E0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F696B9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40% (Mu)</w:t>
            </w:r>
          </w:p>
        </w:tc>
        <w:tc>
          <w:tcPr>
            <w:tcW w:w="1124" w:type="dxa"/>
            <w:tcBorders>
              <w:top w:val="single" w:sz="8" w:space="0" w:color="auto"/>
            </w:tcBorders>
          </w:tcPr>
          <w:p w14:paraId="5A50C45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42y)</w:t>
            </w:r>
          </w:p>
        </w:tc>
        <w:tc>
          <w:tcPr>
            <w:tcW w:w="927" w:type="dxa"/>
            <w:tcBorders>
              <w:top w:val="single" w:sz="8" w:space="0" w:color="auto"/>
            </w:tcBorders>
          </w:tcPr>
          <w:p w14:paraId="6789F515" w14:textId="102E9D33" w:rsidR="00CB598B" w:rsidRPr="00220CAE" w:rsidRDefault="009E016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Taylor RW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ylor&lt;/Author&gt;&lt;Year&gt;2001&lt;/Year&gt;&lt;RecNum&gt;492&lt;/RecNum&gt;&lt;DisplayText&gt;&lt;style face="superscript"&gt;[1]&lt;/style&gt;&lt;/DisplayText&gt;&lt;record&gt;&lt;rec-number&gt;492&lt;/rec-number&gt;&lt;foreign-keys&gt;&lt;key app="EN" db-id="dapftverzs505keepzbxw5xr5dzpdev9axxe" timestamp="1764823655"&gt;492&lt;/key&gt;&lt;/foreign-keys&gt;&lt;ref-type name="Journal Article"&gt;17&lt;/ref-type&gt;&lt;contributors&gt;&lt;authors&gt;&lt;author&gt;Taylor, R. W.&lt;/author&gt;&lt;author&gt;Singh-Kler, R.&lt;/author&gt;&lt;author&gt;Hayes, C. M.&lt;/author&gt;&lt;author&gt;Smith, P. E.&lt;/author&gt;&lt;author&gt;Turnbull, D. M.&lt;/author&gt;&lt;/authors&gt;&lt;/contributors&gt;&lt;auth-address&gt;Department of Neurology, The Medical School, University of Newcastle upon Tyne, United Kingdom.&lt;/auth-address&gt;&lt;titles&gt;&lt;title&gt;Progressive mitochondrial disease resulting from a novel missense mutation in the mitochondrial DNA ND3 gene&lt;/title&gt;&lt;secondary-title&gt;Ann Neurol&lt;/secondary-title&gt;&lt;alt-title&gt;Annals of neurology&lt;/alt-title&gt;&lt;/titles&gt;&lt;periodical&gt;&lt;full-title&gt;Ann Neurol&lt;/full-title&gt;&lt;abbr-1&gt;Annals of neurology&lt;/abbr-1&gt;&lt;/periodical&gt;&lt;alt-periodical&gt;&lt;full-title&gt;Ann Neurol&lt;/full-title&gt;&lt;abbr-1&gt;Annals of neurology&lt;/abbr-1&gt;&lt;/alt-periodical&gt;&lt;pages&gt;104-7&lt;/pages&gt;&lt;volume&gt;50&lt;/volume&gt;&lt;number&gt;1&lt;/number&gt;&lt;edition&gt;2001/07/18&lt;/edition&gt;&lt;keywords&gt;&lt;keyword&gt;Adult&lt;/keyword&gt;&lt;keyword&gt;DNA, Mitochondrial/*genetics&lt;/keyword&gt;&lt;keyword&gt;Electron Transport Complex I&lt;/keyword&gt;&lt;keyword&gt;Humans&lt;/keyword&gt;&lt;keyword&gt;Male&lt;/keyword&gt;&lt;keyword&gt;Mitochondrial Diseases/*genetics&lt;/keyword&gt;&lt;keyword&gt;Mutation, Missense/*genetics&lt;/keyword&gt;&lt;keyword&gt;Polymerase Chain Reaction&lt;/keyword&gt;&lt;keyword&gt;Proteins/*genetics&lt;/keyword&gt;&lt;/keywords&gt;&lt;dates&gt;&lt;year&gt;2001&lt;/year&gt;&lt;pub-dates&gt;&lt;date&gt;Jul&lt;/date&gt;&lt;/pub-dates&gt;&lt;/dates&gt;&lt;isbn&gt;0364-5134 (Print)&amp;#xD;0364-5134&lt;/isbn&gt;&lt;accession-num&gt;11456298&lt;/accession-num&gt;&lt;urls&gt;&lt;/urls&gt;&lt;electronic-resource-num&gt;10.1002/ana.1084&lt;/electronic-resource-num&gt;&lt;remote-database-provider&gt;NLM&lt;/remote-database-provider&gt;&lt;language&gt;eng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862150" w14:paraId="6F3DADC7" w14:textId="77777777" w:rsidTr="006A55CA">
        <w:tc>
          <w:tcPr>
            <w:tcW w:w="1560" w:type="dxa"/>
          </w:tcPr>
          <w:p w14:paraId="4070A7F7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. LS</w:t>
            </w:r>
          </w:p>
        </w:tc>
        <w:tc>
          <w:tcPr>
            <w:tcW w:w="850" w:type="dxa"/>
          </w:tcPr>
          <w:p w14:paraId="3CE8789C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Birth</w:t>
            </w:r>
          </w:p>
        </w:tc>
        <w:tc>
          <w:tcPr>
            <w:tcW w:w="1559" w:type="dxa"/>
          </w:tcPr>
          <w:p w14:paraId="3D67D642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90% (Mu)/De novo</w:t>
            </w:r>
          </w:p>
        </w:tc>
        <w:tc>
          <w:tcPr>
            <w:tcW w:w="709" w:type="dxa"/>
          </w:tcPr>
          <w:p w14:paraId="539376CB" w14:textId="2B108668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5B413B43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Myoclonic jerk, Hypotonia, PS, OP, FTT, SS</w:t>
            </w:r>
          </w:p>
        </w:tc>
        <w:tc>
          <w:tcPr>
            <w:tcW w:w="1985" w:type="dxa"/>
          </w:tcPr>
          <w:p w14:paraId="708B5A4B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utamen/U</w:t>
            </w:r>
          </w:p>
        </w:tc>
        <w:tc>
          <w:tcPr>
            <w:tcW w:w="992" w:type="dxa"/>
          </w:tcPr>
          <w:p w14:paraId="2D13F119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</w:t>
            </w:r>
          </w:p>
          <w:p w14:paraId="71151DAD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 (CSF)</w:t>
            </w:r>
          </w:p>
        </w:tc>
        <w:tc>
          <w:tcPr>
            <w:tcW w:w="1417" w:type="dxa"/>
          </w:tcPr>
          <w:p w14:paraId="52206EA2" w14:textId="3B35FEB3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3.3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1124" w:type="dxa"/>
          </w:tcPr>
          <w:p w14:paraId="41410F33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 w:val="restart"/>
          </w:tcPr>
          <w:p w14:paraId="77F0E2E7" w14:textId="17057B59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ebon 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JvbjwvQXV0aG9yPjxZZWFyPjIwMDM8L1llYXI+PFJl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JvbjwvQXV0aG9yPjxZZWFyPjIwMDM8L1llYXI+PFJl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2150" w14:paraId="1CACFE98" w14:textId="77777777" w:rsidTr="006A55CA">
        <w:tc>
          <w:tcPr>
            <w:tcW w:w="1560" w:type="dxa"/>
          </w:tcPr>
          <w:p w14:paraId="2C40A0DB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 LLS</w:t>
            </w:r>
          </w:p>
        </w:tc>
        <w:tc>
          <w:tcPr>
            <w:tcW w:w="850" w:type="dxa"/>
          </w:tcPr>
          <w:p w14:paraId="4667CB3F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6m</w:t>
            </w:r>
          </w:p>
        </w:tc>
        <w:tc>
          <w:tcPr>
            <w:tcW w:w="1559" w:type="dxa"/>
          </w:tcPr>
          <w:p w14:paraId="16ED19FD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0% (Mu)/De novo</w:t>
            </w:r>
          </w:p>
        </w:tc>
        <w:tc>
          <w:tcPr>
            <w:tcW w:w="709" w:type="dxa"/>
          </w:tcPr>
          <w:p w14:paraId="210ABA2E" w14:textId="259B9F52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33954430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DR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Myoclonic jerk, Hypotonia, Hypothermia, Bradypnea, Vomit, Bradycardia</w:t>
            </w:r>
          </w:p>
        </w:tc>
        <w:tc>
          <w:tcPr>
            <w:tcW w:w="1985" w:type="dxa"/>
          </w:tcPr>
          <w:p w14:paraId="0065B83D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GP, Putamen, Medulla, 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ortico-subcortical atrophy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992" w:type="dxa"/>
          </w:tcPr>
          <w:p w14:paraId="5959A49F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</w:t>
            </w:r>
          </w:p>
          <w:p w14:paraId="5F0D44E6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 (CSF)</w:t>
            </w:r>
          </w:p>
        </w:tc>
        <w:tc>
          <w:tcPr>
            <w:tcW w:w="1417" w:type="dxa"/>
          </w:tcPr>
          <w:p w14:paraId="1B190B51" w14:textId="08619E8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3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1124" w:type="dxa"/>
          </w:tcPr>
          <w:p w14:paraId="2AD3DB26" w14:textId="77777777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Improvement/Alive (12y)</w:t>
            </w:r>
          </w:p>
        </w:tc>
        <w:tc>
          <w:tcPr>
            <w:tcW w:w="927" w:type="dxa"/>
            <w:vMerge/>
          </w:tcPr>
          <w:p w14:paraId="1C8B078A" w14:textId="733F7CB9" w:rsidR="00862150" w:rsidRPr="00220CAE" w:rsidRDefault="00862150" w:rsidP="00AF09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98B" w14:paraId="676F160A" w14:textId="77777777" w:rsidTr="006A55CA">
        <w:tc>
          <w:tcPr>
            <w:tcW w:w="1560" w:type="dxa"/>
          </w:tcPr>
          <w:p w14:paraId="33AFCF4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4. LS</w:t>
            </w:r>
          </w:p>
        </w:tc>
        <w:tc>
          <w:tcPr>
            <w:tcW w:w="850" w:type="dxa"/>
          </w:tcPr>
          <w:p w14:paraId="7AB0C51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Birth</w:t>
            </w:r>
          </w:p>
        </w:tc>
        <w:tc>
          <w:tcPr>
            <w:tcW w:w="1559" w:type="dxa"/>
          </w:tcPr>
          <w:p w14:paraId="6A86EB4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&gt;98% (F, K, S, L)/ De novo</w:t>
            </w:r>
          </w:p>
        </w:tc>
        <w:tc>
          <w:tcPr>
            <w:tcW w:w="709" w:type="dxa"/>
          </w:tcPr>
          <w:p w14:paraId="54FE269D" w14:textId="38B59B10" w:rsidR="00CB598B" w:rsidRPr="00220CAE" w:rsidRDefault="000C128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351C4AF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Seizure, Hypotonia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Lethargy, Hypothermi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esp acidosis, Micrognathia, Equinovarus</w:t>
            </w:r>
          </w:p>
        </w:tc>
        <w:tc>
          <w:tcPr>
            <w:tcW w:w="1985" w:type="dxa"/>
          </w:tcPr>
          <w:p w14:paraId="1975088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edulla, H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ippocampu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Cerebellum/U</w:t>
            </w:r>
          </w:p>
        </w:tc>
        <w:tc>
          <w:tcPr>
            <w:tcW w:w="992" w:type="dxa"/>
          </w:tcPr>
          <w:p w14:paraId="39D5D7C0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5BC2A20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4% (F); 8% (L)</w:t>
            </w:r>
          </w:p>
        </w:tc>
        <w:tc>
          <w:tcPr>
            <w:tcW w:w="1124" w:type="dxa"/>
          </w:tcPr>
          <w:p w14:paraId="54CE2EF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23d)</w:t>
            </w:r>
          </w:p>
        </w:tc>
        <w:tc>
          <w:tcPr>
            <w:tcW w:w="927" w:type="dxa"/>
          </w:tcPr>
          <w:p w14:paraId="04EBDC4D" w14:textId="716435A2" w:rsidR="00CB598B" w:rsidRPr="00220CAE" w:rsidRDefault="009E016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McFarland R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ZhcmxhbmQ8L0F1dGhvcj48WWVhcj4yMDA0PC9ZZWFy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ZhcmxhbmQ8L0F1dGhvcj48WWVhcj4yMDA0PC9ZZWFy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3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6FD704AB" w14:textId="77777777" w:rsidTr="006A55CA">
        <w:tc>
          <w:tcPr>
            <w:tcW w:w="1560" w:type="dxa"/>
          </w:tcPr>
          <w:p w14:paraId="2BAD73F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. LS</w:t>
            </w:r>
          </w:p>
        </w:tc>
        <w:tc>
          <w:tcPr>
            <w:tcW w:w="850" w:type="dxa"/>
          </w:tcPr>
          <w:p w14:paraId="3845DD7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559" w:type="dxa"/>
          </w:tcPr>
          <w:p w14:paraId="6B4EBE5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90% (Mu); 50% (F)/ U</w:t>
            </w:r>
          </w:p>
        </w:tc>
        <w:tc>
          <w:tcPr>
            <w:tcW w:w="709" w:type="dxa"/>
          </w:tcPr>
          <w:p w14:paraId="46E8860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616A17B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and Others (Not given specifically)</w:t>
            </w:r>
          </w:p>
        </w:tc>
        <w:tc>
          <w:tcPr>
            <w:tcW w:w="1985" w:type="dxa"/>
          </w:tcPr>
          <w:p w14:paraId="3E1C1C7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BS (Not given specifically) /U</w:t>
            </w:r>
          </w:p>
        </w:tc>
        <w:tc>
          <w:tcPr>
            <w:tcW w:w="992" w:type="dxa"/>
          </w:tcPr>
          <w:p w14:paraId="577D1DC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actic acidosis</w:t>
            </w:r>
          </w:p>
        </w:tc>
        <w:tc>
          <w:tcPr>
            <w:tcW w:w="1417" w:type="dxa"/>
          </w:tcPr>
          <w:p w14:paraId="75EB601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14% (Mu); 25% (F)</w:t>
            </w:r>
          </w:p>
        </w:tc>
        <w:tc>
          <w:tcPr>
            <w:tcW w:w="1124" w:type="dxa"/>
          </w:tcPr>
          <w:p w14:paraId="61D2FAB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U</w:t>
            </w:r>
          </w:p>
        </w:tc>
        <w:tc>
          <w:tcPr>
            <w:tcW w:w="927" w:type="dxa"/>
          </w:tcPr>
          <w:p w14:paraId="75E8677C" w14:textId="278F9CF8" w:rsidR="00CB598B" w:rsidRPr="00220CAE" w:rsidRDefault="00B579B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Bugiani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M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dpYW5pPC9BdXRob3I+PFllYXI+MjAwNDwvWWVhcj48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dpYW5pPC9BdXRob3I+PFllYXI+MjAwNDwvWWVhcj48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4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67964C4E" w14:textId="77777777" w:rsidTr="006A55CA">
        <w:tc>
          <w:tcPr>
            <w:tcW w:w="1560" w:type="dxa"/>
          </w:tcPr>
          <w:p w14:paraId="26DB017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 LS</w:t>
            </w:r>
          </w:p>
        </w:tc>
        <w:tc>
          <w:tcPr>
            <w:tcW w:w="850" w:type="dxa"/>
          </w:tcPr>
          <w:p w14:paraId="3AD3267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5w</w:t>
            </w:r>
          </w:p>
        </w:tc>
        <w:tc>
          <w:tcPr>
            <w:tcW w:w="1559" w:type="dxa"/>
          </w:tcPr>
          <w:p w14:paraId="51786C7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00% (B, Mu); 50% (H)/Maternal</w:t>
            </w:r>
          </w:p>
        </w:tc>
        <w:tc>
          <w:tcPr>
            <w:tcW w:w="709" w:type="dxa"/>
          </w:tcPr>
          <w:p w14:paraId="13E5F005" w14:textId="2A0A7507" w:rsidR="00CB598B" w:rsidRPr="00220CAE" w:rsidRDefault="000C128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77359AA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Myoclonus, Hypertonia, Hypotonia, Seizure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, Lethargy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radypnea, Apnea, Resp acidosis</w:t>
            </w:r>
          </w:p>
        </w:tc>
        <w:tc>
          <w:tcPr>
            <w:tcW w:w="1985" w:type="dxa"/>
          </w:tcPr>
          <w:p w14:paraId="5E7BB4CA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Midbrain, Pons/U</w:t>
            </w:r>
          </w:p>
        </w:tc>
        <w:tc>
          <w:tcPr>
            <w:tcW w:w="992" w:type="dxa"/>
          </w:tcPr>
          <w:p w14:paraId="4AD3906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 (B);      </w:t>
            </w:r>
          </w:p>
          <w:p w14:paraId="3157DC9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12B7766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38% (Mu)</w:t>
            </w:r>
          </w:p>
        </w:tc>
        <w:tc>
          <w:tcPr>
            <w:tcW w:w="1124" w:type="dxa"/>
          </w:tcPr>
          <w:p w14:paraId="2345776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8m)</w:t>
            </w:r>
          </w:p>
        </w:tc>
        <w:tc>
          <w:tcPr>
            <w:tcW w:w="927" w:type="dxa"/>
          </w:tcPr>
          <w:p w14:paraId="3B02702D" w14:textId="3B99156C" w:rsidR="00CB598B" w:rsidRPr="00220CAE" w:rsidRDefault="00B579B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eshinsky-Silver E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shinsky-Silver&lt;/Author&gt;&lt;Year&gt;2005&lt;/Year&gt;&lt;RecNum&gt;350&lt;/RecNum&gt;&lt;DisplayText&gt;&lt;style face="superscript"&gt;[5]&lt;/style&gt;&lt;/DisplayText&gt;&lt;record&gt;&lt;rec-number&gt;350&lt;/rec-number&gt;&lt;foreign-keys&gt;&lt;key app="EN" db-id="dapftverzs505keepzbxw5xr5dzpdev9axxe" timestamp="1764078097"&gt;350&lt;/key&gt;&lt;/foreign-keys&gt;&lt;ref-type name="Journal Article"&gt;17&lt;/ref-type&gt;&lt;contributors&gt;&lt;authors&gt;&lt;author&gt;Leshinsky-Silver, E.&lt;/author&gt;&lt;author&gt;Lev, D.&lt;/author&gt;&lt;author&gt;Tzofi-Berman, Z.&lt;/author&gt;&lt;author&gt;Cohen, S.&lt;/author&gt;&lt;author&gt;Saada, A.&lt;/author&gt;&lt;author&gt;Yanoov-Sharav, M.&lt;/author&gt;&lt;author&gt;Gilad, E.&lt;/author&gt;&lt;author&gt;Lerman-Sagie, T.&lt;/author&gt;&lt;/authors&gt;&lt;/contributors&gt;&lt;titles&gt;&lt;title&gt;Fulminant neurological deterioration in a neonate with Leigh syndrome due to a maternally transmitted missense mutation in the mitochondrial ND3 gene&lt;/title&gt;&lt;secondary-title&gt;Biochemical and Biophysical Research Communications&lt;/secondary-title&gt;&lt;/titles&gt;&lt;periodical&gt;&lt;full-title&gt;Biochemical and Biophysical Research Communications&lt;/full-title&gt;&lt;/periodical&gt;&lt;pages&gt;582-587&lt;/pages&gt;&lt;volume&gt;334&lt;/volume&gt;&lt;number&gt;2&lt;/number&gt;&lt;keywords&gt;&lt;keyword&gt;Leigh&lt;/keyword&gt;&lt;keyword&gt;mtDNA&lt;/keyword&gt;&lt;keyword&gt;Complex I&lt;/keyword&gt;&lt;keyword&gt;ND3&lt;/keyword&gt;&lt;/keywords&gt;&lt;dates&gt;&lt;year&gt;2005&lt;/year&gt;&lt;pub-dates&gt;&lt;date&gt;2005/08/26/&lt;/date&gt;&lt;/pub-dates&gt;&lt;/dates&gt;&lt;isbn&gt;0006-291X&lt;/isbn&gt;&lt;urls&gt;&lt;related-urls&gt;&lt;url&gt;https://www.sciencedirect.com/science/article/pii/S0006291X05013422&lt;/url&gt;&lt;/related-urls&gt;&lt;/urls&gt;&lt;electronic-resource-num&gt;https://doi.org/10.1016/j.bbrc.2005.06.134&lt;/electronic-resource-num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5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053B7BFF" w14:textId="77777777" w:rsidTr="006A55CA">
        <w:tc>
          <w:tcPr>
            <w:tcW w:w="1560" w:type="dxa"/>
          </w:tcPr>
          <w:p w14:paraId="0BFA4400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7. LS</w:t>
            </w:r>
          </w:p>
        </w:tc>
        <w:tc>
          <w:tcPr>
            <w:tcW w:w="850" w:type="dxa"/>
          </w:tcPr>
          <w:p w14:paraId="1B0F6A8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3m</w:t>
            </w:r>
          </w:p>
        </w:tc>
        <w:tc>
          <w:tcPr>
            <w:tcW w:w="1559" w:type="dxa"/>
          </w:tcPr>
          <w:p w14:paraId="39775FB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7% (Mu, F)/        </w:t>
            </w:r>
          </w:p>
          <w:p w14:paraId="339ED32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aternal</w:t>
            </w:r>
          </w:p>
        </w:tc>
        <w:tc>
          <w:tcPr>
            <w:tcW w:w="709" w:type="dxa"/>
          </w:tcPr>
          <w:p w14:paraId="6F18694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168C5D6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Dysphagia, Focal seizure, GTCS, Dystonia, Hypotonia, Ataxia, Weakness, OP, FTT, GI, R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esp distress</w:t>
            </w:r>
          </w:p>
        </w:tc>
        <w:tc>
          <w:tcPr>
            <w:tcW w:w="1985" w:type="dxa"/>
          </w:tcPr>
          <w:p w14:paraId="21E9101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idbrain, Thalamus/U</w:t>
            </w:r>
          </w:p>
        </w:tc>
        <w:tc>
          <w:tcPr>
            <w:tcW w:w="992" w:type="dxa"/>
          </w:tcPr>
          <w:p w14:paraId="051C097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1FA5024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185495D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ot given specifically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24" w:type="dxa"/>
          </w:tcPr>
          <w:p w14:paraId="00060AB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22y)</w:t>
            </w:r>
          </w:p>
        </w:tc>
        <w:tc>
          <w:tcPr>
            <w:tcW w:w="927" w:type="dxa"/>
          </w:tcPr>
          <w:p w14:paraId="02D6CB22" w14:textId="0D223A5B" w:rsidR="00CB598B" w:rsidRPr="00220CAE" w:rsidRDefault="00B579B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Esteitie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N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3RlaXRpZTwvQXV0aG9yPjxZZWFyPjIwMDU8L1llYXI+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3RlaXRpZTwvQXV0aG9yPjxZZWFyPjIwMDU8L1llYXI+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6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3F3FA788" w14:textId="77777777" w:rsidTr="006A55CA">
        <w:tc>
          <w:tcPr>
            <w:tcW w:w="1560" w:type="dxa"/>
          </w:tcPr>
          <w:p w14:paraId="56109FF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. Nonspecific MD</w:t>
            </w:r>
          </w:p>
        </w:tc>
        <w:tc>
          <w:tcPr>
            <w:tcW w:w="850" w:type="dxa"/>
          </w:tcPr>
          <w:p w14:paraId="56D50B6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1y</w:t>
            </w:r>
          </w:p>
        </w:tc>
        <w:tc>
          <w:tcPr>
            <w:tcW w:w="1559" w:type="dxa"/>
          </w:tcPr>
          <w:p w14:paraId="46236C26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95% (Mu)/U</w:t>
            </w:r>
          </w:p>
        </w:tc>
        <w:tc>
          <w:tcPr>
            <w:tcW w:w="709" w:type="dxa"/>
          </w:tcPr>
          <w:p w14:paraId="57F8BFB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7CDF245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yoclonic jerk, GTCS, EPC, Weakness, PN, OA, Cardiac arrest</w:t>
            </w:r>
          </w:p>
        </w:tc>
        <w:tc>
          <w:tcPr>
            <w:tcW w:w="1985" w:type="dxa"/>
          </w:tcPr>
          <w:p w14:paraId="17814604" w14:textId="4A9D471B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ortico-s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sions, CA</w:t>
            </w:r>
            <w:r w:rsidRPr="00D807BC">
              <w:rPr>
                <w:rFonts w:ascii="Times New Roman" w:hAnsi="Times New Roman" w:cs="Times New Roman" w:hint="eastAsia"/>
                <w:sz w:val="16"/>
                <w:szCs w:val="16"/>
              </w:rPr>
              <w:t>, Thalamus/</w:t>
            </w:r>
            <w:proofErr w:type="spellStart"/>
            <w:r w:rsidRPr="00D807BC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A4351F" w:rsidRPr="00D807BC">
              <w:rPr>
                <w:rFonts w:ascii="Times New Roman" w:hAnsi="Times New Roman" w:cs="Times New Roman" w:hint="eastAsia"/>
                <w:sz w:val="16"/>
                <w:szCs w:val="16"/>
              </w:rPr>
              <w:t>Cr</w:t>
            </w:r>
            <w:proofErr w:type="spellEnd"/>
            <w:r w:rsidRPr="00D807BC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5567D46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 (B);      </w:t>
            </w:r>
          </w:p>
          <w:p w14:paraId="0B4C622A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0C5EAA9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23% (Mu)</w:t>
            </w:r>
          </w:p>
        </w:tc>
        <w:tc>
          <w:tcPr>
            <w:tcW w:w="1124" w:type="dxa"/>
          </w:tcPr>
          <w:p w14:paraId="26C2573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27y)</w:t>
            </w:r>
          </w:p>
        </w:tc>
        <w:tc>
          <w:tcPr>
            <w:tcW w:w="927" w:type="dxa"/>
          </w:tcPr>
          <w:p w14:paraId="0897B677" w14:textId="28A79AEF" w:rsidR="00CB598B" w:rsidRPr="00220CAE" w:rsidRDefault="00B579B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Malfatti E, 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xmYXR0aTwvQXV0aG9yPjxZZWFyPjIwMDc8L1llYXI+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xmYXR0aTwvQXV0aG9yPjxZZWFyPjIwMDc8L1llYXI+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7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145A668F" w14:textId="77777777" w:rsidTr="006A55CA">
        <w:tc>
          <w:tcPr>
            <w:tcW w:w="1560" w:type="dxa"/>
          </w:tcPr>
          <w:p w14:paraId="080ADE0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9. LS</w:t>
            </w:r>
          </w:p>
        </w:tc>
        <w:tc>
          <w:tcPr>
            <w:tcW w:w="850" w:type="dxa"/>
          </w:tcPr>
          <w:p w14:paraId="23F39EC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4m</w:t>
            </w:r>
          </w:p>
        </w:tc>
        <w:tc>
          <w:tcPr>
            <w:tcW w:w="1559" w:type="dxa"/>
          </w:tcPr>
          <w:p w14:paraId="541F575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8% (B); 69% (Mu)/  </w:t>
            </w:r>
          </w:p>
          <w:p w14:paraId="51677C8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14:paraId="0A21168C" w14:textId="6E385A91" w:rsidR="00CB598B" w:rsidRPr="00220CAE" w:rsidRDefault="000C128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326AA19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Seizure, Hypotonia</w:t>
            </w:r>
          </w:p>
        </w:tc>
        <w:tc>
          <w:tcPr>
            <w:tcW w:w="1985" w:type="dxa"/>
          </w:tcPr>
          <w:p w14:paraId="3FC7236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/U</w:t>
            </w:r>
          </w:p>
        </w:tc>
        <w:tc>
          <w:tcPr>
            <w:tcW w:w="992" w:type="dxa"/>
          </w:tcPr>
          <w:p w14:paraId="55A6340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actic acidosis</w:t>
            </w:r>
          </w:p>
        </w:tc>
        <w:tc>
          <w:tcPr>
            <w:tcW w:w="1417" w:type="dxa"/>
          </w:tcPr>
          <w:p w14:paraId="6426FC4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ot given specifically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24" w:type="dxa"/>
          </w:tcPr>
          <w:p w14:paraId="46A94D2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9y)</w:t>
            </w:r>
          </w:p>
        </w:tc>
        <w:tc>
          <w:tcPr>
            <w:tcW w:w="927" w:type="dxa"/>
          </w:tcPr>
          <w:p w14:paraId="68014900" w14:textId="11A61AA6" w:rsidR="00CB598B" w:rsidRPr="00220CAE" w:rsidRDefault="00B579BE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Bannwarth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S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nnwarth&lt;/Author&gt;&lt;Year&gt;2008&lt;/Year&gt;&lt;RecNum&gt;336&lt;/RecNum&gt;&lt;DisplayText&gt;&lt;style face="superscript"&gt;[8]&lt;/style&gt;&lt;/DisplayText&gt;&lt;record&gt;&lt;rec-number&gt;336&lt;/rec-number&gt;&lt;foreign-keys&gt;&lt;key app="EN" db-id="dapftverzs505keepzbxw5xr5dzpdev9axxe" timestamp="1764078097"&gt;336&lt;/key&gt;&lt;/foreign-keys&gt;&lt;ref-type name="Journal Article"&gt;17&lt;/ref-type&gt;&lt;contributors&gt;&lt;authors&gt;&lt;author&gt;Bannwarth, S.&lt;/author&gt;&lt;author&gt;Procaccio, V.&lt;/author&gt;&lt;author&gt;Rouzier, C.&lt;/author&gt;&lt;author&gt;Fragaki, K.&lt;/author&gt;&lt;author&gt;Poole, J.&lt;/author&gt;&lt;author&gt;Chabrol, B.&lt;/author&gt;&lt;author&gt;Desnuelle, C.&lt;/author&gt;&lt;author&gt;Pouget, J.&lt;/author&gt;&lt;author&gt;Azulay, J. P.&lt;/author&gt;&lt;author&gt;Attarian, S.&lt;/author&gt;&lt;author&gt;Pellissier, J. F.&lt;/author&gt;&lt;author&gt;Gargus, J. J.&lt;/author&gt;&lt;author&gt;Abdenur, J. E.&lt;/author&gt;&lt;author&gt;Mozaffar, T.&lt;/author&gt;&lt;author&gt;Calvas, P.&lt;/author&gt;&lt;author&gt;Labauge, P.&lt;/author&gt;&lt;author&gt;Pages, M.&lt;/author&gt;&lt;author&gt;Wallace, D. C.&lt;/author&gt;&lt;author&gt;Lambert, J. C.&lt;/author&gt;&lt;author&gt;Paquis-Flucklinger, V.&lt;/author&gt;&lt;/authors&gt;&lt;/contributors&gt;&lt;titles&gt;&lt;title&gt;Rapid identification of mitochondrial DNA (mtDNA) mutations in neuromuscular disorders by using surveyor strategy&lt;/title&gt;&lt;secondary-title&gt;Mitochondrion&lt;/secondary-title&gt;&lt;/titles&gt;&lt;periodical&gt;&lt;full-title&gt;Mitochondrion&lt;/full-title&gt;&lt;abbr-1&gt;Mitochondrion&lt;/abbr-1&gt;&lt;/periodical&gt;&lt;pages&gt;136-145&lt;/pages&gt;&lt;volume&gt;8&lt;/volume&gt;&lt;number&gt;2&lt;/number&gt;&lt;keywords&gt;&lt;keyword&gt;mtDNA&lt;/keyword&gt;&lt;keyword&gt;Neuromuscular disorder&lt;/keyword&gt;&lt;keyword&gt;Respiratory chain dysfunction&lt;/keyword&gt;&lt;keyword&gt;Surveyor endonuclease&lt;/keyword&gt;&lt;/keywords&gt;&lt;dates&gt;&lt;year&gt;2008&lt;/year&gt;&lt;pub-dates&gt;&lt;date&gt;2008/03/01/&lt;/date&gt;&lt;/pub-dates&gt;&lt;/dates&gt;&lt;isbn&gt;1567-7249&lt;/isbn&gt;&lt;urls&gt;&lt;related-urls&gt;&lt;url&gt;https://www.sciencedirect.com/science/article/pii/S1567724907002541&lt;/url&gt;&lt;/related-urls&gt;&lt;/urls&gt;&lt;electronic-resource-num&gt;https://doi.org/10.1016/j.mito.2007.10.008&lt;/electronic-resource-num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8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54D758E2" w14:textId="77777777" w:rsidTr="006A55CA">
        <w:tc>
          <w:tcPr>
            <w:tcW w:w="1560" w:type="dxa"/>
          </w:tcPr>
          <w:p w14:paraId="6B1D427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0. LS</w:t>
            </w:r>
          </w:p>
        </w:tc>
        <w:tc>
          <w:tcPr>
            <w:tcW w:w="850" w:type="dxa"/>
          </w:tcPr>
          <w:p w14:paraId="5C8B596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13m</w:t>
            </w:r>
          </w:p>
        </w:tc>
        <w:tc>
          <w:tcPr>
            <w:tcW w:w="1559" w:type="dxa"/>
          </w:tcPr>
          <w:p w14:paraId="68F252A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335AE43C" w14:textId="1D6F0DEF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40F2916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Myoclonus, Seizure, Spasticity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 GI, IM</w:t>
            </w:r>
          </w:p>
        </w:tc>
        <w:tc>
          <w:tcPr>
            <w:tcW w:w="1985" w:type="dxa"/>
          </w:tcPr>
          <w:p w14:paraId="34C14B2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utamen, Thalamus, BS, CA/U</w:t>
            </w:r>
          </w:p>
        </w:tc>
        <w:tc>
          <w:tcPr>
            <w:tcW w:w="992" w:type="dxa"/>
          </w:tcPr>
          <w:p w14:paraId="766CE11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4A0546D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477A90C6" w14:textId="4A387B4F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</w:t>
            </w:r>
            <w:r w:rsidR="00220CAE">
              <w:rPr>
                <w:rFonts w:ascii="Times New Roman" w:hAnsi="Times New Roman" w:cs="Times New Roman" w:hint="eastAsia"/>
                <w:sz w:val="16"/>
                <w:szCs w:val="16"/>
              </w:rPr>
              <w:t>le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Alive (11y9m)</w:t>
            </w:r>
          </w:p>
        </w:tc>
        <w:tc>
          <w:tcPr>
            <w:tcW w:w="927" w:type="dxa"/>
          </w:tcPr>
          <w:p w14:paraId="4410D565" w14:textId="3901A3A5" w:rsidR="00CB598B" w:rsidRPr="00220CAE" w:rsidRDefault="00950166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ee HF, 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e&lt;/Author&gt;&lt;Year&gt;2009&lt;/Year&gt;&lt;RecNum&gt;795&lt;/RecNum&gt;&lt;DisplayText&gt;&lt;style face="superscript"&gt;[9]&lt;/style&gt;&lt;/DisplayText&gt;&lt;record&gt;&lt;rec-number&gt;795&lt;/rec-number&gt;&lt;foreign-keys&gt;&lt;key app="EN" db-id="dapftverzs505keepzbxw5xr5dzpdev9axxe" timestamp="1766479025"&gt;795&lt;/key&gt;&lt;/foreign-keys&gt;&lt;ref-type name="Journal Article"&gt;17&lt;/ref-type&gt;&lt;contributors&gt;&lt;authors&gt;&lt;author&gt;Lee, H. F.&lt;/author&gt;&lt;author&gt;Tsai, C. R.&lt;/author&gt;&lt;author&gt;Chi, C. S.&lt;/author&gt;&lt;author&gt;Lee, H. J.&lt;/author&gt;&lt;author&gt;Chen, C. C.&lt;/author&gt;&lt;/authors&gt;&lt;/contributors&gt;&lt;auth-address&gt;Department of Pediatrics, Taichung Veterans General Hospital, Taichung, Taiwan.&lt;/auth-address&gt;&lt;titles&gt;&lt;title&gt;Leigh syndrome: clinical and neuroimaging follow-up&lt;/title&gt;&lt;secondary-title&gt;Pediatr Neurol&lt;/secondary-title&gt;&lt;alt-title&gt;Pediatric neurology&lt;/alt-title&gt;&lt;/titles&gt;&lt;periodical&gt;&lt;full-title&gt;Pediatr Neurol&lt;/full-title&gt;&lt;abbr-1&gt;Pediatric neurology&lt;/abbr-1&gt;&lt;/periodical&gt;&lt;alt-periodical&gt;&lt;full-title&gt;Pediatr Neurol&lt;/full-title&gt;&lt;abbr-1&gt;Pediatric neurology&lt;/abbr-1&gt;&lt;/alt-periodical&gt;&lt;pages&gt;88-93&lt;/pages&gt;&lt;volume&gt;40&lt;/volume&gt;&lt;number&gt;2&lt;/number&gt;&lt;edition&gt;2009/01/13&lt;/edition&gt;&lt;keywords&gt;&lt;keyword&gt;Adolescent&lt;/keyword&gt;&lt;keyword&gt;Brain/pathology/physiopathology&lt;/keyword&gt;&lt;keyword&gt;Female&lt;/keyword&gt;&lt;keyword&gt;Follow-Up Studies&lt;/keyword&gt;&lt;keyword&gt;Humans&lt;/keyword&gt;&lt;keyword&gt;Infant&lt;/keyword&gt;&lt;keyword&gt;Lactic Acid/metabolism&lt;/keyword&gt;&lt;keyword&gt;Leigh Disease/mortality/*pathology/*physiopathology&lt;/keyword&gt;&lt;keyword&gt;Magnetic Resonance Imaging&lt;/keyword&gt;&lt;keyword&gt;Magnetic Resonance Spectroscopy&lt;/keyword&gt;&lt;keyword&gt;Male&lt;/keyword&gt;&lt;keyword&gt;Prognosis&lt;/keyword&gt;&lt;/keywords&gt;&lt;dates&gt;&lt;year&gt;2009&lt;/year&gt;&lt;pub-dates&gt;&lt;date&gt;Feb&lt;/date&gt;&lt;/pub-dates&gt;&lt;/dates&gt;&lt;isbn&gt;0887-8994 (Print)&amp;#xD;0887-8994&lt;/isbn&gt;&lt;accession-num&gt;19135620&lt;/accession-num&gt;&lt;urls&gt;&lt;/urls&gt;&lt;electronic-resource-num&gt;10.1016/j.pediatrneurol.2008.09.020&lt;/electronic-resource-num&gt;&lt;remote-database-provider&gt;NLM&lt;/remote-database-provider&gt;&lt;language&gt;eng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9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039ABE57" w14:textId="77777777" w:rsidTr="006A55CA">
        <w:tc>
          <w:tcPr>
            <w:tcW w:w="1560" w:type="dxa"/>
          </w:tcPr>
          <w:p w14:paraId="6479C41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1. MELAS/LS</w:t>
            </w:r>
          </w:p>
        </w:tc>
        <w:tc>
          <w:tcPr>
            <w:tcW w:w="850" w:type="dxa"/>
          </w:tcPr>
          <w:p w14:paraId="2E64BF6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5y</w:t>
            </w:r>
          </w:p>
        </w:tc>
        <w:tc>
          <w:tcPr>
            <w:tcW w:w="1559" w:type="dxa"/>
          </w:tcPr>
          <w:p w14:paraId="6A10E2A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24D539DA" w14:textId="7C7C14BC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231937B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LE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Myoclonus, Focal seizure, Dysarthria, Weakness, Ataxia, IM, HL</w:t>
            </w:r>
          </w:p>
        </w:tc>
        <w:tc>
          <w:tcPr>
            <w:tcW w:w="1985" w:type="dxa"/>
          </w:tcPr>
          <w:p w14:paraId="197B20F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M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ultifocal cortice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992" w:type="dxa"/>
          </w:tcPr>
          <w:p w14:paraId="23ABF05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162FAF7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26% (Mu)</w:t>
            </w:r>
          </w:p>
        </w:tc>
        <w:tc>
          <w:tcPr>
            <w:tcW w:w="1124" w:type="dxa"/>
          </w:tcPr>
          <w:p w14:paraId="3E6C3A9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12y)</w:t>
            </w:r>
          </w:p>
        </w:tc>
        <w:tc>
          <w:tcPr>
            <w:tcW w:w="927" w:type="dxa"/>
          </w:tcPr>
          <w:p w14:paraId="5911313C" w14:textId="6D5C0572" w:rsidR="00CB598B" w:rsidRPr="00220CAE" w:rsidRDefault="00950166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im BC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08L0F1dGhvcj48WWVhcj4yMDA5PC9ZZWFyPjxSZWNO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</w:fldData>
              </w:fldChar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08L0F1dGhvcj48WWVhcj4yMDA5PC9ZZWFyPjxSZWNO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</w:fldData>
              </w:fldChar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2486D"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0]</w:t>
            </w:r>
            <w:r w:rsidR="0082486D"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0C19AA01" w14:textId="77777777" w:rsidTr="006A55CA">
        <w:tc>
          <w:tcPr>
            <w:tcW w:w="1560" w:type="dxa"/>
          </w:tcPr>
          <w:p w14:paraId="6284C68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2. MELAS-like</w:t>
            </w:r>
          </w:p>
        </w:tc>
        <w:tc>
          <w:tcPr>
            <w:tcW w:w="850" w:type="dxa"/>
          </w:tcPr>
          <w:p w14:paraId="1AC1085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U</w:t>
            </w:r>
          </w:p>
        </w:tc>
        <w:tc>
          <w:tcPr>
            <w:tcW w:w="1559" w:type="dxa"/>
          </w:tcPr>
          <w:p w14:paraId="7A6A405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9% (B); 73% (Mu); 13% (F)/De novo</w:t>
            </w:r>
          </w:p>
        </w:tc>
        <w:tc>
          <w:tcPr>
            <w:tcW w:w="709" w:type="dxa"/>
          </w:tcPr>
          <w:p w14:paraId="5932DC56" w14:textId="58821F0B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0F3BB8F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O, SLE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Myoclonic jerk, GTCS, EPC, Ataxia, Nystagmus, FFT, SS, First-degree heart block</w:t>
            </w:r>
          </w:p>
        </w:tc>
        <w:tc>
          <w:tcPr>
            <w:tcW w:w="1985" w:type="dxa"/>
          </w:tcPr>
          <w:p w14:paraId="0133C0E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Peri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-R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olandic and calcarine cortice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NA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397B802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 (B);      </w:t>
            </w:r>
          </w:p>
          <w:p w14:paraId="51F15BF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 (CSF)</w:t>
            </w:r>
          </w:p>
        </w:tc>
        <w:tc>
          <w:tcPr>
            <w:tcW w:w="1417" w:type="dxa"/>
          </w:tcPr>
          <w:p w14:paraId="3363318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N (F)</w:t>
            </w:r>
          </w:p>
        </w:tc>
        <w:tc>
          <w:tcPr>
            <w:tcW w:w="1124" w:type="dxa"/>
          </w:tcPr>
          <w:p w14:paraId="7F701DD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18y)</w:t>
            </w:r>
          </w:p>
        </w:tc>
        <w:tc>
          <w:tcPr>
            <w:tcW w:w="927" w:type="dxa"/>
          </w:tcPr>
          <w:p w14:paraId="0B350551" w14:textId="295A53FE" w:rsidR="00CB598B" w:rsidRPr="00220CAE" w:rsidRDefault="0082486D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Werner KG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XJuZXI8L0F1dGhvcj48WWVhcj4yMDA5PC9ZZWFyPjxS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XJuZXI8L0F1dGhvcj48WWVhcj4yMDA5PC9ZZWFyPjxS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1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6B481B82" w14:textId="77777777" w:rsidTr="006A55CA">
        <w:tc>
          <w:tcPr>
            <w:tcW w:w="1560" w:type="dxa"/>
          </w:tcPr>
          <w:p w14:paraId="4F9B96F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3. LS</w:t>
            </w:r>
          </w:p>
        </w:tc>
        <w:tc>
          <w:tcPr>
            <w:tcW w:w="850" w:type="dxa"/>
          </w:tcPr>
          <w:p w14:paraId="1EFB8130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4m</w:t>
            </w:r>
          </w:p>
        </w:tc>
        <w:tc>
          <w:tcPr>
            <w:tcW w:w="1559" w:type="dxa"/>
          </w:tcPr>
          <w:p w14:paraId="3197C0CA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25CBE19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199B5B3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Hypotonia, Nystagmus, Resp depression, Vomit, Hyperalaninemia</w:t>
            </w:r>
          </w:p>
        </w:tc>
        <w:tc>
          <w:tcPr>
            <w:tcW w:w="1985" w:type="dxa"/>
          </w:tcPr>
          <w:p w14:paraId="78082220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BS (Not given specifically) /U</w:t>
            </w:r>
          </w:p>
        </w:tc>
        <w:tc>
          <w:tcPr>
            <w:tcW w:w="992" w:type="dxa"/>
          </w:tcPr>
          <w:p w14:paraId="6B12263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actic acidosis</w:t>
            </w:r>
          </w:p>
        </w:tc>
        <w:tc>
          <w:tcPr>
            <w:tcW w:w="1417" w:type="dxa"/>
          </w:tcPr>
          <w:p w14:paraId="3250670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ight type I fiber prevail/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Mu)</w:t>
            </w:r>
          </w:p>
        </w:tc>
        <w:tc>
          <w:tcPr>
            <w:tcW w:w="1124" w:type="dxa"/>
          </w:tcPr>
          <w:p w14:paraId="518DD5DB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U</w:t>
            </w:r>
          </w:p>
        </w:tc>
        <w:tc>
          <w:tcPr>
            <w:tcW w:w="927" w:type="dxa"/>
          </w:tcPr>
          <w:p w14:paraId="495209A0" w14:textId="4762303D" w:rsidR="00CB598B" w:rsidRPr="00220CAE" w:rsidRDefault="0082486D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ebiedzin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ka M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biedzinska&lt;/Author&gt;&lt;Year&gt;2010&lt;/Year&gt;&lt;RecNum&gt;533&lt;/RecNum&gt;&lt;DisplayText&gt;&lt;style face="superscript"&gt;[12]&lt;/style&gt;&lt;/DisplayText&gt;&lt;record&gt;&lt;rec-number&gt;533&lt;/rec-number&gt;&lt;foreign-keys&gt;&lt;key app="EN" db-id="dapftverzs505keepzbxw5xr5dzpdev9axxe" timestamp="1766399360"&gt;533&lt;/key&gt;&lt;/foreign-keys&gt;&lt;ref-type name="Journal Article"&gt;17&lt;/ref-type&gt;&lt;contributors&gt;&lt;authors&gt;&lt;author&gt;Lebiedzinska, Magdalena&lt;/author&gt;&lt;author&gt;Karkucinska-Wieckowska, Agnieszka&lt;/author&gt;&lt;author&gt;Giorgi, Carlotta&lt;/author&gt;&lt;author&gt;Karczmarewicz, Elzbieta&lt;/author&gt;&lt;author&gt;Pronicka, Ewa&lt;/author&gt;&lt;author&gt;Pinton, Paolo&lt;/author&gt;&lt;author&gt;Duszynski, Jerzy&lt;/author&gt;&lt;author&gt;Pronicki, Maciej&lt;/author&gt;&lt;author&gt;Wieckowski, Mariusz R.&lt;/author&gt;&lt;/authors&gt;&lt;/contributors&gt;&lt;titles&gt;&lt;title&gt;Oxidative stress-dependent p66Shc phosphorylation in skin fibroblasts of children with mitochondrial disorders&lt;/title&gt;&lt;secondary-title&gt;Biochimica et Biophysica Acta (BBA) - Bioenergetics&lt;/secondary-title&gt;&lt;/titles&gt;&lt;periodical&gt;&lt;full-title&gt;Biochimica et Biophysica Acta (BBA) - Bioenergetics&lt;/full-title&gt;&lt;/periodical&gt;&lt;pages&gt;952-960&lt;/pages&gt;&lt;volume&gt;1797&lt;/volume&gt;&lt;number&gt;6&lt;/number&gt;&lt;keywords&gt;&lt;keyword&gt;p66Shc&lt;/keyword&gt;&lt;keyword&gt;Ser36-P-p66Shc&lt;/keyword&gt;&lt;keyword&gt;Mitochondrial disorder&lt;/keyword&gt;&lt;keyword&gt;ROS&lt;/keyword&gt;&lt;keyword&gt;Antioxidant enzyme&lt;/keyword&gt;&lt;/keywords&gt;&lt;dates&gt;&lt;year&gt;2010&lt;/year&gt;&lt;pub-dates&gt;&lt;date&gt;2010/06/01/&lt;/date&gt;&lt;/pub-dates&gt;&lt;/dates&gt;&lt;isbn&gt;0005-2728&lt;/isbn&gt;&lt;urls&gt;&lt;related-urls&gt;&lt;url&gt;https://www.sciencedirect.com/science/article/pii/S0005272810001118&lt;/url&gt;&lt;/related-urls&gt;&lt;/urls&gt;&lt;electronic-resource-num&gt;https://doi.org/10.1016/j.bbabio.2010.03.005&lt;/electronic-resource-num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2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68F95920" w14:textId="77777777" w:rsidTr="006A55CA">
        <w:tc>
          <w:tcPr>
            <w:tcW w:w="1560" w:type="dxa"/>
          </w:tcPr>
          <w:p w14:paraId="4854490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4. LS</w:t>
            </w:r>
          </w:p>
        </w:tc>
        <w:tc>
          <w:tcPr>
            <w:tcW w:w="850" w:type="dxa"/>
          </w:tcPr>
          <w:p w14:paraId="6481921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6m</w:t>
            </w:r>
          </w:p>
        </w:tc>
        <w:tc>
          <w:tcPr>
            <w:tcW w:w="1559" w:type="dxa"/>
          </w:tcPr>
          <w:p w14:paraId="59CE575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5% (B); 74% (Mu)/ De novo</w:t>
            </w:r>
          </w:p>
        </w:tc>
        <w:tc>
          <w:tcPr>
            <w:tcW w:w="709" w:type="dxa"/>
          </w:tcPr>
          <w:p w14:paraId="5BF8ABE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6DE7587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Seizure, Spasticity, Macrocephaly, Ataxi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Strabismu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Abnormal reflexes </w:t>
            </w:r>
          </w:p>
        </w:tc>
        <w:tc>
          <w:tcPr>
            <w:tcW w:w="1985" w:type="dxa"/>
          </w:tcPr>
          <w:p w14:paraId="5F3AAD9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utamen, CN/U</w:t>
            </w:r>
          </w:p>
        </w:tc>
        <w:tc>
          <w:tcPr>
            <w:tcW w:w="992" w:type="dxa"/>
          </w:tcPr>
          <w:p w14:paraId="69236A2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0EAB44C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5B79BF5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20% (Mu)</w:t>
            </w:r>
          </w:p>
        </w:tc>
        <w:tc>
          <w:tcPr>
            <w:tcW w:w="1124" w:type="dxa"/>
          </w:tcPr>
          <w:p w14:paraId="68AE1F8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le/Alive (9y)</w:t>
            </w:r>
          </w:p>
        </w:tc>
        <w:tc>
          <w:tcPr>
            <w:tcW w:w="927" w:type="dxa"/>
            <w:vMerge w:val="restart"/>
          </w:tcPr>
          <w:p w14:paraId="7AFD7834" w14:textId="03E45AC0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Nesbitt V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XNiaXR0PC9BdXRob3I+PFllYXI+MjAxMjwvWWVhcj48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XNiaXR0PC9BdXRob3I+PFllYXI+MjAxMjwvWWVhcj48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3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27E13C25" w14:textId="77777777" w:rsidTr="006A55CA">
        <w:tc>
          <w:tcPr>
            <w:tcW w:w="1560" w:type="dxa"/>
          </w:tcPr>
          <w:p w14:paraId="40DD12B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5. LS</w:t>
            </w:r>
          </w:p>
        </w:tc>
        <w:tc>
          <w:tcPr>
            <w:tcW w:w="850" w:type="dxa"/>
          </w:tcPr>
          <w:p w14:paraId="7C24CEF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Birth</w:t>
            </w:r>
          </w:p>
        </w:tc>
        <w:tc>
          <w:tcPr>
            <w:tcW w:w="1559" w:type="dxa"/>
          </w:tcPr>
          <w:p w14:paraId="2B2613E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7% (Mu); 64% (F); 87% (L)/De novo</w:t>
            </w:r>
          </w:p>
        </w:tc>
        <w:tc>
          <w:tcPr>
            <w:tcW w:w="709" w:type="dxa"/>
          </w:tcPr>
          <w:p w14:paraId="6ED599B1" w14:textId="484F66C8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13761E4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eizure, Hypertonia, Central hypotonia, Weakness, Lethargy, Abnormal reflexes,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nea, Poor feeding, FFT, SS, HCM</w:t>
            </w:r>
          </w:p>
        </w:tc>
        <w:tc>
          <w:tcPr>
            <w:tcW w:w="1985" w:type="dxa"/>
          </w:tcPr>
          <w:p w14:paraId="357450C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BS, Thalamus, Medulla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4A4AB01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2E5324A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  <w:bookmarkEnd w:id="1"/>
          </w:p>
        </w:tc>
        <w:tc>
          <w:tcPr>
            <w:tcW w:w="1417" w:type="dxa"/>
          </w:tcPr>
          <w:p w14:paraId="46B0CAAB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5% (Mu)</w:t>
            </w:r>
          </w:p>
        </w:tc>
        <w:tc>
          <w:tcPr>
            <w:tcW w:w="1124" w:type="dxa"/>
          </w:tcPr>
          <w:p w14:paraId="075BD2F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6w)</w:t>
            </w:r>
          </w:p>
        </w:tc>
        <w:tc>
          <w:tcPr>
            <w:tcW w:w="927" w:type="dxa"/>
            <w:vMerge/>
          </w:tcPr>
          <w:p w14:paraId="68B94D8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98B" w14:paraId="78DC1DA4" w14:textId="77777777" w:rsidTr="006A55CA">
        <w:tc>
          <w:tcPr>
            <w:tcW w:w="1560" w:type="dxa"/>
          </w:tcPr>
          <w:p w14:paraId="06CD1F1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6. MELAS/LS</w:t>
            </w:r>
          </w:p>
        </w:tc>
        <w:tc>
          <w:tcPr>
            <w:tcW w:w="850" w:type="dxa"/>
          </w:tcPr>
          <w:p w14:paraId="062DE84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1y</w:t>
            </w:r>
          </w:p>
        </w:tc>
        <w:tc>
          <w:tcPr>
            <w:tcW w:w="1559" w:type="dxa"/>
          </w:tcPr>
          <w:p w14:paraId="2A33E2FA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239750BC" w14:textId="54960D43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7F0113C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LE, Facial spasm, GTCS, Dysphagia, Dysarthria, Dystonia, Weakness, IM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Strabismus</w:t>
            </w:r>
          </w:p>
        </w:tc>
        <w:tc>
          <w:tcPr>
            <w:tcW w:w="1985" w:type="dxa"/>
          </w:tcPr>
          <w:p w14:paraId="6761F26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WM, Putamen, GP, Midbrain, Thalamus, S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cattered cortice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992" w:type="dxa"/>
          </w:tcPr>
          <w:p w14:paraId="339CF2D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271C2BD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7ECBCBB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6B535D8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26y)</w:t>
            </w:r>
          </w:p>
        </w:tc>
        <w:tc>
          <w:tcPr>
            <w:tcW w:w="927" w:type="dxa"/>
          </w:tcPr>
          <w:p w14:paraId="7837343E" w14:textId="798311DF" w:rsidR="00CB598B" w:rsidRPr="00220CAE" w:rsidRDefault="0082486D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Matsui J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tsui&lt;/Author&gt;&lt;Year&gt;2014&lt;/Year&gt;&lt;RecNum&gt;251&lt;/RecNum&gt;&lt;DisplayText&gt;&lt;style face="superscript"&gt;[14]&lt;/style&gt;&lt;/DisplayText&gt;&lt;record&gt;&lt;rec-number&gt;251&lt;/rec-number&gt;&lt;foreign-keys&gt;&lt;key app="EN" db-id="dapftverzs505keepzbxw5xr5dzpdev9axxe" timestamp="1764078065"&gt;251&lt;/key&gt;&lt;/foreign-keys&gt;&lt;ref-type name="Journal Article"&gt;17&lt;/ref-type&gt;&lt;contributors&gt;&lt;authors&gt;&lt;author&gt;Matsui, J.&lt;/author&gt;&lt;author&gt;Takano, T.&lt;/author&gt;&lt;author&gt;Ryujin, F.&lt;/author&gt;&lt;author&gt;Anzai, Y.&lt;/author&gt;&lt;author&gt;Yoshioka, S.&lt;/author&gt;&lt;author&gt;Takeuchi, Y.&lt;/author&gt;&lt;author&gt;Goto, Y.&lt;/author&gt;&lt;/authors&gt;&lt;/contributors&gt;&lt;titles&gt;&lt;title&gt;[A case of mitochondrial myopathy, encephalopathy, lactic acidosis and stroke-like episode/Leigh overlap syndrome]&lt;/title&gt;&lt;secondary-title&gt;No To Hattatsu&lt;/secondary-title&gt;&lt;alt-title&gt;No to hattatsu = Brain and development&lt;/alt-title&gt;&lt;/titles&gt;&lt;periodical&gt;&lt;full-title&gt;No To Hattatsu&lt;/full-title&gt;&lt;abbr-1&gt;No to hattatsu = Brain and development&lt;/abbr-1&gt;&lt;/periodical&gt;&lt;alt-periodical&gt;&lt;full-title&gt;No To Hattatsu&lt;/full-title&gt;&lt;abbr-1&gt;No to hattatsu = Brain and development&lt;/abbr-1&gt;&lt;/alt-periodical&gt;&lt;pages&gt;363-6&lt;/pages&gt;&lt;volume&gt;46&lt;/volume&gt;&lt;number&gt;5&lt;/number&gt;&lt;edition&gt;2014/11/19&lt;/edition&gt;&lt;keywords&gt;&lt;keyword&gt;Adult&lt;/keyword&gt;&lt;keyword&gt;Anticonvulsants/therapeutic use&lt;/keyword&gt;&lt;keyword&gt;Female&lt;/keyword&gt;&lt;keyword&gt;Humans&lt;/keyword&gt;&lt;keyword&gt;MELAS Syndrome/*diagnosis/drug therapy/genetics&lt;/keyword&gt;&lt;keyword&gt;Magnetic Resonance Imaging&lt;/keyword&gt;&lt;keyword&gt;Mutation&lt;/keyword&gt;&lt;/keywords&gt;&lt;dates&gt;&lt;year&gt;2014&lt;/year&gt;&lt;pub-dates&gt;&lt;date&gt;Sep&lt;/date&gt;&lt;/pub-dates&gt;&lt;/dates&gt;&lt;isbn&gt;0029-0831 (Print)&amp;#xD;0029-0831&lt;/isbn&gt;&lt;accession-num&gt;25403068&lt;/accession-num&gt;&lt;urls&gt;&lt;/urls&gt;&lt;remote-database-provider&gt;NLM&lt;/remote-database-provider&gt;&lt;language&gt;jpn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4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2884B4A9" w14:textId="77777777" w:rsidTr="006A55CA">
        <w:tc>
          <w:tcPr>
            <w:tcW w:w="1560" w:type="dxa"/>
          </w:tcPr>
          <w:p w14:paraId="2F6A04C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7. LS</w:t>
            </w:r>
          </w:p>
        </w:tc>
        <w:tc>
          <w:tcPr>
            <w:tcW w:w="850" w:type="dxa"/>
          </w:tcPr>
          <w:p w14:paraId="11471FCA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5m</w:t>
            </w:r>
          </w:p>
        </w:tc>
        <w:tc>
          <w:tcPr>
            <w:tcW w:w="1559" w:type="dxa"/>
          </w:tcPr>
          <w:p w14:paraId="709B50C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&gt;85% (B)/U</w:t>
            </w:r>
          </w:p>
        </w:tc>
        <w:tc>
          <w:tcPr>
            <w:tcW w:w="709" w:type="dxa"/>
          </w:tcPr>
          <w:p w14:paraId="11763484" w14:textId="3FEA39C0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7EC9602D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Hypotonia, Dysphagia, Dyspnea, Pneumorrhagia, Coma</w:t>
            </w:r>
          </w:p>
        </w:tc>
        <w:tc>
          <w:tcPr>
            <w:tcW w:w="1985" w:type="dxa"/>
          </w:tcPr>
          <w:p w14:paraId="0E7B8F5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CA, Cerebellum, Pons, CC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Cho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A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3536D326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134F2AC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5F28E33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3EA0B2E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7m)</w:t>
            </w:r>
          </w:p>
        </w:tc>
        <w:tc>
          <w:tcPr>
            <w:tcW w:w="927" w:type="dxa"/>
          </w:tcPr>
          <w:p w14:paraId="35FC3B89" w14:textId="5C98BFA2" w:rsidR="00CB598B" w:rsidRPr="00220CAE" w:rsidRDefault="006E6F89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Danqun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J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nqun&lt;/Author&gt;&lt;Year&gt;2015&lt;/Year&gt;&lt;RecNum&gt;263&lt;/RecNum&gt;&lt;DisplayText&gt;&lt;style face="superscript"&gt;[15]&lt;/style&gt;&lt;/DisplayText&gt;&lt;record&gt;&lt;rec-number&gt;263&lt;/rec-number&gt;&lt;foreign-keys&gt;&lt;key app="EN" db-id="dapftverzs505keepzbxw5xr5dzpdev9axxe" timestamp="1764078065"&gt;263&lt;/key&gt;&lt;/foreign-keys&gt;&lt;ref-type name="Journal Article"&gt;17&lt;/ref-type&gt;&lt;contributors&gt;&lt;authors&gt;&lt;author&gt;Danqun, J.&lt;/author&gt;&lt;author&gt;Jie, D.&lt;/author&gt;&lt;author&gt;Wenjia, T.&lt;/author&gt;&lt;author&gt;Kefei, H.&lt;/author&gt;&lt;/authors&gt;&lt;/contributors&gt;&lt;titles&gt;&lt;title&gt;[Clinical characteristics and genetic analysis of two cases with Leigh syndrome with acute pulmonary hemorrhage as predominant manifestation]&lt;/title&gt;&lt;secondary-title&gt;Zhonghua Er Ke Za Zhi&lt;/secondary-title&gt;&lt;alt-title&gt;Zhonghua er ke za zhi = Chinese journal of pediatrics&lt;/alt-title&gt;&lt;/titles&gt;&lt;periodical&gt;&lt;full-title&gt;Zhonghua Er Ke Za Zhi&lt;/full-title&gt;&lt;abbr-1&gt;Zhonghua er ke za zhi = Chinese journal of pediatrics&lt;/abbr-1&gt;&lt;/periodical&gt;&lt;alt-periodical&gt;&lt;full-title&gt;Zhonghua Er Ke Za Zhi&lt;/full-title&gt;&lt;abbr-1&gt;Zhonghua er ke za zhi = Chinese journal of pediatrics&lt;/abbr-1&gt;&lt;/alt-periodical&gt;&lt;pages&gt;290-5&lt;/pages&gt;&lt;volume&gt;53&lt;/volume&gt;&lt;number&gt;4&lt;/number&gt;&lt;edition&gt;2015/07/18&lt;/edition&gt;&lt;keywords&gt;&lt;keyword&gt;Brain/*pathology&lt;/keyword&gt;&lt;keyword&gt;Carnitine/therapeutic use&lt;/keyword&gt;&lt;keyword&gt;DNA, Mitochondrial&lt;/keyword&gt;&lt;keyword&gt;Female&lt;/keyword&gt;&lt;keyword&gt;Genetic Testing&lt;/keyword&gt;&lt;keyword&gt;Hemorrhage/*etiology&lt;/keyword&gt;&lt;keyword&gt;Humans&lt;/keyword&gt;&lt;keyword&gt;Infant&lt;/keyword&gt;&lt;keyword&gt;Lactic Acid&lt;/keyword&gt;&lt;keyword&gt;Leigh Disease/complications/*genetics&lt;/keyword&gt;&lt;keyword&gt;Lung Diseases/*etiology&lt;/keyword&gt;&lt;keyword&gt;Magnetic Resonance Imaging&lt;/keyword&gt;&lt;keyword&gt;Male&lt;/keyword&gt;&lt;keyword&gt;Mutation&lt;/keyword&gt;&lt;keyword&gt;Pyruvic Acid&lt;/keyword&gt;&lt;/keywords&gt;&lt;dates&gt;&lt;year&gt;2015&lt;/year&gt;&lt;pub-dates&gt;&lt;date&gt;Apr&lt;/date&gt;&lt;/pub-dates&gt;&lt;/dates&gt;&lt;isbn&gt;0578-1310 (Print)&amp;#xD;0578-1310&lt;/isbn&gt;&lt;accession-num&gt;26182505&lt;/accession-num&gt;&lt;urls&gt;&lt;/urls&gt;&lt;remote-database-provider&gt;NLM&lt;/remote-database-provider&gt;&lt;language&gt;chi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5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17285577" w14:textId="77777777" w:rsidTr="006A55CA">
        <w:tc>
          <w:tcPr>
            <w:tcW w:w="1560" w:type="dxa"/>
          </w:tcPr>
          <w:p w14:paraId="06139296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8. LS</w:t>
            </w:r>
          </w:p>
        </w:tc>
        <w:tc>
          <w:tcPr>
            <w:tcW w:w="850" w:type="dxa"/>
          </w:tcPr>
          <w:p w14:paraId="37EB3A2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y</w:t>
            </w:r>
          </w:p>
        </w:tc>
        <w:tc>
          <w:tcPr>
            <w:tcW w:w="1559" w:type="dxa"/>
          </w:tcPr>
          <w:p w14:paraId="5622530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De novo</w:t>
            </w:r>
          </w:p>
        </w:tc>
        <w:tc>
          <w:tcPr>
            <w:tcW w:w="709" w:type="dxa"/>
          </w:tcPr>
          <w:p w14:paraId="7DD7956B" w14:textId="47486881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528C295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DR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GTCS, Dystonia, Weakness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ystagmus, Ptosis, FTT, SS</w:t>
            </w:r>
          </w:p>
        </w:tc>
        <w:tc>
          <w:tcPr>
            <w:tcW w:w="1985" w:type="dxa"/>
          </w:tcPr>
          <w:p w14:paraId="661A2DF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/U</w:t>
            </w:r>
          </w:p>
        </w:tc>
        <w:tc>
          <w:tcPr>
            <w:tcW w:w="992" w:type="dxa"/>
          </w:tcPr>
          <w:p w14:paraId="156159C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52BD2DD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75% (B)</w:t>
            </w:r>
          </w:p>
        </w:tc>
        <w:tc>
          <w:tcPr>
            <w:tcW w:w="1124" w:type="dxa"/>
          </w:tcPr>
          <w:p w14:paraId="3E9433B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le/Alive (16y)</w:t>
            </w:r>
          </w:p>
        </w:tc>
        <w:tc>
          <w:tcPr>
            <w:tcW w:w="927" w:type="dxa"/>
          </w:tcPr>
          <w:p w14:paraId="569116E6" w14:textId="265D4949" w:rsidR="00CB598B" w:rsidRPr="00220CAE" w:rsidRDefault="006E6F89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iu YP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yPC9ZZWFyPjxSZWNO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yPC9ZZWFyPjxSZWNO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6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B598B" w14:paraId="4C0E8A42" w14:textId="77777777" w:rsidTr="006A55CA">
        <w:tc>
          <w:tcPr>
            <w:tcW w:w="1560" w:type="dxa"/>
          </w:tcPr>
          <w:p w14:paraId="01637CE4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19. MELAS/LS</w:t>
            </w:r>
          </w:p>
        </w:tc>
        <w:tc>
          <w:tcPr>
            <w:tcW w:w="850" w:type="dxa"/>
          </w:tcPr>
          <w:p w14:paraId="60BAF55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1y</w:t>
            </w:r>
          </w:p>
        </w:tc>
        <w:tc>
          <w:tcPr>
            <w:tcW w:w="1559" w:type="dxa"/>
          </w:tcPr>
          <w:p w14:paraId="7F6210F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7032F381" w14:textId="40D84E5D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6DB4993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A, SLE, Myoclonic seizure, GTCS, Abnormal reflexes, Blurred vision, HL</w:t>
            </w:r>
          </w:p>
        </w:tc>
        <w:tc>
          <w:tcPr>
            <w:tcW w:w="1985" w:type="dxa"/>
          </w:tcPr>
          <w:p w14:paraId="4466CED6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Midbrain, Parietal and occipital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cortice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992" w:type="dxa"/>
          </w:tcPr>
          <w:p w14:paraId="3719CB5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7399F1F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73E551A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19y)</w:t>
            </w:r>
          </w:p>
        </w:tc>
        <w:tc>
          <w:tcPr>
            <w:tcW w:w="927" w:type="dxa"/>
          </w:tcPr>
          <w:p w14:paraId="3F7A25F2" w14:textId="5E534D2B" w:rsidR="00CB598B" w:rsidRPr="00220CAE" w:rsidRDefault="006E6F89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Zhao D, 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MTwvWWVhcj48UmVj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MTwvWWVhcj48UmVj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7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0D85A936" w14:textId="77777777" w:rsidTr="006A55CA">
        <w:tc>
          <w:tcPr>
            <w:tcW w:w="1560" w:type="dxa"/>
          </w:tcPr>
          <w:p w14:paraId="64DADB8B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0. MELAS/LS</w:t>
            </w:r>
          </w:p>
        </w:tc>
        <w:tc>
          <w:tcPr>
            <w:tcW w:w="850" w:type="dxa"/>
          </w:tcPr>
          <w:p w14:paraId="3B254DF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&lt;1y</w:t>
            </w:r>
          </w:p>
        </w:tc>
        <w:tc>
          <w:tcPr>
            <w:tcW w:w="1559" w:type="dxa"/>
          </w:tcPr>
          <w:p w14:paraId="212D013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5694072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07E22B4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LE, DD, DR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Seizure, Dystonia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Ataxia, OP, OA, IUGR</w:t>
            </w:r>
          </w:p>
        </w:tc>
        <w:tc>
          <w:tcPr>
            <w:tcW w:w="1985" w:type="dxa"/>
          </w:tcPr>
          <w:p w14:paraId="0AA3BFD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 xml:space="preserve">BG, WM, Thalamus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ortex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4702EAD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B, CSF)</w:t>
            </w:r>
          </w:p>
        </w:tc>
        <w:tc>
          <w:tcPr>
            <w:tcW w:w="1417" w:type="dxa"/>
          </w:tcPr>
          <w:p w14:paraId="55F887E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Mu)</w:t>
            </w:r>
          </w:p>
        </w:tc>
        <w:tc>
          <w:tcPr>
            <w:tcW w:w="1124" w:type="dxa"/>
          </w:tcPr>
          <w:p w14:paraId="3A83B46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 w:val="restart"/>
          </w:tcPr>
          <w:p w14:paraId="69AC2EA0" w14:textId="03591E9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Bannwarth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5ud2FydGg8L0F1dGhvcj48WWVhcj4yMDEzPC9ZZWFy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5ud2FydGg8L0F1dGhvcj48WWVhcj4yMDEzPC9ZZWFy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8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5A63752A" w14:textId="77777777" w:rsidTr="006A55CA">
        <w:tc>
          <w:tcPr>
            <w:tcW w:w="1560" w:type="dxa"/>
          </w:tcPr>
          <w:p w14:paraId="5BB9447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1. LS</w:t>
            </w:r>
          </w:p>
        </w:tc>
        <w:tc>
          <w:tcPr>
            <w:tcW w:w="850" w:type="dxa"/>
          </w:tcPr>
          <w:p w14:paraId="6D84B73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1-16y</w:t>
            </w:r>
          </w:p>
        </w:tc>
        <w:tc>
          <w:tcPr>
            <w:tcW w:w="1559" w:type="dxa"/>
          </w:tcPr>
          <w:p w14:paraId="177589FB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709" w:type="dxa"/>
          </w:tcPr>
          <w:p w14:paraId="133B234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5EC5EE8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Dystonia</w:t>
            </w:r>
          </w:p>
        </w:tc>
        <w:tc>
          <w:tcPr>
            <w:tcW w:w="1985" w:type="dxa"/>
          </w:tcPr>
          <w:p w14:paraId="6A5C9BA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Cerebellar atrophy/U</w:t>
            </w:r>
          </w:p>
        </w:tc>
        <w:tc>
          <w:tcPr>
            <w:tcW w:w="992" w:type="dxa"/>
          </w:tcPr>
          <w:p w14:paraId="7DCCB4C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 (B)</w:t>
            </w:r>
          </w:p>
        </w:tc>
        <w:tc>
          <w:tcPr>
            <w:tcW w:w="1417" w:type="dxa"/>
          </w:tcPr>
          <w:p w14:paraId="314119D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(Mu, F)</w:t>
            </w:r>
          </w:p>
        </w:tc>
        <w:tc>
          <w:tcPr>
            <w:tcW w:w="1124" w:type="dxa"/>
          </w:tcPr>
          <w:p w14:paraId="2988AF83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7BC1F1B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98B" w14:paraId="3DE54C22" w14:textId="77777777" w:rsidTr="006A55CA">
        <w:tc>
          <w:tcPr>
            <w:tcW w:w="1560" w:type="dxa"/>
          </w:tcPr>
          <w:p w14:paraId="3492AB3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2. LS</w:t>
            </w:r>
          </w:p>
        </w:tc>
        <w:tc>
          <w:tcPr>
            <w:tcW w:w="850" w:type="dxa"/>
          </w:tcPr>
          <w:p w14:paraId="79BE55F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4m</w:t>
            </w:r>
          </w:p>
        </w:tc>
        <w:tc>
          <w:tcPr>
            <w:tcW w:w="1559" w:type="dxa"/>
          </w:tcPr>
          <w:p w14:paraId="15F48C12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70% (F)/Maternal</w:t>
            </w:r>
          </w:p>
        </w:tc>
        <w:tc>
          <w:tcPr>
            <w:tcW w:w="709" w:type="dxa"/>
          </w:tcPr>
          <w:p w14:paraId="61AE4FF3" w14:textId="3D62D4CE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773E0D1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DR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GTCS, Focal seizure, Dystonia, Abnormal reflexes, Poor feeding, FFT</w:t>
            </w:r>
          </w:p>
        </w:tc>
        <w:tc>
          <w:tcPr>
            <w:tcW w:w="1985" w:type="dxa"/>
          </w:tcPr>
          <w:p w14:paraId="228845AE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ortico-subcortical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atrophy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A, CN, GP, Putamen, Midbrain, Thalamus/U</w:t>
            </w:r>
          </w:p>
        </w:tc>
        <w:tc>
          <w:tcPr>
            <w:tcW w:w="992" w:type="dxa"/>
          </w:tcPr>
          <w:p w14:paraId="60E5EB7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.0-9.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6F872A7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itochondri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/    </w:t>
            </w:r>
          </w:p>
          <w:p w14:paraId="2F75093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% (Mu)</w:t>
            </w:r>
          </w:p>
        </w:tc>
        <w:tc>
          <w:tcPr>
            <w:tcW w:w="1124" w:type="dxa"/>
          </w:tcPr>
          <w:p w14:paraId="37EEA7A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25y)</w:t>
            </w:r>
          </w:p>
        </w:tc>
        <w:tc>
          <w:tcPr>
            <w:tcW w:w="927" w:type="dxa"/>
          </w:tcPr>
          <w:p w14:paraId="59A22EAB" w14:textId="23638A21" w:rsidR="00CB598B" w:rsidRPr="00220CAE" w:rsidRDefault="00067919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evy RJ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Z5PC9BdXRob3I+PFllYXI+MjAxNDwvWWVhcj48UmVj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Z5PC9BdXRob3I+PFllYXI+MjAxNDwvWWVhcj48UmVj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19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50459D05" w14:textId="77777777" w:rsidTr="006A55CA">
        <w:tc>
          <w:tcPr>
            <w:tcW w:w="1560" w:type="dxa"/>
          </w:tcPr>
          <w:p w14:paraId="20A6916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3. MELAS/LS</w:t>
            </w:r>
          </w:p>
        </w:tc>
        <w:tc>
          <w:tcPr>
            <w:tcW w:w="850" w:type="dxa"/>
          </w:tcPr>
          <w:p w14:paraId="312559E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8y</w:t>
            </w:r>
          </w:p>
        </w:tc>
        <w:tc>
          <w:tcPr>
            <w:tcW w:w="1559" w:type="dxa"/>
          </w:tcPr>
          <w:p w14:paraId="00F727A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Maternal</w:t>
            </w:r>
          </w:p>
        </w:tc>
        <w:tc>
          <w:tcPr>
            <w:tcW w:w="709" w:type="dxa"/>
          </w:tcPr>
          <w:p w14:paraId="24B8C347" w14:textId="2EF22651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5F28489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LE, Hypotonia, Focal seizure, GTCS, SE, Weakness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ysarthria</w:t>
            </w:r>
          </w:p>
        </w:tc>
        <w:tc>
          <w:tcPr>
            <w:tcW w:w="1985" w:type="dxa"/>
          </w:tcPr>
          <w:p w14:paraId="2774DCD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utamen, Frontal and parietal cortices/U</w:t>
            </w:r>
          </w:p>
        </w:tc>
        <w:tc>
          <w:tcPr>
            <w:tcW w:w="992" w:type="dxa"/>
          </w:tcPr>
          <w:p w14:paraId="49493DD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19D6F04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65CC6E9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le/Alive (24y)</w:t>
            </w:r>
          </w:p>
        </w:tc>
        <w:tc>
          <w:tcPr>
            <w:tcW w:w="927" w:type="dxa"/>
            <w:vMerge w:val="restart"/>
          </w:tcPr>
          <w:p w14:paraId="6EBC7E49" w14:textId="2C0A8A96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Li TR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2019&lt;/Year&gt;&lt;RecNum&gt;233&lt;/RecNum&gt;&lt;DisplayText&gt;&lt;style face="superscript"&gt;[20]&lt;/style&gt;&lt;/DisplayText&gt;&lt;record&gt;&lt;rec-number&gt;233&lt;/rec-number&gt;&lt;foreign-keys&gt;&lt;key app="EN" db-id="dapftverzs505keepzbxw5xr5dzpdev9axxe" timestamp="1764078065"&gt;233&lt;/key&gt;&lt;/foreign-keys&gt;&lt;ref-type name="Journal Article"&gt;17&lt;/ref-type&gt;&lt;contributors&gt;&lt;authors&gt;&lt;author&gt;Li, T. R.&lt;/author&gt;&lt;author&gt;Wang, Q.&lt;/author&gt;&lt;author&gt;Liu, M. M.&lt;/author&gt;&lt;author&gt;Lv, R. J.&lt;/author&gt;&lt;/authors&gt;&lt;/contributors&gt;&lt;auth-address&gt;Department of Neurology, Beijing Tiantan Hospital, Capital Medical University, China National Clinical Research Center for Neurological Diseases, Beijing, China.&amp;#xD;Department of Neurology, XuanWu Hospital of Capital Medical University, Beijing, China.&lt;/auth-address&gt;&lt;titles&gt;&lt;title&gt;A Chinese Family With Adult-Onset Leigh-Like Syndrome Caused by the Heteroplasmic m.10191T&amp;gt;C Mutation in the Mitochondrial MTND3 Gen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347&lt;/pages&gt;&lt;volume&gt;10&lt;/volume&gt;&lt;edition&gt;2019/05/21&lt;/edition&gt;&lt;keywords&gt;&lt;keyword&gt;Leigh syndrome&lt;/keyword&gt;&lt;keyword&gt;Leigh-like syndrome&lt;/keyword&gt;&lt;keyword&gt;Melas&lt;/keyword&gt;&lt;keyword&gt;MELAS-LS overlap syndrome&lt;/keyword&gt;&lt;keyword&gt;m.10191T&amp;gt;C mutation&lt;/keyword&gt;&lt;/keywords&gt;&lt;dates&gt;&lt;year&gt;2019&lt;/year&gt;&lt;/dates&gt;&lt;isbn&gt;1664-2295 (Print)&amp;#xD;1664-2295&lt;/isbn&gt;&lt;accession-num&gt;31105631&lt;/accession-num&gt;&lt;urls&gt;&lt;/urls&gt;&lt;custom2&gt;PMC6499163&lt;/custom2&gt;&lt;electronic-resource-num&gt;10.3389/fneur.2019.00347&lt;/electronic-resource-num&gt;&lt;remote-database-provider&gt;NLM&lt;/remote-database-provider&gt;&lt;language&gt;eng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0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4076B344" w14:textId="77777777" w:rsidTr="006A55CA">
        <w:tc>
          <w:tcPr>
            <w:tcW w:w="1560" w:type="dxa"/>
          </w:tcPr>
          <w:p w14:paraId="19A5B53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4. MELAS-like</w:t>
            </w:r>
          </w:p>
        </w:tc>
        <w:tc>
          <w:tcPr>
            <w:tcW w:w="850" w:type="dxa"/>
          </w:tcPr>
          <w:p w14:paraId="0526B8A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42y</w:t>
            </w:r>
          </w:p>
        </w:tc>
        <w:tc>
          <w:tcPr>
            <w:tcW w:w="1559" w:type="dxa"/>
          </w:tcPr>
          <w:p w14:paraId="3985DFA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Maternal</w:t>
            </w:r>
          </w:p>
        </w:tc>
        <w:tc>
          <w:tcPr>
            <w:tcW w:w="709" w:type="dxa"/>
          </w:tcPr>
          <w:p w14:paraId="5FE25B2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09D0555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LE, Focal seizure, GTCS, Weakness, Dysarthria</w:t>
            </w:r>
          </w:p>
        </w:tc>
        <w:tc>
          <w:tcPr>
            <w:tcW w:w="1985" w:type="dxa"/>
          </w:tcPr>
          <w:p w14:paraId="1867BB5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ultifocal cortices, Thalamus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NA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5E8A90F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04E7E21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4EDA6DF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le/Alive (48y)</w:t>
            </w:r>
          </w:p>
        </w:tc>
        <w:tc>
          <w:tcPr>
            <w:tcW w:w="927" w:type="dxa"/>
            <w:vMerge/>
          </w:tcPr>
          <w:p w14:paraId="2CB8969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3B9694D6" w14:textId="77777777" w:rsidTr="006A55CA">
        <w:tc>
          <w:tcPr>
            <w:tcW w:w="1560" w:type="dxa"/>
          </w:tcPr>
          <w:p w14:paraId="24C8145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5. MELAS/LS</w:t>
            </w:r>
          </w:p>
        </w:tc>
        <w:tc>
          <w:tcPr>
            <w:tcW w:w="850" w:type="dxa"/>
          </w:tcPr>
          <w:p w14:paraId="2AC02E6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8y</w:t>
            </w:r>
          </w:p>
        </w:tc>
        <w:tc>
          <w:tcPr>
            <w:tcW w:w="1559" w:type="dxa"/>
          </w:tcPr>
          <w:p w14:paraId="29C03FF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5% (B)/U</w:t>
            </w:r>
          </w:p>
        </w:tc>
        <w:tc>
          <w:tcPr>
            <w:tcW w:w="709" w:type="dxa"/>
          </w:tcPr>
          <w:p w14:paraId="4F62C2D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1AD8AED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LE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Seizure, Ataxia, PS</w:t>
            </w:r>
          </w:p>
        </w:tc>
        <w:tc>
          <w:tcPr>
            <w:tcW w:w="1985" w:type="dxa"/>
          </w:tcPr>
          <w:p w14:paraId="05B7F23B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ultifocal cortices, WM, Putamen/U</w:t>
            </w:r>
          </w:p>
        </w:tc>
        <w:tc>
          <w:tcPr>
            <w:tcW w:w="992" w:type="dxa"/>
          </w:tcPr>
          <w:p w14:paraId="7CD4748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7D8780F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526B4B7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 w:val="restart"/>
          </w:tcPr>
          <w:p w14:paraId="7939DB14" w14:textId="162C5D51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Wei Y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E4PC9ZZWFyPjxSZWNO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E4PC9ZZWFyPjxSZWNO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1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222BC167" w14:textId="77777777" w:rsidTr="006A55CA">
        <w:tc>
          <w:tcPr>
            <w:tcW w:w="1560" w:type="dxa"/>
          </w:tcPr>
          <w:p w14:paraId="1AD8B84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6. MELAS/LS</w:t>
            </w:r>
          </w:p>
        </w:tc>
        <w:tc>
          <w:tcPr>
            <w:tcW w:w="850" w:type="dxa"/>
          </w:tcPr>
          <w:p w14:paraId="072229C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6y</w:t>
            </w:r>
          </w:p>
        </w:tc>
        <w:tc>
          <w:tcPr>
            <w:tcW w:w="1559" w:type="dxa"/>
          </w:tcPr>
          <w:p w14:paraId="44AA652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52% (B)/U</w:t>
            </w:r>
          </w:p>
        </w:tc>
        <w:tc>
          <w:tcPr>
            <w:tcW w:w="709" w:type="dxa"/>
          </w:tcPr>
          <w:p w14:paraId="57F8690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6FE2312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A, SLE, Focal seizure, Ataxia, Weakness, PS, HL</w:t>
            </w:r>
          </w:p>
        </w:tc>
        <w:tc>
          <w:tcPr>
            <w:tcW w:w="1985" w:type="dxa"/>
          </w:tcPr>
          <w:p w14:paraId="53843F1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ultifocal cortices, Putamen, Midbrain/ Suspicious 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13754FD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1685AA7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20E8DD7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Stable/U</w:t>
            </w:r>
          </w:p>
        </w:tc>
        <w:tc>
          <w:tcPr>
            <w:tcW w:w="927" w:type="dxa"/>
            <w:vMerge/>
          </w:tcPr>
          <w:p w14:paraId="2084CFF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4DCA1905" w14:textId="77777777" w:rsidTr="006A55CA">
        <w:tc>
          <w:tcPr>
            <w:tcW w:w="1560" w:type="dxa"/>
          </w:tcPr>
          <w:p w14:paraId="03A7518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7. LS</w:t>
            </w:r>
          </w:p>
        </w:tc>
        <w:tc>
          <w:tcPr>
            <w:tcW w:w="850" w:type="dxa"/>
          </w:tcPr>
          <w:p w14:paraId="44EE877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6m</w:t>
            </w:r>
          </w:p>
        </w:tc>
        <w:tc>
          <w:tcPr>
            <w:tcW w:w="1559" w:type="dxa"/>
          </w:tcPr>
          <w:p w14:paraId="0DCFFCF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De novo</w:t>
            </w:r>
          </w:p>
        </w:tc>
        <w:tc>
          <w:tcPr>
            <w:tcW w:w="709" w:type="dxa"/>
          </w:tcPr>
          <w:p w14:paraId="7F2902B8" w14:textId="48FCD27B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635A4F5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A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trial septal defect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and Others (Not given specifically)</w:t>
            </w:r>
          </w:p>
        </w:tc>
        <w:tc>
          <w:tcPr>
            <w:tcW w:w="1985" w:type="dxa"/>
          </w:tcPr>
          <w:p w14:paraId="1AA3B32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igh lesions (Not given specifically)/U</w:t>
            </w:r>
          </w:p>
        </w:tc>
        <w:tc>
          <w:tcPr>
            <w:tcW w:w="992" w:type="dxa"/>
          </w:tcPr>
          <w:p w14:paraId="151D79A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26D0A6E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2D9FBE5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Dead (1y)</w:t>
            </w:r>
          </w:p>
        </w:tc>
        <w:tc>
          <w:tcPr>
            <w:tcW w:w="927" w:type="dxa"/>
            <w:vMerge w:val="restart"/>
          </w:tcPr>
          <w:p w14:paraId="6455E1F3" w14:textId="175F0A3B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Hu C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jA8L1llYXI+PFJlY051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jA8L1llYXI+PFJlY051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2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6B313EAD" w14:textId="77777777" w:rsidTr="006A55CA">
        <w:tc>
          <w:tcPr>
            <w:tcW w:w="1560" w:type="dxa"/>
          </w:tcPr>
          <w:p w14:paraId="5D2EA45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8. LS</w:t>
            </w:r>
          </w:p>
        </w:tc>
        <w:tc>
          <w:tcPr>
            <w:tcW w:w="850" w:type="dxa"/>
          </w:tcPr>
          <w:p w14:paraId="6162868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1.5y</w:t>
            </w:r>
          </w:p>
        </w:tc>
        <w:tc>
          <w:tcPr>
            <w:tcW w:w="1559" w:type="dxa"/>
          </w:tcPr>
          <w:p w14:paraId="1BD0A1D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2.6% (B)/Maternal</w:t>
            </w:r>
          </w:p>
        </w:tc>
        <w:tc>
          <w:tcPr>
            <w:tcW w:w="709" w:type="dxa"/>
          </w:tcPr>
          <w:p w14:paraId="2DDEA8E7" w14:textId="3EC44453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520264E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and Others (Not given specifically)</w:t>
            </w:r>
          </w:p>
        </w:tc>
        <w:tc>
          <w:tcPr>
            <w:tcW w:w="1985" w:type="dxa"/>
          </w:tcPr>
          <w:p w14:paraId="40E6F573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igh lesions (Not given specifically)/U</w:t>
            </w:r>
          </w:p>
        </w:tc>
        <w:tc>
          <w:tcPr>
            <w:tcW w:w="992" w:type="dxa"/>
          </w:tcPr>
          <w:p w14:paraId="7763015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2C3721C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5A187C2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U</w:t>
            </w:r>
          </w:p>
        </w:tc>
        <w:tc>
          <w:tcPr>
            <w:tcW w:w="927" w:type="dxa"/>
            <w:vMerge/>
          </w:tcPr>
          <w:p w14:paraId="785EE2D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77F72B07" w14:textId="77777777" w:rsidTr="006A55CA">
        <w:tc>
          <w:tcPr>
            <w:tcW w:w="1560" w:type="dxa"/>
          </w:tcPr>
          <w:p w14:paraId="5B3E545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29. LLS</w:t>
            </w:r>
          </w:p>
        </w:tc>
        <w:tc>
          <w:tcPr>
            <w:tcW w:w="850" w:type="dxa"/>
          </w:tcPr>
          <w:p w14:paraId="0136007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m</w:t>
            </w:r>
          </w:p>
        </w:tc>
        <w:tc>
          <w:tcPr>
            <w:tcW w:w="1559" w:type="dxa"/>
          </w:tcPr>
          <w:p w14:paraId="0FBDC3C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9.7% (B)/U</w:t>
            </w:r>
          </w:p>
        </w:tc>
        <w:tc>
          <w:tcPr>
            <w:tcW w:w="709" w:type="dxa"/>
          </w:tcPr>
          <w:p w14:paraId="7E0C999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446DE5B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LGS, Weakness, Multisystem involvement (GI, Endo, Renal, Resp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Ophth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4712EFF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S, C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Thalamus, Cerebellar atrophy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WM, 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ortico-s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sions/ 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NA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3C8C463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6C6FBA3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154806A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 w:val="restart"/>
          </w:tcPr>
          <w:p w14:paraId="07342EE1" w14:textId="00A06CF2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Na JH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a&lt;/Author&gt;&lt;Year&gt;2021&lt;/Year&gt;&lt;RecNum&gt;226&lt;/RecNum&gt;&lt;DisplayText&gt;&lt;style face="superscript"&gt;[23]&lt;/style&gt;&lt;/DisplayText&gt;&lt;record&gt;&lt;rec-number&gt;226&lt;/rec-number&gt;&lt;foreign-keys&gt;&lt;key app="EN" db-id="dapftverzs505keepzbxw5xr5dzpdev9axxe" timestamp="1764078065"&gt;226&lt;/key&gt;&lt;/foreign-keys&gt;&lt;ref-type name="Journal Article"&gt;17&lt;/ref-type&gt;&lt;contributors&gt;&lt;authors&gt;&lt;author&gt;Na, J. H.&lt;/author&gt;&lt;author&gt;Lee, M. J.&lt;/author&gt;&lt;author&gt;Lee, C. H.&lt;/author&gt;&lt;author&gt;Lee, Y. M.&lt;/author&gt;&lt;/authors&gt;&lt;/contributors&gt;&lt;auth-address&gt;Department of Pediatrics, Yonsei University College of Medicine, Seoul, South Korea.&amp;#xD;Epilepsy Research Institute, Yonsei University College of Medicine, Seoul, South Korea.&lt;/auth-address&gt;&lt;titles&gt;&lt;title&gt;Association Between Epilepsy and Leigh Syndrome With MT-ND3 Mutation, Particularly the m.10191T&amp;gt;C Point Mutation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752467&lt;/pages&gt;&lt;volume&gt;12&lt;/volume&gt;&lt;edition&gt;2021/12/28&lt;/edition&gt;&lt;keywords&gt;&lt;keyword&gt;Lennox-Gastaut syndrome&lt;/keyword&gt;&lt;keyword&gt;Mt-nd3&lt;/keyword&gt;&lt;keyword&gt;epilepsy&lt;/keyword&gt;&lt;keyword&gt;m10191T&amp;gt;C&lt;/keyword&gt;&lt;keyword&gt;mitochondrial DNA-associated Leigh syndrome&lt;/keyword&gt;&lt;keyword&gt;commercial or financial relationships that could be construed as a potential&lt;/keyword&gt;&lt;keyword&gt;conflict of interest.&lt;/keyword&gt;&lt;/keywords&gt;&lt;dates&gt;&lt;year&gt;2021&lt;/year&gt;&lt;/dates&gt;&lt;isbn&gt;1664-2295 (Print)&amp;#xD;1664-2295&lt;/isbn&gt;&lt;accession-num&gt;34956047&lt;/accession-num&gt;&lt;urls&gt;&lt;/urls&gt;&lt;custom2&gt;PMC8702430&lt;/custom2&gt;&lt;electronic-resource-num&gt;10.3389/fneur.2021.752467&lt;/electronic-resource-num&gt;&lt;remote-database-provider&gt;NLM&lt;/remote-database-provider&gt;&lt;language&gt;eng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3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62150" w14:paraId="67116E56" w14:textId="77777777" w:rsidTr="006A55CA">
        <w:tc>
          <w:tcPr>
            <w:tcW w:w="1560" w:type="dxa"/>
          </w:tcPr>
          <w:p w14:paraId="603A9BB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0. LLS</w:t>
            </w:r>
          </w:p>
        </w:tc>
        <w:tc>
          <w:tcPr>
            <w:tcW w:w="850" w:type="dxa"/>
          </w:tcPr>
          <w:p w14:paraId="43746BC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8m</w:t>
            </w:r>
          </w:p>
        </w:tc>
        <w:tc>
          <w:tcPr>
            <w:tcW w:w="1559" w:type="dxa"/>
          </w:tcPr>
          <w:p w14:paraId="6458C41B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2.9% (B)/U</w:t>
            </w:r>
          </w:p>
        </w:tc>
        <w:tc>
          <w:tcPr>
            <w:tcW w:w="709" w:type="dxa"/>
          </w:tcPr>
          <w:p w14:paraId="3C682CD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038CA5E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LGS, Weakness, Multisystem involvement (GI, Endo, Renal, Resp)</w:t>
            </w:r>
          </w:p>
        </w:tc>
        <w:tc>
          <w:tcPr>
            <w:tcW w:w="1985" w:type="dxa"/>
          </w:tcPr>
          <w:p w14:paraId="45C4223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G, BS, C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Thalamus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ortico-s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sions 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10619FC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0C3A67B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37A883B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56D290F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661136AD" w14:textId="77777777" w:rsidTr="006A55CA">
        <w:tc>
          <w:tcPr>
            <w:tcW w:w="1560" w:type="dxa"/>
          </w:tcPr>
          <w:p w14:paraId="22C2C21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1. LLS</w:t>
            </w:r>
          </w:p>
        </w:tc>
        <w:tc>
          <w:tcPr>
            <w:tcW w:w="850" w:type="dxa"/>
          </w:tcPr>
          <w:p w14:paraId="249BE47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y</w:t>
            </w:r>
          </w:p>
        </w:tc>
        <w:tc>
          <w:tcPr>
            <w:tcW w:w="1559" w:type="dxa"/>
          </w:tcPr>
          <w:p w14:paraId="0B97638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2.9% (B)/U</w:t>
            </w:r>
          </w:p>
        </w:tc>
        <w:tc>
          <w:tcPr>
            <w:tcW w:w="709" w:type="dxa"/>
          </w:tcPr>
          <w:p w14:paraId="49D0CB9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6A1E37A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LGS, SE, Multisystem involvement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 xml:space="preserve">(GI, Endo, Resp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Ophth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44970B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S, C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Thalamus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erebellar atrophy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WM, 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ortico-s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sions/ 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NAA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992" w:type="dxa"/>
          </w:tcPr>
          <w:p w14:paraId="3076B43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4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54EB71C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6777A43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73E2FD02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125E7DD9" w14:textId="77777777" w:rsidTr="006A55CA">
        <w:tc>
          <w:tcPr>
            <w:tcW w:w="1560" w:type="dxa"/>
          </w:tcPr>
          <w:p w14:paraId="3D6B7BE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2. LS</w:t>
            </w:r>
          </w:p>
        </w:tc>
        <w:tc>
          <w:tcPr>
            <w:tcW w:w="850" w:type="dxa"/>
          </w:tcPr>
          <w:p w14:paraId="5F7D9D8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6m</w:t>
            </w:r>
          </w:p>
        </w:tc>
        <w:tc>
          <w:tcPr>
            <w:tcW w:w="1559" w:type="dxa"/>
          </w:tcPr>
          <w:p w14:paraId="7110C52A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8.2% (B)/U</w:t>
            </w:r>
          </w:p>
        </w:tc>
        <w:tc>
          <w:tcPr>
            <w:tcW w:w="709" w:type="dxa"/>
          </w:tcPr>
          <w:p w14:paraId="2B68D1E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6F491EE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Focal seizure, SE, Multisystem involvement (GI, Resp)</w:t>
            </w:r>
          </w:p>
        </w:tc>
        <w:tc>
          <w:tcPr>
            <w:tcW w:w="1985" w:type="dxa"/>
          </w:tcPr>
          <w:p w14:paraId="633430A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G, BS, CA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 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643C613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 (B)</w:t>
            </w:r>
          </w:p>
        </w:tc>
        <w:tc>
          <w:tcPr>
            <w:tcW w:w="1417" w:type="dxa"/>
          </w:tcPr>
          <w:p w14:paraId="7B6B8626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67065EF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7A75C04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35C608B9" w14:textId="77777777" w:rsidTr="006A55CA">
        <w:tc>
          <w:tcPr>
            <w:tcW w:w="1560" w:type="dxa"/>
          </w:tcPr>
          <w:p w14:paraId="4E0EB2B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3. LS</w:t>
            </w:r>
          </w:p>
        </w:tc>
        <w:tc>
          <w:tcPr>
            <w:tcW w:w="850" w:type="dxa"/>
          </w:tcPr>
          <w:p w14:paraId="24EA075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1y</w:t>
            </w:r>
          </w:p>
        </w:tc>
        <w:tc>
          <w:tcPr>
            <w:tcW w:w="1559" w:type="dxa"/>
          </w:tcPr>
          <w:p w14:paraId="41297D8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1.5% (B)/U</w:t>
            </w:r>
          </w:p>
        </w:tc>
        <w:tc>
          <w:tcPr>
            <w:tcW w:w="709" w:type="dxa"/>
          </w:tcPr>
          <w:p w14:paraId="6FC1C92F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784FF6CC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Seizure, SE, Multisystem involvement (GI, Endo, Renal, Resp)</w:t>
            </w:r>
          </w:p>
        </w:tc>
        <w:tc>
          <w:tcPr>
            <w:tcW w:w="1985" w:type="dxa"/>
          </w:tcPr>
          <w:p w14:paraId="2EBBF183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BS/N</w:t>
            </w:r>
          </w:p>
        </w:tc>
        <w:tc>
          <w:tcPr>
            <w:tcW w:w="992" w:type="dxa"/>
          </w:tcPr>
          <w:p w14:paraId="7B2CFCB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07E8C9D0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RRF/U</w:t>
            </w:r>
          </w:p>
        </w:tc>
        <w:tc>
          <w:tcPr>
            <w:tcW w:w="1124" w:type="dxa"/>
          </w:tcPr>
          <w:p w14:paraId="0892DA73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04D335DD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150" w14:paraId="18D3BAAD" w14:textId="77777777" w:rsidTr="006A55CA">
        <w:tc>
          <w:tcPr>
            <w:tcW w:w="1560" w:type="dxa"/>
          </w:tcPr>
          <w:p w14:paraId="094965D8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4. LS</w:t>
            </w:r>
          </w:p>
        </w:tc>
        <w:tc>
          <w:tcPr>
            <w:tcW w:w="850" w:type="dxa"/>
          </w:tcPr>
          <w:p w14:paraId="5FD4D1A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3y8m</w:t>
            </w:r>
          </w:p>
        </w:tc>
        <w:tc>
          <w:tcPr>
            <w:tcW w:w="1559" w:type="dxa"/>
          </w:tcPr>
          <w:p w14:paraId="027AF63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93.6% (B)/U</w:t>
            </w:r>
          </w:p>
        </w:tc>
        <w:tc>
          <w:tcPr>
            <w:tcW w:w="709" w:type="dxa"/>
          </w:tcPr>
          <w:p w14:paraId="42455974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79858211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D, Seizure, Weakness, Multisystem involvement (GI, Resp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Ophth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HL)</w:t>
            </w:r>
          </w:p>
        </w:tc>
        <w:tc>
          <w:tcPr>
            <w:tcW w:w="1985" w:type="dxa"/>
          </w:tcPr>
          <w:p w14:paraId="11DBCF99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BS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38B7D92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00128C55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629E4037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6C1265AE" w14:textId="77777777" w:rsidR="00862150" w:rsidRPr="00220CAE" w:rsidRDefault="00862150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98B" w14:paraId="31C9E90E" w14:textId="77777777" w:rsidTr="006A55CA">
        <w:tc>
          <w:tcPr>
            <w:tcW w:w="1560" w:type="dxa"/>
          </w:tcPr>
          <w:p w14:paraId="0DAD3912" w14:textId="6C374061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5. LLS</w:t>
            </w:r>
          </w:p>
        </w:tc>
        <w:tc>
          <w:tcPr>
            <w:tcW w:w="850" w:type="dxa"/>
          </w:tcPr>
          <w:p w14:paraId="4973202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/23y</w:t>
            </w:r>
          </w:p>
        </w:tc>
        <w:tc>
          <w:tcPr>
            <w:tcW w:w="1559" w:type="dxa"/>
          </w:tcPr>
          <w:p w14:paraId="60A69133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5% (B); 85% (Mu)/  </w:t>
            </w:r>
          </w:p>
          <w:p w14:paraId="711D417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aternal</w:t>
            </w:r>
          </w:p>
        </w:tc>
        <w:tc>
          <w:tcPr>
            <w:tcW w:w="709" w:type="dxa"/>
          </w:tcPr>
          <w:p w14:paraId="0A6580A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2835" w:type="dxa"/>
          </w:tcPr>
          <w:p w14:paraId="7306057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GTCS, Focal seizure, Spasticity, Ataxia, Weakness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ysarthria, PN, Depression, Anxiety</w:t>
            </w:r>
          </w:p>
        </w:tc>
        <w:tc>
          <w:tcPr>
            <w:tcW w:w="1985" w:type="dxa"/>
          </w:tcPr>
          <w:p w14:paraId="490DD01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N, Midbrain, Thalamus, C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ortico-subcortical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lesions, CA, WM/Lac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992" w:type="dxa"/>
          </w:tcPr>
          <w:p w14:paraId="31F62030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1417" w:type="dxa"/>
          </w:tcPr>
          <w:p w14:paraId="4A3D8CA1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N/U</w:t>
            </w:r>
          </w:p>
        </w:tc>
        <w:tc>
          <w:tcPr>
            <w:tcW w:w="1124" w:type="dxa"/>
          </w:tcPr>
          <w:p w14:paraId="3648E95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27y)</w:t>
            </w:r>
          </w:p>
        </w:tc>
        <w:tc>
          <w:tcPr>
            <w:tcW w:w="927" w:type="dxa"/>
          </w:tcPr>
          <w:p w14:paraId="262D4557" w14:textId="078516D2" w:rsidR="00CB598B" w:rsidRPr="00220CAE" w:rsidRDefault="00067919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Watson-</w:t>
            </w:r>
            <w:proofErr w:type="spellStart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Fargie</w:t>
            </w:r>
            <w:proofErr w:type="spellEnd"/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 T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Rzb24tRmFyZ2llPC9BdXRob3I+PFllYXI+MjAyNDwv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Rzb24tRmFyZ2llPC9BdXRob3I+PFllYXI+MjAyNDwv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4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14BB4" w14:paraId="59F14E4A" w14:textId="77777777" w:rsidTr="006A55CA">
        <w:tc>
          <w:tcPr>
            <w:tcW w:w="1560" w:type="dxa"/>
          </w:tcPr>
          <w:p w14:paraId="29FE9EBF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6. MELAS/LS</w:t>
            </w:r>
          </w:p>
        </w:tc>
        <w:tc>
          <w:tcPr>
            <w:tcW w:w="850" w:type="dxa"/>
          </w:tcPr>
          <w:p w14:paraId="281CC501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6y</w:t>
            </w:r>
          </w:p>
        </w:tc>
        <w:tc>
          <w:tcPr>
            <w:tcW w:w="1559" w:type="dxa"/>
          </w:tcPr>
          <w:p w14:paraId="72BE7301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7% (B)/ De novo</w:t>
            </w:r>
          </w:p>
        </w:tc>
        <w:tc>
          <w:tcPr>
            <w:tcW w:w="709" w:type="dxa"/>
          </w:tcPr>
          <w:p w14:paraId="0F4EDDAF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5F9B40D7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O, SLE, Seizure, Vomit, Impaired vision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with central scotoma</w:t>
            </w:r>
          </w:p>
        </w:tc>
        <w:tc>
          <w:tcPr>
            <w:tcW w:w="1985" w:type="dxa"/>
          </w:tcPr>
          <w:p w14:paraId="62134FC5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Multifocal cortices, S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ubcortical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WM, S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troke-like lesion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992" w:type="dxa"/>
          </w:tcPr>
          <w:p w14:paraId="19E82657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7A138F0D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5B63CF72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1F1A2DA5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 w:val="restart"/>
          </w:tcPr>
          <w:p w14:paraId="4A55D5A1" w14:textId="43431212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Borna NN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uYTwvQXV0aG9yPjxZZWFyPjIwMjQ8L1llYXI+PFJl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uYTwvQXV0aG9yPjxZZWFyPjIwMjQ8L1llYXI+PFJl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</w:fldData>
              </w:fldCha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5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14BB4" w14:paraId="787BCD30" w14:textId="77777777" w:rsidTr="006A55CA">
        <w:tc>
          <w:tcPr>
            <w:tcW w:w="1560" w:type="dxa"/>
          </w:tcPr>
          <w:p w14:paraId="19554DB1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7. LS</w:t>
            </w:r>
          </w:p>
        </w:tc>
        <w:tc>
          <w:tcPr>
            <w:tcW w:w="850" w:type="dxa"/>
          </w:tcPr>
          <w:p w14:paraId="78924CD9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8m</w:t>
            </w:r>
          </w:p>
        </w:tc>
        <w:tc>
          <w:tcPr>
            <w:tcW w:w="1559" w:type="dxa"/>
          </w:tcPr>
          <w:p w14:paraId="1F9B20F6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87.2% (B)/ De novo</w:t>
            </w:r>
          </w:p>
        </w:tc>
        <w:tc>
          <w:tcPr>
            <w:tcW w:w="709" w:type="dxa"/>
          </w:tcPr>
          <w:p w14:paraId="1D4C4839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127B77CB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D, Poor feeding, FFT</w:t>
            </w:r>
          </w:p>
        </w:tc>
        <w:tc>
          <w:tcPr>
            <w:tcW w:w="1985" w:type="dxa"/>
          </w:tcPr>
          <w:p w14:paraId="25AF6C5B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BG, Midbrain, Thalamus, Chiari malformation/U</w:t>
            </w:r>
          </w:p>
        </w:tc>
        <w:tc>
          <w:tcPr>
            <w:tcW w:w="992" w:type="dxa"/>
          </w:tcPr>
          <w:p w14:paraId="55DCAF15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;      </w:t>
            </w:r>
          </w:p>
          <w:p w14:paraId="0E35922C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CSF)</w:t>
            </w:r>
          </w:p>
        </w:tc>
        <w:tc>
          <w:tcPr>
            <w:tcW w:w="1417" w:type="dxa"/>
          </w:tcPr>
          <w:p w14:paraId="383557C9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1124" w:type="dxa"/>
          </w:tcPr>
          <w:p w14:paraId="71757D87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U</w:t>
            </w:r>
          </w:p>
        </w:tc>
        <w:tc>
          <w:tcPr>
            <w:tcW w:w="927" w:type="dxa"/>
            <w:vMerge/>
          </w:tcPr>
          <w:p w14:paraId="435D9722" w14:textId="77777777" w:rsidR="00D14BB4" w:rsidRPr="00220CAE" w:rsidRDefault="00D14BB4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98B" w14:paraId="3D78981F" w14:textId="77777777" w:rsidTr="006A55CA">
        <w:tc>
          <w:tcPr>
            <w:tcW w:w="1560" w:type="dxa"/>
          </w:tcPr>
          <w:p w14:paraId="407BA279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38. LLS</w:t>
            </w:r>
          </w:p>
        </w:tc>
        <w:tc>
          <w:tcPr>
            <w:tcW w:w="850" w:type="dxa"/>
          </w:tcPr>
          <w:p w14:paraId="6214D57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F/Birth</w:t>
            </w:r>
          </w:p>
        </w:tc>
        <w:tc>
          <w:tcPr>
            <w:tcW w:w="1559" w:type="dxa"/>
          </w:tcPr>
          <w:p w14:paraId="544F454C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U/Maternal</w:t>
            </w:r>
          </w:p>
        </w:tc>
        <w:tc>
          <w:tcPr>
            <w:tcW w:w="709" w:type="dxa"/>
          </w:tcPr>
          <w:p w14:paraId="00225E7D" w14:textId="1ADCC893" w:rsidR="00CB598B" w:rsidRPr="00220CAE" w:rsidRDefault="00A00F0A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835" w:type="dxa"/>
          </w:tcPr>
          <w:p w14:paraId="418F87C6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A, DD, </w:t>
            </w:r>
            <w:proofErr w:type="spellStart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CogI</w:t>
            </w:r>
            <w:proofErr w:type="spellEnd"/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GTCS, Focal seizure, Dystonia, Ataxia, Reflex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, Lethargy, PN, IM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ystagmus, D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iplopia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220CA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Micropsia,</w:t>
            </w:r>
            <w:r w:rsidRPr="00220CA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iarrhea,</w:t>
            </w:r>
            <w:r w:rsidRPr="00220CA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esp distress, Tachycardia, PVC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Hypogonadism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Hyperlipidemia, H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ypoaldosteronism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, Renal insufficiency, H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emolytic anemia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GG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Depression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 xml:space="preserve">erealization, 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xecutive dysfunction and language-finding difficulties</w:t>
            </w:r>
          </w:p>
        </w:tc>
        <w:tc>
          <w:tcPr>
            <w:tcW w:w="1985" w:type="dxa"/>
          </w:tcPr>
          <w:p w14:paraId="3A5890C5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GP, Midbrain, WM, F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ace of the giant panda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sign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N</w:t>
            </w:r>
          </w:p>
        </w:tc>
        <w:tc>
          <w:tcPr>
            <w:tcW w:w="992" w:type="dxa"/>
          </w:tcPr>
          <w:p w14:paraId="72B6B59F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ild </w:t>
            </w:r>
            <w:r w:rsidRPr="00220CAE">
              <w:rPr>
                <w:rFonts w:ascii="Times New Roman" w:eastAsia="等线" w:hAnsi="Times New Roman" w:cs="Times New Roman"/>
                <w:sz w:val="16"/>
                <w:szCs w:val="16"/>
              </w:rPr>
              <w:t>↑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B)</w:t>
            </w:r>
          </w:p>
        </w:tc>
        <w:tc>
          <w:tcPr>
            <w:tcW w:w="1417" w:type="dxa"/>
          </w:tcPr>
          <w:p w14:paraId="66628FB8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&gt;10%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RRF, 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negative fibers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/U</w:t>
            </w:r>
          </w:p>
        </w:tc>
        <w:tc>
          <w:tcPr>
            <w:tcW w:w="1124" w:type="dxa"/>
          </w:tcPr>
          <w:p w14:paraId="6E306287" w14:textId="77777777" w:rsidR="00CB598B" w:rsidRPr="00220CAE" w:rsidRDefault="00CB598B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>Progression/Alive (32y)</w:t>
            </w:r>
          </w:p>
        </w:tc>
        <w:tc>
          <w:tcPr>
            <w:tcW w:w="927" w:type="dxa"/>
          </w:tcPr>
          <w:p w14:paraId="5140C955" w14:textId="16D8219E" w:rsidR="00CB598B" w:rsidRPr="00220CAE" w:rsidRDefault="00596C95" w:rsidP="006A5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CAE">
              <w:rPr>
                <w:rFonts w:ascii="Times New Roman" w:hAnsi="Times New Roman" w:cs="Times New Roman"/>
                <w:sz w:val="16"/>
                <w:szCs w:val="16"/>
              </w:rPr>
              <w:t>Newstead SM,</w:t>
            </w:r>
            <w:r w:rsidRPr="00220CA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ewstead&lt;/Author&gt;&lt;Year&gt;2022&lt;/Year&gt;&lt;RecNum&gt;229&lt;/RecNum&gt;&lt;DisplayText&gt;&lt;style face="superscript"&gt;[26]&lt;/style&gt;&lt;/DisplayText&gt;&lt;record&gt;&lt;rec-number&gt;229&lt;/rec-number&gt;&lt;foreign-keys&gt;&lt;key app="EN" db-id="dapftverzs505keepzbxw5xr5dzpdev9axxe" timestamp="1764078065"&gt;229&lt;/key&gt;&lt;/foreign-keys&gt;&lt;ref-type name="Journal Article"&gt;17&lt;/ref-type&gt;&lt;contributors&gt;&lt;authors&gt;&lt;author&gt;Newstead, S. M.&lt;/author&gt;&lt;author&gt;Finsterer, J.&lt;/author&gt;&lt;/authors&gt;&lt;/contributors&gt;&lt;auth-address&gt;Biochemistry, HeatSync Biochemistry Laboratory, Mesa, USA.&amp;#xD;Neurology, Neurology and Neurophysiology Center, Vienna, AUT.&lt;/auth-address&gt;&lt;titles&gt;&lt;title&gt;Leigh-Like Syndrome With a Novel, Complex Phenotype Due to m.10191T&amp;gt;C in Mt-ND3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28986&lt;/pages&gt;&lt;volume&gt;14&lt;/volume&gt;&lt;number&gt;9&lt;/number&gt;&lt;edition&gt;2022/10/18&lt;/edition&gt;&lt;keywords&gt;&lt;keyword&gt;genetics&lt;/keyword&gt;&lt;keyword&gt;m.10191t&amp;gt;c&lt;/keyword&gt;&lt;keyword&gt;mitochondrial disorder&lt;/keyword&gt;&lt;keyword&gt;mtdna&lt;/keyword&gt;&lt;keyword&gt;respiratory chain&lt;/keyword&gt;&lt;/keywords&gt;&lt;dates&gt;&lt;year&gt;2022&lt;/year&gt;&lt;pub-dates&gt;&lt;date&gt;Sep&lt;/date&gt;&lt;/pub-dates&gt;&lt;/dates&gt;&lt;isbn&gt;2168-8184 (Print)&amp;#xD;2168-8184&lt;/isbn&gt;&lt;accession-num&gt;36249637&lt;/accession-num&gt;&lt;urls&gt;&lt;/urls&gt;&lt;custom2&gt;PMC9548404&lt;/custom2&gt;&lt;electronic-resource-num&gt;10.7759/cureus.28986&lt;/electronic-resource-num&gt;&lt;remote-database-provider&gt;NLM&lt;/remote-database-provider&gt;&lt;language&gt;eng&lt;/language&gt;&lt;/record&gt;&lt;/Cite&gt;&lt;/EndNote&gt;</w:instrTex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20CA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26]</w:t>
            </w:r>
            <w:r w:rsidRPr="00220C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6E989780" w14:textId="2BE31614" w:rsidR="00075B28" w:rsidRPr="00D807BC" w:rsidRDefault="00075B28" w:rsidP="00CB598B">
      <w:pPr>
        <w:rPr>
          <w:rFonts w:ascii="Times New Roman" w:hAnsi="Times New Roman" w:cs="Times New Roman"/>
          <w:sz w:val="20"/>
          <w:szCs w:val="21"/>
        </w:rPr>
      </w:pPr>
      <w:r w:rsidRPr="00075B28">
        <w:rPr>
          <w:rFonts w:ascii="Times New Roman" w:hAnsi="Times New Roman" w:cs="Times New Roman" w:hint="eastAsia"/>
          <w:b/>
          <w:bCs/>
          <w:sz w:val="20"/>
          <w:szCs w:val="21"/>
        </w:rPr>
        <w:lastRenderedPageBreak/>
        <w:t>No</w:t>
      </w:r>
      <w:r w:rsidRPr="00D807BC">
        <w:rPr>
          <w:rFonts w:ascii="Times New Roman" w:hAnsi="Times New Roman" w:cs="Times New Roman" w:hint="eastAsia"/>
          <w:b/>
          <w:bCs/>
          <w:sz w:val="20"/>
          <w:szCs w:val="21"/>
        </w:rPr>
        <w:t>tes:</w:t>
      </w:r>
      <w:r w:rsidRPr="00D807B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F34A40" w:rsidRPr="00D807BC">
        <w:rPr>
          <w:rFonts w:ascii="Times New Roman" w:hAnsi="Times New Roman" w:cs="Times New Roman" w:hint="eastAsia"/>
          <w:sz w:val="20"/>
          <w:szCs w:val="21"/>
        </w:rPr>
        <w:t>F</w:t>
      </w:r>
      <w:r w:rsidRPr="00D807BC">
        <w:rPr>
          <w:rFonts w:ascii="Times New Roman" w:hAnsi="Times New Roman" w:cs="Times New Roman"/>
          <w:sz w:val="20"/>
          <w:szCs w:val="21"/>
        </w:rPr>
        <w:t>or plasma/CSF lactate, the unit is mmol/L. The reference range for normality was adopted as reported in the respective source literature.</w:t>
      </w:r>
      <w:r w:rsidRPr="00D807B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D807BC">
        <w:rPr>
          <w:rFonts w:ascii="Times New Roman" w:hAnsi="Times New Roman" w:cs="Times New Roman"/>
          <w:sz w:val="20"/>
          <w:szCs w:val="21"/>
        </w:rPr>
        <w:t>Complex I activity is presented either as the absolute enzyme activity (unit: mmol/min/mg protein) or as a percentage of the normal control value, according to the original report.</w:t>
      </w:r>
    </w:p>
    <w:p w14:paraId="0CE6D860" w14:textId="1CAB2ACA" w:rsidR="00CB598B" w:rsidRPr="00D807BC" w:rsidRDefault="00252870" w:rsidP="00CB598B">
      <w:pPr>
        <w:rPr>
          <w:rFonts w:ascii="Times New Roman" w:hAnsi="Times New Roman" w:cs="Times New Roman"/>
          <w:sz w:val="20"/>
          <w:szCs w:val="20"/>
        </w:rPr>
      </w:pPr>
      <w:r w:rsidRPr="00D807B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1C9A" w:rsidRPr="00D807BC">
        <w:rPr>
          <w:rFonts w:ascii="Times New Roman" w:hAnsi="Times New Roman" w:cs="Times New Roman" w:hint="eastAsia"/>
          <w:sz w:val="20"/>
          <w:szCs w:val="20"/>
        </w:rPr>
        <w:t xml:space="preserve">CI, </w:t>
      </w:r>
      <w:r w:rsidR="00721C9A" w:rsidRPr="00D807BC">
        <w:rPr>
          <w:rFonts w:ascii="Times New Roman" w:hAnsi="Times New Roman" w:cs="Times New Roman"/>
          <w:sz w:val="20"/>
          <w:szCs w:val="20"/>
        </w:rPr>
        <w:t>complex I</w:t>
      </w:r>
      <w:r w:rsidR="00721C9A" w:rsidRPr="00D807B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LS, Leigh syndrome; LLS, Leigh-like syndrome; MELAS, mitochondrial 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encephalomyopathy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with lactate acidosis and stroke-like episodes; MELAS/LS, MELAS/LS overlap syndrome; MD, mitochondrial disease;</w:t>
      </w:r>
      <w:r w:rsidR="00694D1E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M, male; F, female;</w:t>
      </w:r>
      <w:r w:rsidR="00694D1E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d, days; w, weeks; m, months; y, years; B, blood; Mu, muscle; F, fibroblasts; K, kidney; S, spleen; L, liver; H, hair; CSF, c</w:t>
      </w:r>
      <w:r w:rsidR="00CB598B" w:rsidRPr="00D807BC">
        <w:rPr>
          <w:rFonts w:ascii="Times New Roman" w:hAnsi="Times New Roman" w:cs="Times New Roman"/>
          <w:sz w:val="20"/>
          <w:szCs w:val="20"/>
        </w:rPr>
        <w:t>erebrospinal fluid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;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4D1E" w:rsidRPr="00D807BC">
        <w:rPr>
          <w:rFonts w:ascii="Times New Roman" w:hAnsi="Times New Roman" w:cs="Times New Roman"/>
          <w:sz w:val="20"/>
          <w:szCs w:val="20"/>
        </w:rPr>
        <w:t>+, positive/abnormal finding; –, negative/normal finding;</w:t>
      </w:r>
      <w:r w:rsidR="00694D1E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U, unknown/not determined; N, normal; </w:t>
      </w:r>
      <w:r w:rsidR="005A10E0" w:rsidRPr="00D807BC">
        <w:rPr>
          <w:rFonts w:ascii="Times New Roman" w:eastAsia="等线" w:hAnsi="Times New Roman" w:cs="Times New Roman"/>
          <w:sz w:val="20"/>
          <w:szCs w:val="20"/>
        </w:rPr>
        <w:t>↑</w:t>
      </w:r>
      <w:r w:rsidR="005A10E0" w:rsidRPr="00D807BC">
        <w:rPr>
          <w:rFonts w:ascii="Times New Roman" w:eastAsia="等线" w:hAnsi="Times New Roman" w:cs="Times New Roman" w:hint="eastAsia"/>
          <w:sz w:val="20"/>
          <w:szCs w:val="20"/>
        </w:rPr>
        <w:t xml:space="preserve">, increased; </w:t>
      </w:r>
      <w:r w:rsidR="005A10E0" w:rsidRPr="00D807BC">
        <w:rPr>
          <w:rFonts w:ascii="Times New Roman" w:eastAsia="等线" w:hAnsi="Times New Roman" w:cs="Times New Roman"/>
          <w:sz w:val="20"/>
          <w:szCs w:val="20"/>
        </w:rPr>
        <w:t>↓</w:t>
      </w:r>
      <w:r w:rsidR="005A10E0" w:rsidRPr="00D807BC">
        <w:rPr>
          <w:rFonts w:ascii="Times New Roman" w:eastAsia="等线" w:hAnsi="Times New Roman" w:cs="Times New Roman" w:hint="eastAsia"/>
          <w:sz w:val="20"/>
          <w:szCs w:val="20"/>
        </w:rPr>
        <w:t>, decreased;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MA, migraine with aura; MO, migraine without aura; </w:t>
      </w:r>
      <w:r w:rsidR="00CB598B" w:rsidRPr="00D807BC">
        <w:rPr>
          <w:rFonts w:ascii="Times New Roman" w:hAnsi="Times New Roman" w:cs="Times New Roman"/>
          <w:sz w:val="20"/>
          <w:szCs w:val="20"/>
        </w:rPr>
        <w:t>SLE, stroke-like episodes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; DD, developmental delay; DR, developmental regression; 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CogI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>, cognitive impairment; GTCS, generalized tonic-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clonic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seizure; EPC, 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epilepsia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partialis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continua; SE, status epilepticus; LGS, Lennox-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Gastaut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syndrome; PN, peripheral neuropathy; IM, involuntary movement; </w:t>
      </w:r>
      <w:r w:rsidR="00CB598B" w:rsidRPr="00D807BC">
        <w:rPr>
          <w:rFonts w:ascii="Times New Roman" w:hAnsi="Times New Roman" w:cs="Times New Roman"/>
          <w:sz w:val="20"/>
          <w:szCs w:val="20"/>
        </w:rPr>
        <w:t>PS, pyramidal syndrome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; OA, optic atrophy; OP, ophthalmoplegia; FTT, failure to thrive; SS, short stature; IUGR, intrauterine growth failure; Resp, Respiratory; GI, gastrointestinal; HL, hearing loss; Endo, endocrine; 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Ophth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, ophthalmology; </w:t>
      </w:r>
      <w:r w:rsidR="00CB598B" w:rsidRPr="00D807BC">
        <w:rPr>
          <w:rFonts w:ascii="Times New Roman" w:hAnsi="Times New Roman" w:cs="Times New Roman"/>
          <w:sz w:val="20"/>
          <w:szCs w:val="20"/>
        </w:rPr>
        <w:t>HCM, hypertrophic cardiomyopathy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; PVC, p</w:t>
      </w:r>
      <w:r w:rsidR="00CB598B" w:rsidRPr="00D807BC">
        <w:rPr>
          <w:rFonts w:ascii="Times New Roman" w:hAnsi="Times New Roman" w:cs="Times New Roman"/>
          <w:sz w:val="20"/>
          <w:szCs w:val="20"/>
        </w:rPr>
        <w:t xml:space="preserve">remature ventricular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contraction; HGG, h</w:t>
      </w:r>
      <w:r w:rsidR="00CB598B" w:rsidRPr="00D807BC">
        <w:rPr>
          <w:rFonts w:ascii="Times New Roman" w:hAnsi="Times New Roman" w:cs="Times New Roman"/>
          <w:sz w:val="20"/>
          <w:szCs w:val="20"/>
        </w:rPr>
        <w:t>ypogammaglobulinemia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;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MRI, </w:t>
      </w:r>
      <w:r w:rsidR="00CB598B" w:rsidRPr="00D807BC">
        <w:rPr>
          <w:rFonts w:ascii="Times New Roman" w:hAnsi="Times New Roman" w:cs="Times New Roman"/>
          <w:sz w:val="20"/>
          <w:szCs w:val="20"/>
        </w:rPr>
        <w:t>mag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netic resonance imaging; MRS, </w:t>
      </w:r>
      <w:r w:rsidR="00CB598B" w:rsidRPr="00D807BC">
        <w:rPr>
          <w:rFonts w:ascii="Times New Roman" w:hAnsi="Times New Roman" w:cs="Times New Roman"/>
          <w:sz w:val="20"/>
          <w:szCs w:val="20"/>
        </w:rPr>
        <w:t>mag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netic resonance spectroscopy; BG, basal ganglia; BS, brainstem; LN, lentiform nucleus; GP, globus pallidus; CN, caudate nucleus; CC, corpus callosum; WM, white matter; CA, cerebral atrophy; </w:t>
      </w:r>
      <w:proofErr w:type="spellStart"/>
      <w:r w:rsidR="00A4351F" w:rsidRPr="00D807BC">
        <w:rPr>
          <w:rFonts w:ascii="Times New Roman" w:hAnsi="Times New Roman" w:cs="Times New Roman" w:hint="eastAsia"/>
          <w:sz w:val="20"/>
          <w:szCs w:val="20"/>
        </w:rPr>
        <w:t>PCr</w:t>
      </w:r>
      <w:proofErr w:type="spellEnd"/>
      <w:r w:rsidR="00A4351F" w:rsidRPr="00D807BC">
        <w:rPr>
          <w:rFonts w:ascii="Times New Roman" w:hAnsi="Times New Roman" w:cs="Times New Roman" w:hint="eastAsia"/>
          <w:sz w:val="20"/>
          <w:szCs w:val="20"/>
        </w:rPr>
        <w:t xml:space="preserve">, phosphocreatine; 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Lac, lactate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 peak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; Cho, Choline</w:t>
      </w:r>
      <w:r w:rsidR="005A10E0" w:rsidRPr="00D807BC">
        <w:rPr>
          <w:rFonts w:ascii="Times New Roman" w:hAnsi="Times New Roman" w:cs="Times New Roman" w:hint="eastAsia"/>
          <w:sz w:val="20"/>
          <w:szCs w:val="20"/>
        </w:rPr>
        <w:t xml:space="preserve"> peak</w:t>
      </w:r>
      <w:r w:rsidR="00CB598B" w:rsidRPr="00D807BC">
        <w:rPr>
          <w:rFonts w:ascii="Times New Roman" w:hAnsi="Times New Roman" w:cs="Times New Roman" w:hint="eastAsia"/>
          <w:sz w:val="20"/>
          <w:szCs w:val="20"/>
        </w:rPr>
        <w:t>; NAA, N-</w:t>
      </w:r>
      <w:proofErr w:type="spellStart"/>
      <w:r w:rsidR="00CB598B" w:rsidRPr="00D807BC">
        <w:rPr>
          <w:rFonts w:ascii="Times New Roman" w:hAnsi="Times New Roman" w:cs="Times New Roman" w:hint="eastAsia"/>
          <w:sz w:val="20"/>
          <w:szCs w:val="20"/>
        </w:rPr>
        <w:t>acetylaspartic</w:t>
      </w:r>
      <w:proofErr w:type="spellEnd"/>
      <w:r w:rsidR="00CB598B" w:rsidRPr="00D807BC">
        <w:rPr>
          <w:rFonts w:ascii="Times New Roman" w:hAnsi="Times New Roman" w:cs="Times New Roman" w:hint="eastAsia"/>
          <w:sz w:val="20"/>
          <w:szCs w:val="20"/>
        </w:rPr>
        <w:t xml:space="preserve"> acid</w:t>
      </w:r>
      <w:r w:rsidRPr="00D807BC">
        <w:rPr>
          <w:rFonts w:ascii="Times New Roman" w:hAnsi="Times New Roman" w:cs="Times New Roman" w:hint="eastAsia"/>
          <w:sz w:val="20"/>
          <w:szCs w:val="20"/>
        </w:rPr>
        <w:t>.</w:t>
      </w:r>
    </w:p>
    <w:p w14:paraId="77CEEDC4" w14:textId="0D4F124F" w:rsidR="009E016B" w:rsidRDefault="009E016B">
      <w:pPr>
        <w:rPr>
          <w:rFonts w:ascii="Times New Roman" w:hAnsi="Times New Roman" w:cs="Times New Roman"/>
          <w:sz w:val="20"/>
          <w:szCs w:val="21"/>
        </w:rPr>
      </w:pPr>
    </w:p>
    <w:p w14:paraId="42DE46DE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267EF4FB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7920CF62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553CC569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77226B7E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7868D19E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42F7AC20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52497A76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5F09B9BA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57306857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194DF48F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7DE1825A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355BCEFD" w14:textId="77777777" w:rsidR="00F6575A" w:rsidRDefault="00F6575A">
      <w:pPr>
        <w:rPr>
          <w:rFonts w:ascii="Times New Roman" w:hAnsi="Times New Roman" w:cs="Times New Roman"/>
          <w:sz w:val="20"/>
          <w:szCs w:val="21"/>
        </w:rPr>
      </w:pPr>
    </w:p>
    <w:p w14:paraId="398191DB" w14:textId="77777777" w:rsidR="003A247C" w:rsidRDefault="003A247C">
      <w:pPr>
        <w:rPr>
          <w:rFonts w:ascii="Times New Roman" w:hAnsi="Times New Roman" w:cs="Times New Roman"/>
          <w:sz w:val="20"/>
          <w:szCs w:val="21"/>
        </w:rPr>
        <w:sectPr w:rsidR="003A247C" w:rsidSect="00CB59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699EC0" w14:textId="1BB0AAA5" w:rsidR="001F2786" w:rsidRDefault="001F2786" w:rsidP="001F2786">
      <w:pPr>
        <w:rPr>
          <w:rFonts w:ascii="Times New Roman" w:hAnsi="Times New Roman" w:cs="Times New Roman"/>
          <w:color w:val="EE0000"/>
          <w:sz w:val="20"/>
          <w:szCs w:val="21"/>
        </w:rPr>
      </w:pPr>
      <w:r w:rsidRPr="00F31A80">
        <w:rPr>
          <w:rFonts w:ascii="Times New Roman" w:hAnsi="Times New Roman" w:cs="Times New Roman" w:hint="eastAsia"/>
          <w:b/>
          <w:bCs/>
          <w:sz w:val="20"/>
          <w:szCs w:val="21"/>
        </w:rPr>
        <w:lastRenderedPageBreak/>
        <w:t>Table S2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F31A80" w:rsidRPr="00F31A80">
        <w:rPr>
          <w:rFonts w:ascii="Times New Roman" w:hAnsi="Times New Roman" w:cs="Times New Roman" w:hint="eastAsia"/>
          <w:sz w:val="20"/>
          <w:szCs w:val="21"/>
        </w:rPr>
        <w:t>Comparison of characteristics between patients with and without cortical involvemen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542"/>
        <w:gridCol w:w="1293"/>
        <w:gridCol w:w="1508"/>
      </w:tblGrid>
      <w:tr w:rsidR="00D807BC" w:rsidRPr="00D807BC" w14:paraId="56738CC7" w14:textId="77777777" w:rsidTr="006A55CA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3FBE4C6" w14:textId="77777777" w:rsidR="001F2786" w:rsidRPr="00D807BC" w:rsidRDefault="001F2786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1843C2C" w14:textId="77777777" w:rsidR="001F2786" w:rsidRPr="00D807BC" w:rsidRDefault="001F2786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rtical </w:t>
            </w: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volvement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8" w:space="0" w:color="auto"/>
            </w:tcBorders>
          </w:tcPr>
          <w:p w14:paraId="29053F53" w14:textId="77777777" w:rsidR="001F2786" w:rsidRPr="00D807BC" w:rsidRDefault="001F2786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cortical </w:t>
            </w: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volvement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8" w:space="0" w:color="auto"/>
            </w:tcBorders>
          </w:tcPr>
          <w:p w14:paraId="495B16BD" w14:textId="77777777" w:rsidR="001F2786" w:rsidRPr="00D807BC" w:rsidRDefault="001F2786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D807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8" w:space="0" w:color="auto"/>
            </w:tcBorders>
          </w:tcPr>
          <w:p w14:paraId="4684245B" w14:textId="77777777" w:rsidR="001F2786" w:rsidRPr="00D807BC" w:rsidRDefault="001F2786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-corrected </w:t>
            </w:r>
            <w:r w:rsidRPr="00D807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807BC" w:rsidRPr="00D807BC" w14:paraId="0F26301B" w14:textId="77777777" w:rsidTr="006A55CA">
        <w:tc>
          <w:tcPr>
            <w:tcW w:w="2268" w:type="dxa"/>
            <w:tcBorders>
              <w:top w:val="single" w:sz="8" w:space="0" w:color="auto"/>
            </w:tcBorders>
          </w:tcPr>
          <w:p w14:paraId="29EC805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1045F7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8/29 (62.07%)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4FCF84F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1 (47.62%)</w:t>
            </w:r>
          </w:p>
        </w:tc>
        <w:tc>
          <w:tcPr>
            <w:tcW w:w="1293" w:type="dxa"/>
            <w:tcBorders>
              <w:top w:val="single" w:sz="8" w:space="0" w:color="auto"/>
            </w:tcBorders>
          </w:tcPr>
          <w:p w14:paraId="672BDF4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31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  <w:tcBorders>
              <w:top w:val="single" w:sz="8" w:space="0" w:color="auto"/>
            </w:tcBorders>
          </w:tcPr>
          <w:p w14:paraId="192081F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68</w:t>
            </w:r>
          </w:p>
        </w:tc>
      </w:tr>
      <w:tr w:rsidR="00D807BC" w:rsidRPr="00D807BC" w14:paraId="6640C311" w14:textId="77777777" w:rsidTr="006A55CA">
        <w:tc>
          <w:tcPr>
            <w:tcW w:w="2268" w:type="dxa"/>
          </w:tcPr>
          <w:p w14:paraId="471033B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onset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onths)</w:t>
            </w:r>
          </w:p>
        </w:tc>
        <w:tc>
          <w:tcPr>
            <w:tcW w:w="1701" w:type="dxa"/>
          </w:tcPr>
          <w:p w14:paraId="539C6D8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 [4-18]</w:t>
            </w:r>
          </w:p>
        </w:tc>
        <w:tc>
          <w:tcPr>
            <w:tcW w:w="1542" w:type="dxa"/>
          </w:tcPr>
          <w:p w14:paraId="3323F9B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2 [15-216]</w:t>
            </w:r>
          </w:p>
        </w:tc>
        <w:tc>
          <w:tcPr>
            <w:tcW w:w="1293" w:type="dxa"/>
          </w:tcPr>
          <w:p w14:paraId="0630ABF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8" w:type="dxa"/>
          </w:tcPr>
          <w:p w14:paraId="1442EB12" w14:textId="3313B79D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="00A92C19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D807BC" w:rsidRPr="00D807BC" w14:paraId="5332019F" w14:textId="77777777" w:rsidTr="006A55CA">
        <w:tc>
          <w:tcPr>
            <w:tcW w:w="2268" w:type="dxa"/>
          </w:tcPr>
          <w:p w14:paraId="5D883F7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Age at onset </w:t>
            </w:r>
            <w:r w:rsidRPr="00D807BC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s</w:t>
            </w:r>
          </w:p>
        </w:tc>
        <w:tc>
          <w:tcPr>
            <w:tcW w:w="1701" w:type="dxa"/>
          </w:tcPr>
          <w:p w14:paraId="4EF86FD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7/30 (56.67%)</w:t>
            </w:r>
          </w:p>
        </w:tc>
        <w:tc>
          <w:tcPr>
            <w:tcW w:w="1542" w:type="dxa"/>
          </w:tcPr>
          <w:p w14:paraId="2BE80F6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21 (4.76%)</w:t>
            </w:r>
          </w:p>
        </w:tc>
        <w:tc>
          <w:tcPr>
            <w:tcW w:w="1293" w:type="dxa"/>
          </w:tcPr>
          <w:p w14:paraId="00A3E36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2A567E24" w14:textId="0F60505E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 w:rsidR="00A92C19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D807BC" w:rsidRPr="00D807BC" w14:paraId="003B1EDB" w14:textId="77777777" w:rsidTr="006A55CA">
        <w:tc>
          <w:tcPr>
            <w:tcW w:w="2268" w:type="dxa"/>
          </w:tcPr>
          <w:p w14:paraId="40750E3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ge at onset &gt; 2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1701" w:type="dxa"/>
          </w:tcPr>
          <w:p w14:paraId="65AFF14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9 (17.24%)</w:t>
            </w:r>
          </w:p>
        </w:tc>
        <w:tc>
          <w:tcPr>
            <w:tcW w:w="1542" w:type="dxa"/>
          </w:tcPr>
          <w:p w14:paraId="29C9318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4/21 (66.67%)</w:t>
            </w:r>
          </w:p>
        </w:tc>
        <w:tc>
          <w:tcPr>
            <w:tcW w:w="1293" w:type="dxa"/>
          </w:tcPr>
          <w:p w14:paraId="267EBD8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73891B8" w14:textId="4ECB999C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  <w:r w:rsidR="00A92C19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D807BC" w:rsidRPr="00D807BC" w14:paraId="167C15D1" w14:textId="77777777" w:rsidTr="006A55CA">
        <w:tc>
          <w:tcPr>
            <w:tcW w:w="2268" w:type="dxa"/>
          </w:tcPr>
          <w:p w14:paraId="771B7752" w14:textId="3CB1C2E2" w:rsidR="001F2786" w:rsidRPr="00D807BC" w:rsidRDefault="00573C0B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3C0B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573C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  <w:r w:rsidR="001F2786"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73BD74B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3.65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542" w:type="dxa"/>
          </w:tcPr>
          <w:p w14:paraId="4634206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3.65</w:t>
            </w:r>
          </w:p>
        </w:tc>
        <w:tc>
          <w:tcPr>
            <w:tcW w:w="1293" w:type="dxa"/>
          </w:tcPr>
          <w:p w14:paraId="58CBA34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8" w:type="dxa"/>
          </w:tcPr>
          <w:p w14:paraId="17439371" w14:textId="2F3F4909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  <w:r w:rsidR="00A92C19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D807BC" w:rsidRPr="00D807BC" w14:paraId="061E9FA2" w14:textId="77777777" w:rsidTr="006A55CA">
        <w:tc>
          <w:tcPr>
            <w:tcW w:w="2268" w:type="dxa"/>
          </w:tcPr>
          <w:p w14:paraId="315DBC8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aternal inheritance</w:t>
            </w:r>
          </w:p>
        </w:tc>
        <w:tc>
          <w:tcPr>
            <w:tcW w:w="1701" w:type="dxa"/>
          </w:tcPr>
          <w:p w14:paraId="741588F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3 (34.78%)</w:t>
            </w:r>
          </w:p>
        </w:tc>
        <w:tc>
          <w:tcPr>
            <w:tcW w:w="1542" w:type="dxa"/>
          </w:tcPr>
          <w:p w14:paraId="7933447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1 (54.55%)</w:t>
            </w:r>
          </w:p>
        </w:tc>
        <w:tc>
          <w:tcPr>
            <w:tcW w:w="1293" w:type="dxa"/>
          </w:tcPr>
          <w:p w14:paraId="3ED75F6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458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8" w:type="dxa"/>
          </w:tcPr>
          <w:p w14:paraId="6774C7B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</w:tr>
      <w:tr w:rsidR="00D807BC" w:rsidRPr="00D807BC" w14:paraId="4A6C8EEC" w14:textId="77777777" w:rsidTr="006A55CA">
        <w:tc>
          <w:tcPr>
            <w:tcW w:w="2268" w:type="dxa"/>
          </w:tcPr>
          <w:p w14:paraId="5FDECFC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ev delay/regression</w:t>
            </w:r>
          </w:p>
        </w:tc>
        <w:tc>
          <w:tcPr>
            <w:tcW w:w="1701" w:type="dxa"/>
          </w:tcPr>
          <w:p w14:paraId="01D5316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6/28 (92.86%)</w:t>
            </w:r>
          </w:p>
        </w:tc>
        <w:tc>
          <w:tcPr>
            <w:tcW w:w="1542" w:type="dxa"/>
          </w:tcPr>
          <w:p w14:paraId="6AD3F8E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1 (38.10%)</w:t>
            </w:r>
          </w:p>
        </w:tc>
        <w:tc>
          <w:tcPr>
            <w:tcW w:w="1293" w:type="dxa"/>
          </w:tcPr>
          <w:p w14:paraId="6101A01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1668B821" w14:textId="05298F0B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  <w:r w:rsidR="00A92C19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D807BC" w:rsidRPr="00D807BC" w14:paraId="1F11DCDC" w14:textId="77777777" w:rsidTr="006A55CA">
        <w:tc>
          <w:tcPr>
            <w:tcW w:w="2268" w:type="dxa"/>
          </w:tcPr>
          <w:p w14:paraId="41B3D1C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701" w:type="dxa"/>
          </w:tcPr>
          <w:p w14:paraId="2A834AD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17 (70.59%)</w:t>
            </w:r>
          </w:p>
        </w:tc>
        <w:tc>
          <w:tcPr>
            <w:tcW w:w="1542" w:type="dxa"/>
          </w:tcPr>
          <w:p w14:paraId="09DAA62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17 (47.06%)</w:t>
            </w:r>
          </w:p>
        </w:tc>
        <w:tc>
          <w:tcPr>
            <w:tcW w:w="1293" w:type="dxa"/>
          </w:tcPr>
          <w:p w14:paraId="2425A2D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9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8" w:type="dxa"/>
          </w:tcPr>
          <w:p w14:paraId="52E4655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66</w:t>
            </w:r>
          </w:p>
        </w:tc>
      </w:tr>
      <w:tr w:rsidR="00D807BC" w:rsidRPr="00D807BC" w14:paraId="5AD47641" w14:textId="77777777" w:rsidTr="006A55CA">
        <w:tc>
          <w:tcPr>
            <w:tcW w:w="2268" w:type="dxa"/>
          </w:tcPr>
          <w:p w14:paraId="0B52944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701" w:type="dxa"/>
          </w:tcPr>
          <w:p w14:paraId="7A0E3B2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0/28 (71.43%)</w:t>
            </w:r>
          </w:p>
        </w:tc>
        <w:tc>
          <w:tcPr>
            <w:tcW w:w="1542" w:type="dxa"/>
          </w:tcPr>
          <w:p w14:paraId="0F005A8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0/21 (95.24%)</w:t>
            </w:r>
          </w:p>
        </w:tc>
        <w:tc>
          <w:tcPr>
            <w:tcW w:w="1293" w:type="dxa"/>
          </w:tcPr>
          <w:p w14:paraId="1B9EB82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79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30B7D5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04</w:t>
            </w:r>
          </w:p>
        </w:tc>
      </w:tr>
      <w:tr w:rsidR="00D807BC" w:rsidRPr="00D807BC" w14:paraId="5F200C91" w14:textId="77777777" w:rsidTr="006A55CA">
        <w:tc>
          <w:tcPr>
            <w:tcW w:w="2268" w:type="dxa"/>
          </w:tcPr>
          <w:p w14:paraId="23C97AE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701" w:type="dxa"/>
          </w:tcPr>
          <w:p w14:paraId="037D8B6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5 (16.00%)</w:t>
            </w:r>
          </w:p>
        </w:tc>
        <w:tc>
          <w:tcPr>
            <w:tcW w:w="1542" w:type="dxa"/>
          </w:tcPr>
          <w:p w14:paraId="02589AF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18 (44.44%)</w:t>
            </w:r>
          </w:p>
        </w:tc>
        <w:tc>
          <w:tcPr>
            <w:tcW w:w="1293" w:type="dxa"/>
          </w:tcPr>
          <w:p w14:paraId="1C3E05A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4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126C485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7FB208B1" w14:textId="77777777" w:rsidTr="006A55CA">
        <w:tc>
          <w:tcPr>
            <w:tcW w:w="2268" w:type="dxa"/>
          </w:tcPr>
          <w:p w14:paraId="6B8F042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1701" w:type="dxa"/>
          </w:tcPr>
          <w:p w14:paraId="689EE7B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5 (12.00%)</w:t>
            </w:r>
          </w:p>
        </w:tc>
        <w:tc>
          <w:tcPr>
            <w:tcW w:w="1542" w:type="dxa"/>
          </w:tcPr>
          <w:p w14:paraId="332D37D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7 (35.29%)</w:t>
            </w:r>
          </w:p>
        </w:tc>
        <w:tc>
          <w:tcPr>
            <w:tcW w:w="1293" w:type="dxa"/>
          </w:tcPr>
          <w:p w14:paraId="68C5234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55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6DE8312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341</w:t>
            </w:r>
          </w:p>
        </w:tc>
      </w:tr>
      <w:tr w:rsidR="00D807BC" w:rsidRPr="00D807BC" w14:paraId="2224CF57" w14:textId="77777777" w:rsidTr="006A55CA">
        <w:tc>
          <w:tcPr>
            <w:tcW w:w="2268" w:type="dxa"/>
          </w:tcPr>
          <w:p w14:paraId="6C046D9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ertonia</w:t>
            </w:r>
          </w:p>
        </w:tc>
        <w:tc>
          <w:tcPr>
            <w:tcW w:w="1701" w:type="dxa"/>
          </w:tcPr>
          <w:p w14:paraId="00ED9E2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4/25 (56.00%)</w:t>
            </w:r>
          </w:p>
        </w:tc>
        <w:tc>
          <w:tcPr>
            <w:tcW w:w="1542" w:type="dxa"/>
          </w:tcPr>
          <w:p w14:paraId="36D9766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18 (38.89%)</w:t>
            </w:r>
          </w:p>
        </w:tc>
        <w:tc>
          <w:tcPr>
            <w:tcW w:w="1293" w:type="dxa"/>
          </w:tcPr>
          <w:p w14:paraId="4FA0B37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68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3111A2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36</w:t>
            </w:r>
          </w:p>
        </w:tc>
      </w:tr>
      <w:tr w:rsidR="00D807BC" w:rsidRPr="00D807BC" w14:paraId="35734E1C" w14:textId="77777777" w:rsidTr="006A55CA">
        <w:tc>
          <w:tcPr>
            <w:tcW w:w="2268" w:type="dxa"/>
          </w:tcPr>
          <w:p w14:paraId="7933048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701" w:type="dxa"/>
          </w:tcPr>
          <w:p w14:paraId="3541E3F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1/25 (44.00%)</w:t>
            </w:r>
          </w:p>
        </w:tc>
        <w:tc>
          <w:tcPr>
            <w:tcW w:w="1542" w:type="dxa"/>
          </w:tcPr>
          <w:p w14:paraId="3BD47A9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8 (11.11%)</w:t>
            </w:r>
          </w:p>
        </w:tc>
        <w:tc>
          <w:tcPr>
            <w:tcW w:w="1293" w:type="dxa"/>
          </w:tcPr>
          <w:p w14:paraId="616FBB3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2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166ED87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29</w:t>
            </w:r>
          </w:p>
        </w:tc>
      </w:tr>
      <w:tr w:rsidR="00D807BC" w:rsidRPr="00D807BC" w14:paraId="1565897A" w14:textId="77777777" w:rsidTr="006A55CA">
        <w:tc>
          <w:tcPr>
            <w:tcW w:w="2268" w:type="dxa"/>
          </w:tcPr>
          <w:p w14:paraId="23884BD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bnormal muscle tone</w:t>
            </w:r>
          </w:p>
        </w:tc>
        <w:tc>
          <w:tcPr>
            <w:tcW w:w="1701" w:type="dxa"/>
          </w:tcPr>
          <w:p w14:paraId="3ED2050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0/25 (80.00%)</w:t>
            </w:r>
          </w:p>
        </w:tc>
        <w:tc>
          <w:tcPr>
            <w:tcW w:w="1542" w:type="dxa"/>
          </w:tcPr>
          <w:p w14:paraId="1A18489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18 (50.00%)</w:t>
            </w:r>
          </w:p>
        </w:tc>
        <w:tc>
          <w:tcPr>
            <w:tcW w:w="1293" w:type="dxa"/>
          </w:tcPr>
          <w:p w14:paraId="30A5C1A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38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20282E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333D00F3" w14:textId="77777777" w:rsidTr="006A55CA">
        <w:tc>
          <w:tcPr>
            <w:tcW w:w="2268" w:type="dxa"/>
          </w:tcPr>
          <w:p w14:paraId="7357DCD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bnormal reflexes</w:t>
            </w:r>
          </w:p>
        </w:tc>
        <w:tc>
          <w:tcPr>
            <w:tcW w:w="1701" w:type="dxa"/>
          </w:tcPr>
          <w:p w14:paraId="0CBF336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25 (48.00%)</w:t>
            </w:r>
          </w:p>
        </w:tc>
        <w:tc>
          <w:tcPr>
            <w:tcW w:w="1542" w:type="dxa"/>
          </w:tcPr>
          <w:p w14:paraId="1E243C2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18 (50.00%)</w:t>
            </w:r>
          </w:p>
        </w:tc>
        <w:tc>
          <w:tcPr>
            <w:tcW w:w="1293" w:type="dxa"/>
          </w:tcPr>
          <w:p w14:paraId="6F248B6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9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8056D3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2F0B21A6" w14:textId="77777777" w:rsidTr="006A55CA">
        <w:tc>
          <w:tcPr>
            <w:tcW w:w="2268" w:type="dxa"/>
          </w:tcPr>
          <w:p w14:paraId="465A35C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701" w:type="dxa"/>
          </w:tcPr>
          <w:p w14:paraId="0DCEFD4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28 (21.43%)</w:t>
            </w:r>
          </w:p>
        </w:tc>
        <w:tc>
          <w:tcPr>
            <w:tcW w:w="1542" w:type="dxa"/>
          </w:tcPr>
          <w:p w14:paraId="58D72D5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1 (47.62%)</w:t>
            </w:r>
          </w:p>
        </w:tc>
        <w:tc>
          <w:tcPr>
            <w:tcW w:w="1293" w:type="dxa"/>
          </w:tcPr>
          <w:p w14:paraId="51F2297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522D4DB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40E279F6" w14:textId="77777777" w:rsidTr="006A55CA">
        <w:tc>
          <w:tcPr>
            <w:tcW w:w="2268" w:type="dxa"/>
          </w:tcPr>
          <w:p w14:paraId="5916B1A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1701" w:type="dxa"/>
          </w:tcPr>
          <w:p w14:paraId="56AB018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5 (40.00%)</w:t>
            </w:r>
          </w:p>
        </w:tc>
        <w:tc>
          <w:tcPr>
            <w:tcW w:w="1542" w:type="dxa"/>
          </w:tcPr>
          <w:p w14:paraId="796777E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5 (13.33%)</w:t>
            </w:r>
          </w:p>
        </w:tc>
        <w:tc>
          <w:tcPr>
            <w:tcW w:w="1293" w:type="dxa"/>
          </w:tcPr>
          <w:p w14:paraId="116FD88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15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8" w:type="dxa"/>
          </w:tcPr>
          <w:p w14:paraId="0AD24D0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450</w:t>
            </w:r>
          </w:p>
        </w:tc>
      </w:tr>
      <w:tr w:rsidR="00D807BC" w:rsidRPr="00D807BC" w14:paraId="0983F777" w14:textId="77777777" w:rsidTr="006A55CA">
        <w:tc>
          <w:tcPr>
            <w:tcW w:w="2268" w:type="dxa"/>
          </w:tcPr>
          <w:p w14:paraId="4B6D997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Involuntary movement</w:t>
            </w:r>
          </w:p>
        </w:tc>
        <w:tc>
          <w:tcPr>
            <w:tcW w:w="1701" w:type="dxa"/>
          </w:tcPr>
          <w:p w14:paraId="46A59F4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5 (12.00%)</w:t>
            </w:r>
          </w:p>
        </w:tc>
        <w:tc>
          <w:tcPr>
            <w:tcW w:w="1542" w:type="dxa"/>
          </w:tcPr>
          <w:p w14:paraId="5ADB7AD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8 (22.22%)</w:t>
            </w:r>
          </w:p>
        </w:tc>
        <w:tc>
          <w:tcPr>
            <w:tcW w:w="1293" w:type="dxa"/>
          </w:tcPr>
          <w:p w14:paraId="3103ADF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633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7534E6B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71</w:t>
            </w:r>
          </w:p>
        </w:tc>
      </w:tr>
      <w:tr w:rsidR="00D807BC" w:rsidRPr="00D807BC" w14:paraId="59D36CC4" w14:textId="77777777" w:rsidTr="006A55CA">
        <w:tc>
          <w:tcPr>
            <w:tcW w:w="2268" w:type="dxa"/>
          </w:tcPr>
          <w:p w14:paraId="26B942C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701" w:type="dxa"/>
          </w:tcPr>
          <w:p w14:paraId="2C44C9F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5 (20.00%)</w:t>
            </w:r>
          </w:p>
        </w:tc>
        <w:tc>
          <w:tcPr>
            <w:tcW w:w="1542" w:type="dxa"/>
          </w:tcPr>
          <w:p w14:paraId="6605604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8 (0.00%)</w:t>
            </w:r>
          </w:p>
        </w:tc>
        <w:tc>
          <w:tcPr>
            <w:tcW w:w="1293" w:type="dxa"/>
          </w:tcPr>
          <w:p w14:paraId="774C33B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24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168500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88</w:t>
            </w:r>
          </w:p>
        </w:tc>
      </w:tr>
      <w:tr w:rsidR="00D807BC" w:rsidRPr="00D807BC" w14:paraId="169B8BCE" w14:textId="77777777" w:rsidTr="006A55CA">
        <w:tc>
          <w:tcPr>
            <w:tcW w:w="2268" w:type="dxa"/>
          </w:tcPr>
          <w:p w14:paraId="1F0092F1" w14:textId="668E8BEF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Brainstem </w:t>
            </w:r>
            <w:proofErr w:type="spellStart"/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ysfunction</w:t>
            </w:r>
            <w:r w:rsidR="00F31A80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14:paraId="7411E51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0/26 (76.92%)</w:t>
            </w:r>
          </w:p>
        </w:tc>
        <w:tc>
          <w:tcPr>
            <w:tcW w:w="1542" w:type="dxa"/>
          </w:tcPr>
          <w:p w14:paraId="6D8D9BE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4/18 (77.78%)</w:t>
            </w:r>
          </w:p>
        </w:tc>
        <w:tc>
          <w:tcPr>
            <w:tcW w:w="1293" w:type="dxa"/>
          </w:tcPr>
          <w:p w14:paraId="6CA21DB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225AF5F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430AC99C" w14:textId="77777777" w:rsidTr="006A55CA">
        <w:tc>
          <w:tcPr>
            <w:tcW w:w="2268" w:type="dxa"/>
          </w:tcPr>
          <w:p w14:paraId="684F2DB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1701" w:type="dxa"/>
          </w:tcPr>
          <w:p w14:paraId="40996AB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5 (20.00%)</w:t>
            </w:r>
          </w:p>
        </w:tc>
        <w:tc>
          <w:tcPr>
            <w:tcW w:w="1542" w:type="dxa"/>
          </w:tcPr>
          <w:p w14:paraId="589FF93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8 (33.33%)</w:t>
            </w:r>
          </w:p>
        </w:tc>
        <w:tc>
          <w:tcPr>
            <w:tcW w:w="1293" w:type="dxa"/>
          </w:tcPr>
          <w:p w14:paraId="0C29CF0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2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AF779D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05</w:t>
            </w:r>
          </w:p>
        </w:tc>
      </w:tr>
      <w:tr w:rsidR="00D807BC" w:rsidRPr="00D807BC" w14:paraId="65C26728" w14:textId="77777777" w:rsidTr="006A55CA">
        <w:tc>
          <w:tcPr>
            <w:tcW w:w="2268" w:type="dxa"/>
          </w:tcPr>
          <w:p w14:paraId="0FE5339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701" w:type="dxa"/>
          </w:tcPr>
          <w:p w14:paraId="66F94AD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5 (16.00%)</w:t>
            </w:r>
          </w:p>
        </w:tc>
        <w:tc>
          <w:tcPr>
            <w:tcW w:w="1542" w:type="dxa"/>
          </w:tcPr>
          <w:p w14:paraId="04B85D1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8 (5.56%)</w:t>
            </w:r>
          </w:p>
        </w:tc>
        <w:tc>
          <w:tcPr>
            <w:tcW w:w="1293" w:type="dxa"/>
          </w:tcPr>
          <w:p w14:paraId="2FD900E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6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30519F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05</w:t>
            </w:r>
          </w:p>
        </w:tc>
      </w:tr>
      <w:tr w:rsidR="00D807BC" w:rsidRPr="00D807BC" w14:paraId="2C20990B" w14:textId="77777777" w:rsidTr="006A55CA">
        <w:tc>
          <w:tcPr>
            <w:tcW w:w="2268" w:type="dxa"/>
          </w:tcPr>
          <w:p w14:paraId="6DFC537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701" w:type="dxa"/>
          </w:tcPr>
          <w:p w14:paraId="041B696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5 (40.00%)</w:t>
            </w:r>
          </w:p>
        </w:tc>
        <w:tc>
          <w:tcPr>
            <w:tcW w:w="1542" w:type="dxa"/>
          </w:tcPr>
          <w:p w14:paraId="2AA6840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8 (11.11%)</w:t>
            </w:r>
          </w:p>
        </w:tc>
        <w:tc>
          <w:tcPr>
            <w:tcW w:w="1293" w:type="dxa"/>
          </w:tcPr>
          <w:p w14:paraId="5123FFE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D1DD27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336514E1" w14:textId="77777777" w:rsidTr="006A55CA">
        <w:tc>
          <w:tcPr>
            <w:tcW w:w="2268" w:type="dxa"/>
          </w:tcPr>
          <w:p w14:paraId="799C053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701" w:type="dxa"/>
          </w:tcPr>
          <w:p w14:paraId="7182425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27 (25.93%)</w:t>
            </w:r>
          </w:p>
        </w:tc>
        <w:tc>
          <w:tcPr>
            <w:tcW w:w="1542" w:type="dxa"/>
          </w:tcPr>
          <w:p w14:paraId="2D36DDC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9 (10.53%)</w:t>
            </w:r>
          </w:p>
        </w:tc>
        <w:tc>
          <w:tcPr>
            <w:tcW w:w="1293" w:type="dxa"/>
          </w:tcPr>
          <w:p w14:paraId="2CE7696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358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4C4224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613</w:t>
            </w:r>
          </w:p>
        </w:tc>
      </w:tr>
      <w:tr w:rsidR="00D807BC" w:rsidRPr="00D807BC" w14:paraId="1422C50A" w14:textId="77777777" w:rsidTr="006A55CA">
        <w:tc>
          <w:tcPr>
            <w:tcW w:w="2268" w:type="dxa"/>
          </w:tcPr>
          <w:p w14:paraId="47DECFF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phthalmoplegia</w:t>
            </w:r>
          </w:p>
        </w:tc>
        <w:tc>
          <w:tcPr>
            <w:tcW w:w="1701" w:type="dxa"/>
          </w:tcPr>
          <w:p w14:paraId="49DCCA2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27 (33.33%)</w:t>
            </w:r>
          </w:p>
        </w:tc>
        <w:tc>
          <w:tcPr>
            <w:tcW w:w="1542" w:type="dxa"/>
          </w:tcPr>
          <w:p w14:paraId="36437C4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9 (21.05%)</w:t>
            </w:r>
          </w:p>
        </w:tc>
        <w:tc>
          <w:tcPr>
            <w:tcW w:w="1293" w:type="dxa"/>
          </w:tcPr>
          <w:p w14:paraId="5603884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362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0901FD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613</w:t>
            </w:r>
          </w:p>
        </w:tc>
      </w:tr>
      <w:tr w:rsidR="00D807BC" w:rsidRPr="00D807BC" w14:paraId="432EDAF2" w14:textId="77777777" w:rsidTr="006A55CA">
        <w:tc>
          <w:tcPr>
            <w:tcW w:w="2268" w:type="dxa"/>
          </w:tcPr>
          <w:p w14:paraId="14EDD81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phthalmological</w:t>
            </w:r>
          </w:p>
        </w:tc>
        <w:tc>
          <w:tcPr>
            <w:tcW w:w="1701" w:type="dxa"/>
          </w:tcPr>
          <w:p w14:paraId="0388B55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8 (46.43%)</w:t>
            </w:r>
          </w:p>
        </w:tc>
        <w:tc>
          <w:tcPr>
            <w:tcW w:w="1542" w:type="dxa"/>
          </w:tcPr>
          <w:p w14:paraId="2EA0A3A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1/21 (52.38%)</w:t>
            </w:r>
          </w:p>
        </w:tc>
        <w:tc>
          <w:tcPr>
            <w:tcW w:w="1293" w:type="dxa"/>
          </w:tcPr>
          <w:p w14:paraId="63B3964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68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7B994D1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D807BC" w:rsidRPr="00D807BC" w14:paraId="76195203" w14:textId="77777777" w:rsidTr="006A55CA">
        <w:tc>
          <w:tcPr>
            <w:tcW w:w="2268" w:type="dxa"/>
          </w:tcPr>
          <w:p w14:paraId="7792584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701" w:type="dxa"/>
          </w:tcPr>
          <w:p w14:paraId="4452220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4/28 (50.00%)</w:t>
            </w:r>
          </w:p>
        </w:tc>
        <w:tc>
          <w:tcPr>
            <w:tcW w:w="1542" w:type="dxa"/>
          </w:tcPr>
          <w:p w14:paraId="1DF0CFF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1 (23.81%)</w:t>
            </w:r>
          </w:p>
        </w:tc>
        <w:tc>
          <w:tcPr>
            <w:tcW w:w="1293" w:type="dxa"/>
          </w:tcPr>
          <w:p w14:paraId="3A66497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011DFA5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12</w:t>
            </w:r>
          </w:p>
        </w:tc>
      </w:tr>
      <w:tr w:rsidR="00D807BC" w:rsidRPr="00D807BC" w14:paraId="36CEB99C" w14:textId="77777777" w:rsidTr="006A55CA">
        <w:tc>
          <w:tcPr>
            <w:tcW w:w="2268" w:type="dxa"/>
          </w:tcPr>
          <w:p w14:paraId="446C33B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701" w:type="dxa"/>
          </w:tcPr>
          <w:p w14:paraId="0608541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5 (16.00%)</w:t>
            </w:r>
          </w:p>
        </w:tc>
        <w:tc>
          <w:tcPr>
            <w:tcW w:w="1542" w:type="dxa"/>
          </w:tcPr>
          <w:p w14:paraId="088EA5B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8 (5.56%)</w:t>
            </w:r>
          </w:p>
        </w:tc>
        <w:tc>
          <w:tcPr>
            <w:tcW w:w="1293" w:type="dxa"/>
          </w:tcPr>
          <w:p w14:paraId="6378092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</w:rPr>
              <w:t>0.567</w:t>
            </w:r>
            <w:r w:rsidRPr="00D807BC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0F04662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05</w:t>
            </w:r>
          </w:p>
        </w:tc>
      </w:tr>
      <w:tr w:rsidR="00D807BC" w:rsidRPr="00D807BC" w14:paraId="754EAB7A" w14:textId="77777777" w:rsidTr="006A55CA">
        <w:tc>
          <w:tcPr>
            <w:tcW w:w="2268" w:type="dxa"/>
          </w:tcPr>
          <w:p w14:paraId="33B3634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701" w:type="dxa"/>
          </w:tcPr>
          <w:p w14:paraId="03F53B5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9 (13.79%)</w:t>
            </w:r>
          </w:p>
        </w:tc>
        <w:tc>
          <w:tcPr>
            <w:tcW w:w="1542" w:type="dxa"/>
          </w:tcPr>
          <w:p w14:paraId="71F2658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1 (14.29%)</w:t>
            </w:r>
          </w:p>
        </w:tc>
        <w:tc>
          <w:tcPr>
            <w:tcW w:w="1293" w:type="dxa"/>
          </w:tcPr>
          <w:p w14:paraId="7B2EB01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926EC9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72DF6F05" w14:textId="77777777" w:rsidTr="006A55CA">
        <w:tc>
          <w:tcPr>
            <w:tcW w:w="2268" w:type="dxa"/>
          </w:tcPr>
          <w:p w14:paraId="66154C9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enitourinary</w:t>
            </w:r>
          </w:p>
        </w:tc>
        <w:tc>
          <w:tcPr>
            <w:tcW w:w="1701" w:type="dxa"/>
          </w:tcPr>
          <w:p w14:paraId="5A295FC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8 (10.71%)</w:t>
            </w:r>
          </w:p>
        </w:tc>
        <w:tc>
          <w:tcPr>
            <w:tcW w:w="1542" w:type="dxa"/>
          </w:tcPr>
          <w:p w14:paraId="004C445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21 (9.52%)</w:t>
            </w:r>
          </w:p>
        </w:tc>
        <w:tc>
          <w:tcPr>
            <w:tcW w:w="1293" w:type="dxa"/>
          </w:tcPr>
          <w:p w14:paraId="08E6786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0CA6B7A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633CBDE8" w14:textId="77777777" w:rsidTr="006A55CA">
        <w:tc>
          <w:tcPr>
            <w:tcW w:w="2268" w:type="dxa"/>
          </w:tcPr>
          <w:p w14:paraId="00B3181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1701" w:type="dxa"/>
          </w:tcPr>
          <w:p w14:paraId="71AF23DB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8 (10.71%)</w:t>
            </w:r>
          </w:p>
        </w:tc>
        <w:tc>
          <w:tcPr>
            <w:tcW w:w="1542" w:type="dxa"/>
          </w:tcPr>
          <w:p w14:paraId="66FF870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1 (14.29%)</w:t>
            </w:r>
          </w:p>
        </w:tc>
        <w:tc>
          <w:tcPr>
            <w:tcW w:w="1293" w:type="dxa"/>
          </w:tcPr>
          <w:p w14:paraId="73EC610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E530D9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7EDBC1D1" w14:textId="77777777" w:rsidTr="006A55CA">
        <w:tc>
          <w:tcPr>
            <w:tcW w:w="2268" w:type="dxa"/>
          </w:tcPr>
          <w:p w14:paraId="2C4E50A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701" w:type="dxa"/>
          </w:tcPr>
          <w:p w14:paraId="5378518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1/25 (44.00%)</w:t>
            </w:r>
          </w:p>
        </w:tc>
        <w:tc>
          <w:tcPr>
            <w:tcW w:w="1542" w:type="dxa"/>
          </w:tcPr>
          <w:p w14:paraId="49DBCF54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8 (11.11%)</w:t>
            </w:r>
          </w:p>
        </w:tc>
        <w:tc>
          <w:tcPr>
            <w:tcW w:w="1293" w:type="dxa"/>
          </w:tcPr>
          <w:p w14:paraId="10ADA0F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2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7004AFD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29</w:t>
            </w:r>
          </w:p>
        </w:tc>
      </w:tr>
      <w:tr w:rsidR="00D807BC" w:rsidRPr="00D807BC" w14:paraId="0020A967" w14:textId="77777777" w:rsidTr="006A55CA">
        <w:tc>
          <w:tcPr>
            <w:tcW w:w="2268" w:type="dxa"/>
          </w:tcPr>
          <w:p w14:paraId="4FA77DF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</w:p>
        </w:tc>
        <w:tc>
          <w:tcPr>
            <w:tcW w:w="1701" w:type="dxa"/>
          </w:tcPr>
          <w:p w14:paraId="67983D2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28 (7.14%)</w:t>
            </w:r>
          </w:p>
        </w:tc>
        <w:tc>
          <w:tcPr>
            <w:tcW w:w="1542" w:type="dxa"/>
          </w:tcPr>
          <w:p w14:paraId="566DF10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1 (14.29%)</w:t>
            </w:r>
          </w:p>
        </w:tc>
        <w:tc>
          <w:tcPr>
            <w:tcW w:w="1293" w:type="dxa"/>
          </w:tcPr>
          <w:p w14:paraId="52C3A148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33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60F32E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D807BC" w:rsidRPr="00D807BC" w14:paraId="02251402" w14:textId="77777777" w:rsidTr="006A55CA">
        <w:tc>
          <w:tcPr>
            <w:tcW w:w="2268" w:type="dxa"/>
          </w:tcPr>
          <w:p w14:paraId="000F93F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ultisystem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</w:p>
        </w:tc>
        <w:tc>
          <w:tcPr>
            <w:tcW w:w="1701" w:type="dxa"/>
          </w:tcPr>
          <w:p w14:paraId="70ABF90A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5/28 (89.29%)</w:t>
            </w:r>
          </w:p>
        </w:tc>
        <w:tc>
          <w:tcPr>
            <w:tcW w:w="1542" w:type="dxa"/>
          </w:tcPr>
          <w:p w14:paraId="107DF77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1 (61.90%)</w:t>
            </w:r>
          </w:p>
        </w:tc>
        <w:tc>
          <w:tcPr>
            <w:tcW w:w="1293" w:type="dxa"/>
          </w:tcPr>
          <w:p w14:paraId="4B8AA98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54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21959295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0062E394" w14:textId="77777777" w:rsidTr="006A55CA">
        <w:tc>
          <w:tcPr>
            <w:tcW w:w="2268" w:type="dxa"/>
          </w:tcPr>
          <w:p w14:paraId="637D34D7" w14:textId="059B3009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erlactatemia</w:t>
            </w:r>
            <w:r w:rsidR="00F31A80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01" w:type="dxa"/>
          </w:tcPr>
          <w:p w14:paraId="55610B13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29 (41.38%)</w:t>
            </w:r>
          </w:p>
        </w:tc>
        <w:tc>
          <w:tcPr>
            <w:tcW w:w="1542" w:type="dxa"/>
          </w:tcPr>
          <w:p w14:paraId="06F2C91F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5 (6.67%)</w:t>
            </w:r>
          </w:p>
        </w:tc>
        <w:tc>
          <w:tcPr>
            <w:tcW w:w="1293" w:type="dxa"/>
          </w:tcPr>
          <w:p w14:paraId="2B1A6F5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02E6EF1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18EF49B6" w14:textId="77777777" w:rsidTr="006A55CA">
        <w:tc>
          <w:tcPr>
            <w:tcW w:w="2268" w:type="dxa"/>
          </w:tcPr>
          <w:p w14:paraId="6CC157F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1701" w:type="dxa"/>
          </w:tcPr>
          <w:p w14:paraId="505794B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9/25 (76.00%)</w:t>
            </w:r>
          </w:p>
        </w:tc>
        <w:tc>
          <w:tcPr>
            <w:tcW w:w="1542" w:type="dxa"/>
          </w:tcPr>
          <w:p w14:paraId="4AF1026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15 (66.67%)</w:t>
            </w:r>
          </w:p>
        </w:tc>
        <w:tc>
          <w:tcPr>
            <w:tcW w:w="1293" w:type="dxa"/>
          </w:tcPr>
          <w:p w14:paraId="1AF50B2C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84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5BA58D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932</w:t>
            </w:r>
          </w:p>
        </w:tc>
      </w:tr>
      <w:tr w:rsidR="00D807BC" w:rsidRPr="00D807BC" w14:paraId="1F4C53B4" w14:textId="77777777" w:rsidTr="006A55CA">
        <w:tc>
          <w:tcPr>
            <w:tcW w:w="2268" w:type="dxa"/>
          </w:tcPr>
          <w:p w14:paraId="69B981D1" w14:textId="12EBE1A1" w:rsidR="001F2786" w:rsidRPr="00D807BC" w:rsidRDefault="00B558F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9C29D5"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0CB61BA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3/29 (79.31%)</w:t>
            </w:r>
          </w:p>
        </w:tc>
        <w:tc>
          <w:tcPr>
            <w:tcW w:w="1542" w:type="dxa"/>
          </w:tcPr>
          <w:p w14:paraId="414F7849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7/21 (80.95%)</w:t>
            </w:r>
          </w:p>
        </w:tc>
        <w:tc>
          <w:tcPr>
            <w:tcW w:w="1293" w:type="dxa"/>
          </w:tcPr>
          <w:p w14:paraId="20C65F37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753F7A86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0CF0CFAF" w14:textId="77777777" w:rsidTr="006A55CA">
        <w:tc>
          <w:tcPr>
            <w:tcW w:w="2268" w:type="dxa"/>
          </w:tcPr>
          <w:p w14:paraId="4E33DEF5" w14:textId="56E50857" w:rsidR="001F2786" w:rsidRPr="00D807BC" w:rsidRDefault="00B558F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9C29D5"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14:paraId="36FD2A2E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4/29 (82.76%)</w:t>
            </w:r>
          </w:p>
        </w:tc>
        <w:tc>
          <w:tcPr>
            <w:tcW w:w="1542" w:type="dxa"/>
          </w:tcPr>
          <w:p w14:paraId="29480400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1 (61.90%)</w:t>
            </w:r>
          </w:p>
        </w:tc>
        <w:tc>
          <w:tcPr>
            <w:tcW w:w="1293" w:type="dxa"/>
          </w:tcPr>
          <w:p w14:paraId="4ACE2CF2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9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629F1B8D" w14:textId="77777777" w:rsidR="001F2786" w:rsidRPr="00D807BC" w:rsidRDefault="001F2786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237</w:t>
            </w:r>
          </w:p>
        </w:tc>
      </w:tr>
      <w:tr w:rsidR="00D807BC" w:rsidRPr="00D807BC" w14:paraId="023B4072" w14:textId="77777777" w:rsidTr="006A55CA">
        <w:tc>
          <w:tcPr>
            <w:tcW w:w="2268" w:type="dxa"/>
          </w:tcPr>
          <w:p w14:paraId="086733A9" w14:textId="33EC1B45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BG and BS</w:t>
            </w:r>
          </w:p>
        </w:tc>
        <w:tc>
          <w:tcPr>
            <w:tcW w:w="1701" w:type="dxa"/>
          </w:tcPr>
          <w:p w14:paraId="7A3583E7" w14:textId="03DEE5E9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8/29 (62.07%)</w:t>
            </w:r>
          </w:p>
        </w:tc>
        <w:tc>
          <w:tcPr>
            <w:tcW w:w="1542" w:type="dxa"/>
          </w:tcPr>
          <w:p w14:paraId="721226E2" w14:textId="1926C5D5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21 (57.14%)</w:t>
            </w:r>
          </w:p>
        </w:tc>
        <w:tc>
          <w:tcPr>
            <w:tcW w:w="1293" w:type="dxa"/>
          </w:tcPr>
          <w:p w14:paraId="3D6A9095" w14:textId="7F8039F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2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3C396DEF" w14:textId="753CC4C5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D807BC" w:rsidRPr="00D807BC" w14:paraId="5CEDCF22" w14:textId="77777777" w:rsidTr="006A55CA">
        <w:tc>
          <w:tcPr>
            <w:tcW w:w="2268" w:type="dxa"/>
          </w:tcPr>
          <w:p w14:paraId="0D5C2FCA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701" w:type="dxa"/>
          </w:tcPr>
          <w:p w14:paraId="24A2093D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9 (17.24%)</w:t>
            </w:r>
          </w:p>
        </w:tc>
        <w:tc>
          <w:tcPr>
            <w:tcW w:w="1542" w:type="dxa"/>
          </w:tcPr>
          <w:p w14:paraId="77492D1E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21 (9.52%)</w:t>
            </w:r>
          </w:p>
        </w:tc>
        <w:tc>
          <w:tcPr>
            <w:tcW w:w="1293" w:type="dxa"/>
          </w:tcPr>
          <w:p w14:paraId="4D54CE6F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71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49805FF3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D807BC" w:rsidRPr="00D807BC" w14:paraId="3D162AB4" w14:textId="77777777" w:rsidTr="006A55CA">
        <w:tc>
          <w:tcPr>
            <w:tcW w:w="2268" w:type="dxa"/>
          </w:tcPr>
          <w:p w14:paraId="2A302DBC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701" w:type="dxa"/>
          </w:tcPr>
          <w:p w14:paraId="15574BBB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9 (34.48%)</w:t>
            </w:r>
          </w:p>
        </w:tc>
        <w:tc>
          <w:tcPr>
            <w:tcW w:w="1542" w:type="dxa"/>
          </w:tcPr>
          <w:p w14:paraId="510114E2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1 (61.90%)</w:t>
            </w:r>
          </w:p>
        </w:tc>
        <w:tc>
          <w:tcPr>
            <w:tcW w:w="1293" w:type="dxa"/>
          </w:tcPr>
          <w:p w14:paraId="318AF4AC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8" w:type="dxa"/>
          </w:tcPr>
          <w:p w14:paraId="3AD94AC5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807BC" w:rsidRPr="00D807BC" w14:paraId="659C7C99" w14:textId="77777777" w:rsidTr="006A55CA">
        <w:tc>
          <w:tcPr>
            <w:tcW w:w="2268" w:type="dxa"/>
          </w:tcPr>
          <w:p w14:paraId="16710BA4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al atrophy</w:t>
            </w:r>
          </w:p>
        </w:tc>
        <w:tc>
          <w:tcPr>
            <w:tcW w:w="1701" w:type="dxa"/>
          </w:tcPr>
          <w:p w14:paraId="09D85AAA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9 (17.24%)</w:t>
            </w:r>
          </w:p>
        </w:tc>
        <w:tc>
          <w:tcPr>
            <w:tcW w:w="1542" w:type="dxa"/>
          </w:tcPr>
          <w:p w14:paraId="4C1AD531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21 (28.57%)</w:t>
            </w:r>
          </w:p>
        </w:tc>
        <w:tc>
          <w:tcPr>
            <w:tcW w:w="1293" w:type="dxa"/>
          </w:tcPr>
          <w:p w14:paraId="3C71A3CD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543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6EA5B1A2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805</w:t>
            </w:r>
          </w:p>
        </w:tc>
      </w:tr>
      <w:tr w:rsidR="00D807BC" w:rsidRPr="00D807BC" w14:paraId="781C7314" w14:textId="77777777" w:rsidTr="006A55CA">
        <w:tc>
          <w:tcPr>
            <w:tcW w:w="2268" w:type="dxa"/>
          </w:tcPr>
          <w:p w14:paraId="3F64F763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701" w:type="dxa"/>
          </w:tcPr>
          <w:p w14:paraId="1F7369D5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9 (13.79%)</w:t>
            </w:r>
          </w:p>
        </w:tc>
        <w:tc>
          <w:tcPr>
            <w:tcW w:w="1542" w:type="dxa"/>
          </w:tcPr>
          <w:p w14:paraId="29AFD431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1 (14.29%)</w:t>
            </w:r>
          </w:p>
        </w:tc>
        <w:tc>
          <w:tcPr>
            <w:tcW w:w="1293" w:type="dxa"/>
          </w:tcPr>
          <w:p w14:paraId="596C1E09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23C92EFD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D807BC" w:rsidRPr="00D807BC" w14:paraId="09FD45D3" w14:textId="77777777" w:rsidTr="006A55CA">
        <w:tc>
          <w:tcPr>
            <w:tcW w:w="2268" w:type="dxa"/>
          </w:tcPr>
          <w:p w14:paraId="7677B7EE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ral white matter</w:t>
            </w:r>
          </w:p>
        </w:tc>
        <w:tc>
          <w:tcPr>
            <w:tcW w:w="1701" w:type="dxa"/>
          </w:tcPr>
          <w:p w14:paraId="69D8146D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29 (10.34%)</w:t>
            </w:r>
          </w:p>
        </w:tc>
        <w:tc>
          <w:tcPr>
            <w:tcW w:w="1542" w:type="dxa"/>
          </w:tcPr>
          <w:p w14:paraId="21949A40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1 (38.10%)</w:t>
            </w:r>
          </w:p>
        </w:tc>
        <w:tc>
          <w:tcPr>
            <w:tcW w:w="1293" w:type="dxa"/>
          </w:tcPr>
          <w:p w14:paraId="5CEE5E5E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046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8" w:type="dxa"/>
          </w:tcPr>
          <w:p w14:paraId="3FA7232D" w14:textId="77777777" w:rsidR="009C29D5" w:rsidRPr="00D807BC" w:rsidRDefault="009C29D5" w:rsidP="009C2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</w:tbl>
    <w:p w14:paraId="70499B81" w14:textId="44C63CEB" w:rsidR="00F31A80" w:rsidRPr="00D807BC" w:rsidRDefault="00A92C19" w:rsidP="00F31A80">
      <w:pPr>
        <w:rPr>
          <w:rFonts w:ascii="Times New Roman" w:hAnsi="Times New Roman" w:cs="Times New Roman"/>
          <w:sz w:val="20"/>
          <w:szCs w:val="20"/>
        </w:rPr>
      </w:pPr>
      <w:r w:rsidRPr="00D807BC">
        <w:rPr>
          <w:rFonts w:ascii="Times New Roman" w:hAnsi="Times New Roman" w:cs="Times New Roman" w:hint="eastAsia"/>
          <w:b/>
          <w:bCs/>
          <w:sz w:val="20"/>
          <w:szCs w:val="20"/>
        </w:rPr>
        <w:t>Note</w:t>
      </w:r>
      <w:r w:rsidR="00075B28" w:rsidRPr="00D807B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D807BC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31A80" w:rsidRPr="00D807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</w:t>
      </w:r>
      <w:r w:rsidR="00F31A80" w:rsidRPr="00D807BC">
        <w:rPr>
          <w:rFonts w:ascii="Times New Roman" w:hAnsi="Times New Roman" w:cs="Times New Roman"/>
          <w:sz w:val="20"/>
          <w:szCs w:val="20"/>
        </w:rPr>
        <w:t> value was calculated using independent t-test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31A80" w:rsidRPr="00D807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</w:t>
      </w:r>
      <w:r w:rsidR="00F31A80" w:rsidRPr="00D807BC">
        <w:rPr>
          <w:rFonts w:ascii="Times New Roman" w:hAnsi="Times New Roman" w:cs="Times New Roman"/>
          <w:sz w:val="20"/>
          <w:szCs w:val="20"/>
        </w:rPr>
        <w:t> value was calculated using Mann-Whitney U test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31A80" w:rsidRPr="00D807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 value was calculated using </w:t>
      </w:r>
      <w:r w:rsidR="00F31A80" w:rsidRPr="00D807BC">
        <w:rPr>
          <w:rFonts w:ascii="Times New Roman" w:hAnsi="Times New Roman" w:cs="Times New Roman"/>
          <w:sz w:val="20"/>
          <w:szCs w:val="20"/>
          <w:shd w:val="clear" w:color="auto" w:fill="FFFFFF"/>
        </w:rPr>
        <w:t>Chi-squared test</w:t>
      </w:r>
      <w:r w:rsidR="00F31A80" w:rsidRPr="00D807BC">
        <w:rPr>
          <w:rFonts w:ascii="Times New Roman" w:hAnsi="Times New Roman" w:cs="Times New Roman"/>
          <w:sz w:val="20"/>
          <w:szCs w:val="20"/>
        </w:rPr>
        <w:t>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p</w:t>
      </w:r>
      <w:r w:rsidR="00F31A80" w:rsidRPr="00D807BC">
        <w:rPr>
          <w:rFonts w:ascii="Times New Roman" w:hAnsi="Times New Roman" w:cs="Times New Roman"/>
          <w:sz w:val="20"/>
          <w:szCs w:val="20"/>
        </w:rPr>
        <w:t> value was calculated using</w:t>
      </w:r>
      <w:r w:rsidR="00F31A80" w:rsidRPr="00D807BC">
        <w:rPr>
          <w:rFonts w:ascii="Times New Roman" w:hAnsi="Times New Roman" w:cs="Times New Roman" w:hint="eastAsia"/>
          <w:sz w:val="20"/>
          <w:szCs w:val="20"/>
        </w:rPr>
        <w:t xml:space="preserve"> Corrected chi-square test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p</w:t>
      </w:r>
      <w:r w:rsidR="00F31A80" w:rsidRPr="00D807BC">
        <w:rPr>
          <w:rFonts w:ascii="Times New Roman" w:hAnsi="Times New Roman" w:cs="Times New Roman"/>
          <w:sz w:val="20"/>
          <w:szCs w:val="20"/>
        </w:rPr>
        <w:t> value was calculated using Fisher exact test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 w:hint="eastAsia"/>
          <w:sz w:val="20"/>
          <w:szCs w:val="20"/>
          <w:vertAlign w:val="superscript"/>
        </w:rPr>
        <w:t>f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 B</w:t>
      </w:r>
      <w:r w:rsidR="00F31A80" w:rsidRPr="00D807BC">
        <w:rPr>
          <w:rFonts w:ascii="Times New Roman" w:hAnsi="Times New Roman" w:cs="Times New Roman" w:hint="eastAsia"/>
          <w:sz w:val="20"/>
          <w:szCs w:val="20"/>
        </w:rPr>
        <w:t>rainstem dysfunction encompassed respiratory depression, nystagmus, o</w:t>
      </w:r>
      <w:r w:rsidR="00F31A80" w:rsidRPr="00D807BC">
        <w:rPr>
          <w:rFonts w:ascii="Times New Roman" w:hAnsi="Times New Roman" w:cs="Times New Roman"/>
          <w:sz w:val="20"/>
          <w:szCs w:val="20"/>
        </w:rPr>
        <w:t>phthalmoplegia</w:t>
      </w:r>
      <w:r w:rsidR="00F31A80" w:rsidRPr="00D807BC">
        <w:rPr>
          <w:rFonts w:ascii="Times New Roman" w:hAnsi="Times New Roman" w:cs="Times New Roman" w:hint="eastAsia"/>
          <w:sz w:val="20"/>
          <w:szCs w:val="20"/>
        </w:rPr>
        <w:t>, dysphagia, and dysarthria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 </w:t>
      </w:r>
      <w:r w:rsidR="00F31A80" w:rsidRPr="00D807BC">
        <w:rPr>
          <w:rFonts w:ascii="Times New Roman" w:hAnsi="Times New Roman" w:cs="Times New Roman" w:hint="eastAsia"/>
          <w:sz w:val="20"/>
          <w:szCs w:val="20"/>
        </w:rPr>
        <w:t xml:space="preserve">Severe hyperlactatemia refers to 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plasma lactate </w:t>
      </w:r>
      <w:r w:rsidR="00F31A80" w:rsidRPr="00D807BC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="00F31A80" w:rsidRPr="00D807BC">
        <w:rPr>
          <w:rFonts w:ascii="Times New Roman" w:hAnsi="Times New Roman" w:cs="Times New Roman"/>
          <w:sz w:val="20"/>
          <w:szCs w:val="20"/>
        </w:rPr>
        <w:t xml:space="preserve">3-fold </w:t>
      </w:r>
      <w:bookmarkStart w:id="2" w:name="_Hlk217304050"/>
      <w:r w:rsidR="00F31A80" w:rsidRPr="00D807BC">
        <w:rPr>
          <w:rFonts w:ascii="Times New Roman" w:hAnsi="Times New Roman" w:cs="Times New Roman"/>
          <w:sz w:val="20"/>
          <w:szCs w:val="20"/>
        </w:rPr>
        <w:t>upper limit of normal</w:t>
      </w:r>
      <w:bookmarkEnd w:id="2"/>
      <w:r w:rsidR="00F31A80" w:rsidRPr="00D807BC">
        <w:rPr>
          <w:rFonts w:ascii="Times New Roman" w:hAnsi="Times New Roman" w:cs="Times New Roman" w:hint="eastAsia"/>
          <w:sz w:val="20"/>
          <w:szCs w:val="20"/>
        </w:rPr>
        <w:t>.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Asterisks indicate statistically significant (FDR</w:t>
      </w:r>
      <w:r w:rsidRPr="00D807BC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1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01).</w:t>
      </w:r>
    </w:p>
    <w:p w14:paraId="03FC7C45" w14:textId="3ED38448" w:rsidR="003A247C" w:rsidRPr="00D807BC" w:rsidRDefault="00F31A80">
      <w:pPr>
        <w:rPr>
          <w:rFonts w:ascii="Times New Roman" w:hAnsi="Times New Roman" w:cs="Times New Roman"/>
          <w:sz w:val="20"/>
          <w:szCs w:val="21"/>
        </w:rPr>
      </w:pPr>
      <w:r w:rsidRPr="00D807B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807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92C19" w:rsidRPr="00D807BC">
        <w:rPr>
          <w:rFonts w:ascii="Times New Roman" w:hAnsi="Times New Roman" w:cs="Times New Roman" w:hint="eastAsia"/>
          <w:sz w:val="20"/>
          <w:szCs w:val="20"/>
        </w:rPr>
        <w:t>FDR, f</w:t>
      </w:r>
      <w:r w:rsidR="00A92C19" w:rsidRPr="00D807BC">
        <w:rPr>
          <w:rFonts w:ascii="Times New Roman" w:hAnsi="Times New Roman" w:cs="Times New Roman"/>
          <w:sz w:val="20"/>
          <w:szCs w:val="20"/>
        </w:rPr>
        <w:t>alse discovery rate correction</w:t>
      </w:r>
      <w:r w:rsidR="00A92C19" w:rsidRPr="00D807BC">
        <w:rPr>
          <w:rFonts w:ascii="Times New Roman" w:hAnsi="Times New Roman" w:cs="Times New Roman" w:hint="eastAsia"/>
          <w:sz w:val="20"/>
          <w:szCs w:val="20"/>
        </w:rPr>
        <w:t>;</w:t>
      </w:r>
      <w:r w:rsidR="00A92C19" w:rsidRPr="00D807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1"/>
        </w:rPr>
        <w:t>Dev, developmental;</w:t>
      </w:r>
      <w:r w:rsidR="00B558F6" w:rsidRPr="00D807BC">
        <w:rPr>
          <w:rFonts w:ascii="Times New Roman" w:hAnsi="Times New Roman" w:cs="Times New Roman" w:hint="eastAsia"/>
          <w:sz w:val="20"/>
          <w:szCs w:val="20"/>
        </w:rPr>
        <w:t xml:space="preserve"> BG, basal ganglia; BS, brainstem</w:t>
      </w:r>
      <w:r w:rsidR="00F433F8" w:rsidRPr="00D807BC">
        <w:rPr>
          <w:rFonts w:ascii="Times New Roman" w:hAnsi="Times New Roman" w:cs="Times New Roman" w:hint="eastAsia"/>
          <w:sz w:val="20"/>
          <w:szCs w:val="20"/>
        </w:rPr>
        <w:t>.</w:t>
      </w:r>
    </w:p>
    <w:p w14:paraId="69D9EEC5" w14:textId="77777777" w:rsidR="003A247C" w:rsidRDefault="003A247C">
      <w:pPr>
        <w:rPr>
          <w:rFonts w:ascii="Times New Roman" w:hAnsi="Times New Roman" w:cs="Times New Roman"/>
          <w:sz w:val="20"/>
          <w:szCs w:val="21"/>
        </w:rPr>
      </w:pPr>
    </w:p>
    <w:p w14:paraId="0F247E6F" w14:textId="595ED693" w:rsidR="00075B28" w:rsidRDefault="00336E61">
      <w:pPr>
        <w:rPr>
          <w:rFonts w:ascii="Times New Roman" w:hAnsi="Times New Roman" w:cs="Times New Roman"/>
          <w:sz w:val="20"/>
          <w:szCs w:val="21"/>
        </w:rPr>
      </w:pPr>
      <w:r w:rsidRPr="00336E61">
        <w:rPr>
          <w:rFonts w:ascii="Times New Roman" w:hAnsi="Times New Roman" w:cs="Times New Roman" w:hint="eastAsia"/>
          <w:b/>
          <w:bCs/>
          <w:sz w:val="20"/>
          <w:szCs w:val="21"/>
        </w:rPr>
        <w:t>Table S3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336E61">
        <w:rPr>
          <w:rFonts w:ascii="Times New Roman" w:hAnsi="Times New Roman" w:cs="Times New Roman"/>
          <w:sz w:val="20"/>
          <w:szCs w:val="21"/>
        </w:rPr>
        <w:t>Fit indices for two‑ to four‑class latent class analysis model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6"/>
        <w:gridCol w:w="2075"/>
        <w:gridCol w:w="2076"/>
      </w:tblGrid>
      <w:tr w:rsidR="00336E61" w:rsidRPr="00BC19B2" w14:paraId="1D860B7C" w14:textId="77777777" w:rsidTr="006A55CA">
        <w:tc>
          <w:tcPr>
            <w:tcW w:w="2075" w:type="dxa"/>
            <w:tcBorders>
              <w:top w:val="single" w:sz="12" w:space="0" w:color="auto"/>
              <w:bottom w:val="single" w:sz="8" w:space="0" w:color="auto"/>
            </w:tcBorders>
          </w:tcPr>
          <w:p w14:paraId="69AAED3A" w14:textId="77777777" w:rsidR="00336E61" w:rsidRPr="002C298A" w:rsidRDefault="00336E61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el statistics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8" w:space="0" w:color="auto"/>
            </w:tcBorders>
          </w:tcPr>
          <w:p w14:paraId="5D5BBD29" w14:textId="77777777" w:rsidR="00336E61" w:rsidRPr="002C298A" w:rsidRDefault="00336E61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wo-class solution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8" w:space="0" w:color="auto"/>
            </w:tcBorders>
          </w:tcPr>
          <w:p w14:paraId="2374A7BC" w14:textId="77777777" w:rsidR="00336E61" w:rsidRPr="002C298A" w:rsidRDefault="00336E61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ree-class solution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8" w:space="0" w:color="auto"/>
            </w:tcBorders>
          </w:tcPr>
          <w:p w14:paraId="4D53A8F8" w14:textId="77777777" w:rsidR="00336E61" w:rsidRPr="002C298A" w:rsidRDefault="00336E61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our-class solution</w:t>
            </w:r>
          </w:p>
        </w:tc>
      </w:tr>
      <w:tr w:rsidR="00336E61" w:rsidRPr="00BC19B2" w14:paraId="3C4AB392" w14:textId="77777777" w:rsidTr="006A55CA">
        <w:tc>
          <w:tcPr>
            <w:tcW w:w="2075" w:type="dxa"/>
            <w:tcBorders>
              <w:top w:val="single" w:sz="8" w:space="0" w:color="auto"/>
            </w:tcBorders>
          </w:tcPr>
          <w:p w14:paraId="3A736246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>AIC</w:t>
            </w:r>
          </w:p>
        </w:tc>
        <w:tc>
          <w:tcPr>
            <w:tcW w:w="2076" w:type="dxa"/>
            <w:tcBorders>
              <w:top w:val="single" w:sz="8" w:space="0" w:color="auto"/>
            </w:tcBorders>
          </w:tcPr>
          <w:p w14:paraId="778DE32E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1.022</w:t>
            </w:r>
          </w:p>
        </w:tc>
        <w:tc>
          <w:tcPr>
            <w:tcW w:w="2075" w:type="dxa"/>
            <w:tcBorders>
              <w:top w:val="single" w:sz="8" w:space="0" w:color="auto"/>
            </w:tcBorders>
          </w:tcPr>
          <w:p w14:paraId="19514E0E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.330</w:t>
            </w:r>
          </w:p>
        </w:tc>
        <w:tc>
          <w:tcPr>
            <w:tcW w:w="2076" w:type="dxa"/>
            <w:tcBorders>
              <w:top w:val="single" w:sz="8" w:space="0" w:color="auto"/>
            </w:tcBorders>
          </w:tcPr>
          <w:p w14:paraId="5F2C29C1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0.416</w:t>
            </w:r>
          </w:p>
        </w:tc>
      </w:tr>
      <w:tr w:rsidR="00336E61" w:rsidRPr="00BC19B2" w14:paraId="2FCF7723" w14:textId="77777777" w:rsidTr="006A55CA">
        <w:tc>
          <w:tcPr>
            <w:tcW w:w="2075" w:type="dxa"/>
          </w:tcPr>
          <w:p w14:paraId="18D7B571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>BIC</w:t>
            </w:r>
          </w:p>
        </w:tc>
        <w:tc>
          <w:tcPr>
            <w:tcW w:w="2076" w:type="dxa"/>
          </w:tcPr>
          <w:p w14:paraId="26587BE1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7.029</w:t>
            </w:r>
          </w:p>
        </w:tc>
        <w:tc>
          <w:tcPr>
            <w:tcW w:w="2075" w:type="dxa"/>
          </w:tcPr>
          <w:p w14:paraId="2B9539AF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3.243</w:t>
            </w:r>
          </w:p>
        </w:tc>
        <w:tc>
          <w:tcPr>
            <w:tcW w:w="2076" w:type="dxa"/>
          </w:tcPr>
          <w:p w14:paraId="16D2CB57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4.236</w:t>
            </w:r>
          </w:p>
        </w:tc>
      </w:tr>
      <w:tr w:rsidR="00336E61" w:rsidRPr="00BC19B2" w14:paraId="007A00A0" w14:textId="77777777" w:rsidTr="006A55CA">
        <w:tc>
          <w:tcPr>
            <w:tcW w:w="2075" w:type="dxa"/>
          </w:tcPr>
          <w:p w14:paraId="451A4BD6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435">
              <w:rPr>
                <w:rFonts w:ascii="Times New Roman" w:hAnsi="Times New Roman" w:cs="Times New Roman" w:hint="eastAsia"/>
              </w:rPr>
              <w:t>Adjusted</w:t>
            </w: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C</w:t>
            </w:r>
          </w:p>
        </w:tc>
        <w:tc>
          <w:tcPr>
            <w:tcW w:w="2076" w:type="dxa"/>
          </w:tcPr>
          <w:p w14:paraId="1CDC2D95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9.857</w:t>
            </w:r>
          </w:p>
        </w:tc>
        <w:tc>
          <w:tcPr>
            <w:tcW w:w="2075" w:type="dxa"/>
          </w:tcPr>
          <w:p w14:paraId="45CD62A1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5.919</w:t>
            </w:r>
          </w:p>
        </w:tc>
        <w:tc>
          <w:tcPr>
            <w:tcW w:w="2076" w:type="dxa"/>
          </w:tcPr>
          <w:p w14:paraId="734D887C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6.758</w:t>
            </w:r>
          </w:p>
        </w:tc>
      </w:tr>
      <w:tr w:rsidR="00336E61" w:rsidRPr="00BC19B2" w14:paraId="67D57564" w14:textId="77777777" w:rsidTr="006A55CA">
        <w:tc>
          <w:tcPr>
            <w:tcW w:w="2075" w:type="dxa"/>
          </w:tcPr>
          <w:p w14:paraId="6376AC1A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>Entropy</w:t>
            </w:r>
          </w:p>
        </w:tc>
        <w:tc>
          <w:tcPr>
            <w:tcW w:w="2076" w:type="dxa"/>
          </w:tcPr>
          <w:p w14:paraId="5AB54134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2075" w:type="dxa"/>
          </w:tcPr>
          <w:p w14:paraId="76935270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2076" w:type="dxa"/>
          </w:tcPr>
          <w:p w14:paraId="0CCE77C5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336E61" w:rsidRPr="00BC19B2" w14:paraId="045083AD" w14:textId="77777777" w:rsidTr="006A55CA">
        <w:tc>
          <w:tcPr>
            <w:tcW w:w="2075" w:type="dxa"/>
          </w:tcPr>
          <w:p w14:paraId="03055958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2076" w:type="dxa"/>
          </w:tcPr>
          <w:p w14:paraId="7F413A8A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59.511</w:t>
            </w:r>
          </w:p>
        </w:tc>
        <w:tc>
          <w:tcPr>
            <w:tcW w:w="2075" w:type="dxa"/>
          </w:tcPr>
          <w:p w14:paraId="046FBB79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37.165</w:t>
            </w:r>
          </w:p>
        </w:tc>
        <w:tc>
          <w:tcPr>
            <w:tcW w:w="2076" w:type="dxa"/>
          </w:tcPr>
          <w:p w14:paraId="4D77B466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27.208</w:t>
            </w:r>
          </w:p>
        </w:tc>
      </w:tr>
      <w:tr w:rsidR="00336E61" w:rsidRPr="00BC19B2" w14:paraId="2A71C609" w14:textId="77777777" w:rsidTr="006A55CA">
        <w:tc>
          <w:tcPr>
            <w:tcW w:w="2075" w:type="dxa"/>
          </w:tcPr>
          <w:p w14:paraId="1FD8366D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>LMR-L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3740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)</w:t>
            </w:r>
          </w:p>
        </w:tc>
        <w:tc>
          <w:tcPr>
            <w:tcW w:w="2076" w:type="dxa"/>
          </w:tcPr>
          <w:p w14:paraId="44ACBE60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</w:t>
            </w:r>
          </w:p>
        </w:tc>
        <w:tc>
          <w:tcPr>
            <w:tcW w:w="2075" w:type="dxa"/>
          </w:tcPr>
          <w:p w14:paraId="32104D5B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2076" w:type="dxa"/>
          </w:tcPr>
          <w:p w14:paraId="367465CA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8</w:t>
            </w:r>
          </w:p>
        </w:tc>
      </w:tr>
      <w:tr w:rsidR="00336E61" w:rsidRPr="00BC19B2" w14:paraId="470E0A80" w14:textId="77777777" w:rsidTr="006A55CA">
        <w:tc>
          <w:tcPr>
            <w:tcW w:w="2075" w:type="dxa"/>
          </w:tcPr>
          <w:p w14:paraId="69C6FDF7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98A">
              <w:rPr>
                <w:rFonts w:ascii="Times New Roman" w:hAnsi="Times New Roman" w:cs="Times New Roman" w:hint="eastAsia"/>
                <w:sz w:val="20"/>
                <w:szCs w:val="20"/>
              </w:rPr>
              <w:t>BL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3740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)</w:t>
            </w:r>
          </w:p>
        </w:tc>
        <w:tc>
          <w:tcPr>
            <w:tcW w:w="2076" w:type="dxa"/>
          </w:tcPr>
          <w:p w14:paraId="1209DD80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</w:t>
            </w:r>
          </w:p>
        </w:tc>
        <w:tc>
          <w:tcPr>
            <w:tcW w:w="2075" w:type="dxa"/>
          </w:tcPr>
          <w:p w14:paraId="1F833924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</w:t>
            </w:r>
          </w:p>
        </w:tc>
        <w:tc>
          <w:tcPr>
            <w:tcW w:w="2076" w:type="dxa"/>
          </w:tcPr>
          <w:p w14:paraId="0833D20E" w14:textId="77777777" w:rsidR="00336E61" w:rsidRPr="002C298A" w:rsidRDefault="00336E61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0</w:t>
            </w:r>
          </w:p>
        </w:tc>
      </w:tr>
    </w:tbl>
    <w:p w14:paraId="51B3FB8A" w14:textId="18CD1DB4" w:rsidR="00336E61" w:rsidRDefault="00C470CF" w:rsidP="00336E61">
      <w:pPr>
        <w:rPr>
          <w:rFonts w:ascii="Times New Roman" w:hAnsi="Times New Roman" w:cs="Times New Roman"/>
          <w:sz w:val="20"/>
          <w:szCs w:val="20"/>
        </w:rPr>
      </w:pPr>
      <w:r w:rsidRPr="0025287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336E61" w:rsidRPr="00B12645">
        <w:rPr>
          <w:rFonts w:ascii="Times New Roman" w:hAnsi="Times New Roman" w:cs="Times New Roman" w:hint="eastAsia"/>
          <w:sz w:val="20"/>
          <w:szCs w:val="20"/>
        </w:rPr>
        <w:t xml:space="preserve">AIC, </w:t>
      </w:r>
      <w:r w:rsidR="00336E61" w:rsidRPr="00B12645">
        <w:rPr>
          <w:rFonts w:ascii="Times New Roman" w:hAnsi="Times New Roman" w:cs="Times New Roman"/>
          <w:sz w:val="20"/>
          <w:szCs w:val="20"/>
        </w:rPr>
        <w:t>Akaike information criterion</w:t>
      </w:r>
      <w:r w:rsidR="00336E61" w:rsidRPr="00B12645">
        <w:rPr>
          <w:rFonts w:ascii="Times New Roman" w:hAnsi="Times New Roman" w:cs="Times New Roman" w:hint="eastAsia"/>
          <w:sz w:val="20"/>
          <w:szCs w:val="20"/>
        </w:rPr>
        <w:t xml:space="preserve">; BIC, </w:t>
      </w:r>
      <w:r w:rsidR="00336E61" w:rsidRPr="00B12645">
        <w:rPr>
          <w:rFonts w:ascii="Times New Roman" w:hAnsi="Times New Roman" w:cs="Times New Roman"/>
          <w:sz w:val="20"/>
          <w:szCs w:val="20"/>
        </w:rPr>
        <w:t>Bayesian information criterion</w:t>
      </w:r>
      <w:r w:rsidR="00336E61" w:rsidRPr="00B12645">
        <w:rPr>
          <w:rFonts w:ascii="Times New Roman" w:hAnsi="Times New Roman" w:cs="Times New Roman" w:hint="eastAsia"/>
          <w:sz w:val="20"/>
          <w:szCs w:val="20"/>
        </w:rPr>
        <w:t>; LMR-LRT, Lo-Mendell-Rubin Likelihood Ratio Test</w:t>
      </w:r>
      <w:r w:rsidR="00336E61">
        <w:rPr>
          <w:rFonts w:ascii="Times New Roman" w:hAnsi="Times New Roman" w:cs="Times New Roman" w:hint="eastAsia"/>
          <w:sz w:val="20"/>
          <w:szCs w:val="20"/>
        </w:rPr>
        <w:t xml:space="preserve">; BLRT, </w:t>
      </w:r>
      <w:r w:rsidR="00336E61" w:rsidRPr="00B12645">
        <w:rPr>
          <w:rFonts w:ascii="Times New Roman" w:hAnsi="Times New Roman" w:cs="Times New Roman" w:hint="eastAsia"/>
          <w:sz w:val="20"/>
          <w:szCs w:val="20"/>
        </w:rPr>
        <w:t>Bootstrap Likelihood Ratio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81865DC" w14:textId="77777777" w:rsidR="00C470CF" w:rsidRDefault="00C470CF" w:rsidP="00336E61">
      <w:pPr>
        <w:rPr>
          <w:rFonts w:ascii="Times New Roman" w:hAnsi="Times New Roman" w:cs="Times New Roman"/>
          <w:sz w:val="20"/>
          <w:szCs w:val="20"/>
        </w:rPr>
      </w:pPr>
    </w:p>
    <w:p w14:paraId="441523D9" w14:textId="669C280A" w:rsidR="00C470CF" w:rsidRPr="000403DF" w:rsidRDefault="00C470CF" w:rsidP="00C470CF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Table S4 </w:t>
      </w:r>
      <w:r w:rsidRPr="00C470CF">
        <w:rPr>
          <w:rFonts w:ascii="Times New Roman" w:hAnsi="Times New Roman" w:cs="Times New Roman" w:hint="eastAsia"/>
          <w:sz w:val="20"/>
          <w:szCs w:val="21"/>
        </w:rPr>
        <w:t>Probability of each variable across the three latent classe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22"/>
        <w:gridCol w:w="1822"/>
        <w:gridCol w:w="1823"/>
      </w:tblGrid>
      <w:tr w:rsidR="00C470CF" w14:paraId="72D4613B" w14:textId="77777777" w:rsidTr="006A55CA"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7A0D1D9C" w14:textId="77777777" w:rsidR="00C470CF" w:rsidRPr="00984E67" w:rsidRDefault="00C470CF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E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8" w:space="0" w:color="auto"/>
            </w:tcBorders>
          </w:tcPr>
          <w:p w14:paraId="6435EB72" w14:textId="77777777" w:rsidR="00C470CF" w:rsidRPr="00984E67" w:rsidRDefault="00C470CF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E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1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8" w:space="0" w:color="auto"/>
            </w:tcBorders>
          </w:tcPr>
          <w:p w14:paraId="03966556" w14:textId="77777777" w:rsidR="00C470CF" w:rsidRPr="00984E67" w:rsidRDefault="00C470CF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E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2</w:t>
            </w:r>
          </w:p>
        </w:tc>
        <w:tc>
          <w:tcPr>
            <w:tcW w:w="1823" w:type="dxa"/>
            <w:tcBorders>
              <w:top w:val="single" w:sz="12" w:space="0" w:color="auto"/>
              <w:bottom w:val="single" w:sz="8" w:space="0" w:color="auto"/>
            </w:tcBorders>
          </w:tcPr>
          <w:p w14:paraId="3BBA3D74" w14:textId="77777777" w:rsidR="00C470CF" w:rsidRPr="00984E67" w:rsidRDefault="00C470CF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E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3</w:t>
            </w:r>
          </w:p>
        </w:tc>
      </w:tr>
      <w:tr w:rsidR="00C470CF" w14:paraId="5FC6BF84" w14:textId="77777777" w:rsidTr="006A55CA">
        <w:tc>
          <w:tcPr>
            <w:tcW w:w="2835" w:type="dxa"/>
            <w:tcBorders>
              <w:top w:val="single" w:sz="8" w:space="0" w:color="auto"/>
            </w:tcBorders>
          </w:tcPr>
          <w:p w14:paraId="58A30952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0CF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822" w:type="dxa"/>
            <w:tcBorders>
              <w:top w:val="single" w:sz="8" w:space="0" w:color="auto"/>
            </w:tcBorders>
          </w:tcPr>
          <w:p w14:paraId="01A9766B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8" w:space="0" w:color="auto"/>
            </w:tcBorders>
          </w:tcPr>
          <w:p w14:paraId="5D30A25D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8" w:space="0" w:color="auto"/>
            </w:tcBorders>
          </w:tcPr>
          <w:p w14:paraId="2DD1AC2B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70CF" w14:paraId="10B9912B" w14:textId="77777777" w:rsidTr="006A55CA">
        <w:tc>
          <w:tcPr>
            <w:tcW w:w="2835" w:type="dxa"/>
          </w:tcPr>
          <w:p w14:paraId="66AE193F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LS</w:t>
            </w:r>
          </w:p>
        </w:tc>
        <w:tc>
          <w:tcPr>
            <w:tcW w:w="1822" w:type="dxa"/>
          </w:tcPr>
          <w:p w14:paraId="400B6E1D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2" w:type="dxa"/>
          </w:tcPr>
          <w:p w14:paraId="118C1B6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3" w:type="dxa"/>
          </w:tcPr>
          <w:p w14:paraId="470472EC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C470CF" w14:paraId="614D4195" w14:textId="77777777" w:rsidTr="006A55CA">
        <w:tc>
          <w:tcPr>
            <w:tcW w:w="2835" w:type="dxa"/>
          </w:tcPr>
          <w:p w14:paraId="3A02D26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LLS</w:t>
            </w:r>
          </w:p>
        </w:tc>
        <w:tc>
          <w:tcPr>
            <w:tcW w:w="1822" w:type="dxa"/>
          </w:tcPr>
          <w:p w14:paraId="194E5A3D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1</w:t>
            </w:r>
          </w:p>
        </w:tc>
        <w:tc>
          <w:tcPr>
            <w:tcW w:w="1822" w:type="dxa"/>
          </w:tcPr>
          <w:p w14:paraId="6DE89F10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</w:t>
            </w:r>
          </w:p>
        </w:tc>
        <w:tc>
          <w:tcPr>
            <w:tcW w:w="1823" w:type="dxa"/>
          </w:tcPr>
          <w:p w14:paraId="102B1EE7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</w:tr>
      <w:tr w:rsidR="00C470CF" w14:paraId="56C65EAD" w14:textId="77777777" w:rsidTr="006A55CA">
        <w:tc>
          <w:tcPr>
            <w:tcW w:w="2835" w:type="dxa"/>
          </w:tcPr>
          <w:p w14:paraId="6BD9DDC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MELAS/LS</w:t>
            </w:r>
          </w:p>
        </w:tc>
        <w:tc>
          <w:tcPr>
            <w:tcW w:w="1822" w:type="dxa"/>
          </w:tcPr>
          <w:p w14:paraId="201DDD4F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9</w:t>
            </w:r>
          </w:p>
        </w:tc>
        <w:tc>
          <w:tcPr>
            <w:tcW w:w="1822" w:type="dxa"/>
          </w:tcPr>
          <w:p w14:paraId="34BFD43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1823" w:type="dxa"/>
          </w:tcPr>
          <w:p w14:paraId="3E3D753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</w:tr>
      <w:tr w:rsidR="00C470CF" w14:paraId="4632D818" w14:textId="77777777" w:rsidTr="006A55CA">
        <w:tc>
          <w:tcPr>
            <w:tcW w:w="2835" w:type="dxa"/>
          </w:tcPr>
          <w:p w14:paraId="132AE652" w14:textId="561C8A99" w:rsidR="00C470CF" w:rsidRPr="000403DF" w:rsidRDefault="00656D7E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7E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656D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</w:p>
        </w:tc>
        <w:tc>
          <w:tcPr>
            <w:tcW w:w="1822" w:type="dxa"/>
          </w:tcPr>
          <w:p w14:paraId="6FD2989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D352A5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14:paraId="7BA6B9CD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70CF" w14:paraId="4D389C7A" w14:textId="77777777" w:rsidTr="006A55CA">
        <w:tc>
          <w:tcPr>
            <w:tcW w:w="2835" w:type="dxa"/>
          </w:tcPr>
          <w:p w14:paraId="2798FCD8" w14:textId="76B04ED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822" w:type="dxa"/>
          </w:tcPr>
          <w:p w14:paraId="3328A211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4</w:t>
            </w:r>
          </w:p>
        </w:tc>
        <w:tc>
          <w:tcPr>
            <w:tcW w:w="1822" w:type="dxa"/>
          </w:tcPr>
          <w:p w14:paraId="38DE377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2</w:t>
            </w:r>
          </w:p>
        </w:tc>
        <w:tc>
          <w:tcPr>
            <w:tcW w:w="1823" w:type="dxa"/>
          </w:tcPr>
          <w:p w14:paraId="4002F9DE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</w:tr>
      <w:tr w:rsidR="00C470CF" w14:paraId="52F1A880" w14:textId="77777777" w:rsidTr="006A55CA">
        <w:tc>
          <w:tcPr>
            <w:tcW w:w="2835" w:type="dxa"/>
          </w:tcPr>
          <w:p w14:paraId="0FD7E491" w14:textId="3A0A9EC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ium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822" w:type="dxa"/>
          </w:tcPr>
          <w:p w14:paraId="686845E5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6</w:t>
            </w:r>
          </w:p>
        </w:tc>
        <w:tc>
          <w:tcPr>
            <w:tcW w:w="1822" w:type="dxa"/>
          </w:tcPr>
          <w:p w14:paraId="034E5D61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4</w:t>
            </w:r>
          </w:p>
        </w:tc>
        <w:tc>
          <w:tcPr>
            <w:tcW w:w="1823" w:type="dxa"/>
          </w:tcPr>
          <w:p w14:paraId="7060F707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7</w:t>
            </w:r>
          </w:p>
        </w:tc>
      </w:tr>
      <w:tr w:rsidR="00C470CF" w14:paraId="03A4467F" w14:textId="77777777" w:rsidTr="006A55CA">
        <w:tc>
          <w:tcPr>
            <w:tcW w:w="2835" w:type="dxa"/>
          </w:tcPr>
          <w:p w14:paraId="1BDA2911" w14:textId="1A3BD258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56D7E"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822" w:type="dxa"/>
          </w:tcPr>
          <w:p w14:paraId="1B66409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2" w:type="dxa"/>
          </w:tcPr>
          <w:p w14:paraId="3CC91C1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4</w:t>
            </w:r>
          </w:p>
        </w:tc>
        <w:tc>
          <w:tcPr>
            <w:tcW w:w="1823" w:type="dxa"/>
          </w:tcPr>
          <w:p w14:paraId="0A47E837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2</w:t>
            </w:r>
          </w:p>
        </w:tc>
      </w:tr>
      <w:tr w:rsidR="00C470CF" w14:paraId="4E9E8C0B" w14:textId="77777777" w:rsidTr="006A55CA">
        <w:tc>
          <w:tcPr>
            <w:tcW w:w="2835" w:type="dxa"/>
          </w:tcPr>
          <w:p w14:paraId="503138AC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822" w:type="dxa"/>
          </w:tcPr>
          <w:p w14:paraId="0B5803B7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2</w:t>
            </w:r>
          </w:p>
        </w:tc>
        <w:tc>
          <w:tcPr>
            <w:tcW w:w="1822" w:type="dxa"/>
          </w:tcPr>
          <w:p w14:paraId="4A93462B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0</w:t>
            </w:r>
          </w:p>
        </w:tc>
        <w:tc>
          <w:tcPr>
            <w:tcW w:w="1823" w:type="dxa"/>
          </w:tcPr>
          <w:p w14:paraId="0EF7AC6D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</w:tr>
      <w:tr w:rsidR="00C470CF" w14:paraId="22E769E5" w14:textId="77777777" w:rsidTr="006A55CA">
        <w:tc>
          <w:tcPr>
            <w:tcW w:w="2835" w:type="dxa"/>
          </w:tcPr>
          <w:p w14:paraId="336F4F8C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potonia</w:t>
            </w:r>
          </w:p>
        </w:tc>
        <w:tc>
          <w:tcPr>
            <w:tcW w:w="1822" w:type="dxa"/>
          </w:tcPr>
          <w:p w14:paraId="504B879F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1822" w:type="dxa"/>
          </w:tcPr>
          <w:p w14:paraId="7C9ECFD3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0</w:t>
            </w:r>
          </w:p>
        </w:tc>
        <w:tc>
          <w:tcPr>
            <w:tcW w:w="1823" w:type="dxa"/>
          </w:tcPr>
          <w:p w14:paraId="7397D58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2</w:t>
            </w:r>
          </w:p>
        </w:tc>
      </w:tr>
      <w:tr w:rsidR="00C470CF" w14:paraId="70891591" w14:textId="77777777" w:rsidTr="006A55CA">
        <w:tc>
          <w:tcPr>
            <w:tcW w:w="2835" w:type="dxa"/>
          </w:tcPr>
          <w:p w14:paraId="22D6458B" w14:textId="77777777" w:rsidR="00C470C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owth disorder</w:t>
            </w:r>
          </w:p>
        </w:tc>
        <w:tc>
          <w:tcPr>
            <w:tcW w:w="1822" w:type="dxa"/>
          </w:tcPr>
          <w:p w14:paraId="1136A6B0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  <w:tc>
          <w:tcPr>
            <w:tcW w:w="1822" w:type="dxa"/>
          </w:tcPr>
          <w:p w14:paraId="78A5627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1823" w:type="dxa"/>
          </w:tcPr>
          <w:p w14:paraId="7BBF2F5E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0</w:t>
            </w:r>
          </w:p>
        </w:tc>
      </w:tr>
      <w:tr w:rsidR="00C470CF" w14:paraId="1C597D99" w14:textId="77777777" w:rsidTr="006A55CA">
        <w:tc>
          <w:tcPr>
            <w:tcW w:w="2835" w:type="dxa"/>
          </w:tcPr>
          <w:p w14:paraId="560D5595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Age of onset </w:t>
            </w:r>
            <w:r w:rsidRPr="000403DF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2 years</w:t>
            </w:r>
          </w:p>
        </w:tc>
        <w:tc>
          <w:tcPr>
            <w:tcW w:w="1822" w:type="dxa"/>
          </w:tcPr>
          <w:p w14:paraId="5899235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822" w:type="dxa"/>
          </w:tcPr>
          <w:p w14:paraId="05EDEE98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1</w:t>
            </w:r>
          </w:p>
        </w:tc>
        <w:tc>
          <w:tcPr>
            <w:tcW w:w="1823" w:type="dxa"/>
          </w:tcPr>
          <w:p w14:paraId="13E6E7DB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5</w:t>
            </w:r>
          </w:p>
        </w:tc>
      </w:tr>
      <w:tr w:rsidR="00C470CF" w14:paraId="69DA9766" w14:textId="77777777" w:rsidTr="006A55CA">
        <w:tc>
          <w:tcPr>
            <w:tcW w:w="2835" w:type="dxa"/>
          </w:tcPr>
          <w:p w14:paraId="3034238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822" w:type="dxa"/>
          </w:tcPr>
          <w:p w14:paraId="5B44072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2" w:type="dxa"/>
          </w:tcPr>
          <w:p w14:paraId="5BD3287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7</w:t>
            </w:r>
          </w:p>
        </w:tc>
        <w:tc>
          <w:tcPr>
            <w:tcW w:w="1823" w:type="dxa"/>
          </w:tcPr>
          <w:p w14:paraId="4EC4AAD5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3</w:t>
            </w:r>
          </w:p>
        </w:tc>
      </w:tr>
      <w:tr w:rsidR="00C470CF" w14:paraId="11C33017" w14:textId="77777777" w:rsidTr="006A55CA">
        <w:tc>
          <w:tcPr>
            <w:tcW w:w="2835" w:type="dxa"/>
          </w:tcPr>
          <w:p w14:paraId="01EF2516" w14:textId="21C5FD5D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Plasma lactate </w:t>
            </w:r>
            <w:r w:rsidRPr="00CF77CD">
              <w:rPr>
                <w:rFonts w:ascii="Times New Roman" w:eastAsiaTheme="minorHAnsi" w:hAnsi="Times New Roman" w:cs="Times New Roman"/>
                <w:sz w:val="20"/>
                <w:szCs w:val="20"/>
              </w:rPr>
              <w:t>≥</w:t>
            </w:r>
            <w:r w:rsidRPr="000403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-fold ULN</w:t>
            </w:r>
          </w:p>
        </w:tc>
        <w:tc>
          <w:tcPr>
            <w:tcW w:w="1822" w:type="dxa"/>
          </w:tcPr>
          <w:p w14:paraId="4E6E683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2" w:type="dxa"/>
          </w:tcPr>
          <w:p w14:paraId="7CA14B7E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3</w:t>
            </w:r>
          </w:p>
        </w:tc>
        <w:tc>
          <w:tcPr>
            <w:tcW w:w="1823" w:type="dxa"/>
          </w:tcPr>
          <w:p w14:paraId="52DA0A1F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6</w:t>
            </w:r>
          </w:p>
        </w:tc>
      </w:tr>
      <w:tr w:rsidR="00C470CF" w14:paraId="44E0F75D" w14:textId="77777777" w:rsidTr="006A55CA">
        <w:tc>
          <w:tcPr>
            <w:tcW w:w="2835" w:type="dxa"/>
          </w:tcPr>
          <w:p w14:paraId="08189A41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velopmental delay/regression</w:t>
            </w:r>
          </w:p>
        </w:tc>
        <w:tc>
          <w:tcPr>
            <w:tcW w:w="1822" w:type="dxa"/>
          </w:tcPr>
          <w:p w14:paraId="32E2766C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822" w:type="dxa"/>
          </w:tcPr>
          <w:p w14:paraId="34E5D9AA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823" w:type="dxa"/>
          </w:tcPr>
          <w:p w14:paraId="70DC0CB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C470CF" w14:paraId="48E6C477" w14:textId="77777777" w:rsidTr="006A55CA">
        <w:tc>
          <w:tcPr>
            <w:tcW w:w="2835" w:type="dxa"/>
          </w:tcPr>
          <w:p w14:paraId="057E82D4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Cerebral cortex lesion</w:t>
            </w:r>
          </w:p>
        </w:tc>
        <w:tc>
          <w:tcPr>
            <w:tcW w:w="1822" w:type="dxa"/>
          </w:tcPr>
          <w:p w14:paraId="616DC2E6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9</w:t>
            </w:r>
          </w:p>
        </w:tc>
        <w:tc>
          <w:tcPr>
            <w:tcW w:w="1822" w:type="dxa"/>
          </w:tcPr>
          <w:p w14:paraId="4ADAE11F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3</w:t>
            </w:r>
          </w:p>
        </w:tc>
        <w:tc>
          <w:tcPr>
            <w:tcW w:w="1823" w:type="dxa"/>
          </w:tcPr>
          <w:p w14:paraId="49FB4DDC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</w:tr>
      <w:tr w:rsidR="00C470CF" w14:paraId="69E8EB64" w14:textId="77777777" w:rsidTr="006A55CA">
        <w:tc>
          <w:tcPr>
            <w:tcW w:w="2835" w:type="dxa"/>
          </w:tcPr>
          <w:p w14:paraId="580BF760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Cerebral white matter lesion</w:t>
            </w:r>
          </w:p>
        </w:tc>
        <w:tc>
          <w:tcPr>
            <w:tcW w:w="1822" w:type="dxa"/>
          </w:tcPr>
          <w:p w14:paraId="5E1DF829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8</w:t>
            </w:r>
          </w:p>
        </w:tc>
        <w:tc>
          <w:tcPr>
            <w:tcW w:w="1822" w:type="dxa"/>
          </w:tcPr>
          <w:p w14:paraId="3EC63860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3</w:t>
            </w:r>
          </w:p>
        </w:tc>
        <w:tc>
          <w:tcPr>
            <w:tcW w:w="1823" w:type="dxa"/>
          </w:tcPr>
          <w:p w14:paraId="556DA1E7" w14:textId="77777777" w:rsidR="00C470CF" w:rsidRPr="000403DF" w:rsidRDefault="00C470CF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7</w:t>
            </w:r>
          </w:p>
        </w:tc>
      </w:tr>
    </w:tbl>
    <w:p w14:paraId="6359044F" w14:textId="0BE966D1" w:rsidR="00C470CF" w:rsidRPr="00D807BC" w:rsidRDefault="00C470CF" w:rsidP="00336E61">
      <w:pPr>
        <w:rPr>
          <w:rFonts w:ascii="Times New Roman" w:hAnsi="Times New Roman" w:cs="Times New Roman"/>
          <w:sz w:val="20"/>
          <w:szCs w:val="20"/>
        </w:rPr>
      </w:pPr>
      <w:r w:rsidRPr="0025287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52870">
        <w:rPr>
          <w:rFonts w:ascii="Times New Roman" w:hAnsi="Times New Roman" w:cs="Times New Roman" w:hint="eastAsia"/>
          <w:sz w:val="20"/>
          <w:szCs w:val="20"/>
        </w:rPr>
        <w:t xml:space="preserve">LS, Leigh syndrome; LLS, Leigh-like syndrome; MELAS, mitochondrial </w:t>
      </w:r>
      <w:proofErr w:type="spellStart"/>
      <w:r w:rsidRPr="00D807BC">
        <w:rPr>
          <w:rFonts w:ascii="Times New Roman" w:hAnsi="Times New Roman" w:cs="Times New Roman" w:hint="eastAsia"/>
          <w:sz w:val="20"/>
          <w:szCs w:val="20"/>
        </w:rPr>
        <w:lastRenderedPageBreak/>
        <w:t>encephalomyopathy</w:t>
      </w:r>
      <w:proofErr w:type="spellEnd"/>
      <w:r w:rsidRPr="00D807BC">
        <w:rPr>
          <w:rFonts w:ascii="Times New Roman" w:hAnsi="Times New Roman" w:cs="Times New Roman" w:hint="eastAsia"/>
          <w:sz w:val="20"/>
          <w:szCs w:val="20"/>
        </w:rPr>
        <w:t xml:space="preserve"> with lactate acidosis and stroke-like episodes; MELAS/LS, MELAS/LS overlap syndrome; ULN, </w:t>
      </w:r>
      <w:r w:rsidRPr="00D807BC">
        <w:rPr>
          <w:rFonts w:ascii="Times New Roman" w:hAnsi="Times New Roman" w:cs="Times New Roman"/>
          <w:sz w:val="20"/>
          <w:szCs w:val="20"/>
        </w:rPr>
        <w:t>upper limit of normal</w:t>
      </w:r>
      <w:r w:rsidRPr="00D807BC">
        <w:rPr>
          <w:rFonts w:ascii="Times New Roman" w:hAnsi="Times New Roman" w:cs="Times New Roman" w:hint="eastAsia"/>
          <w:sz w:val="20"/>
          <w:szCs w:val="20"/>
        </w:rPr>
        <w:t>.</w:t>
      </w:r>
    </w:p>
    <w:p w14:paraId="123CF37A" w14:textId="77777777" w:rsidR="00E84A75" w:rsidRDefault="00E84A75">
      <w:pPr>
        <w:rPr>
          <w:rFonts w:ascii="Times New Roman" w:hAnsi="Times New Roman" w:cs="Times New Roman"/>
          <w:sz w:val="20"/>
          <w:szCs w:val="21"/>
        </w:rPr>
      </w:pPr>
    </w:p>
    <w:p w14:paraId="652257D0" w14:textId="00D50B1A" w:rsidR="00E84A75" w:rsidRDefault="009C08C5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Table S</w:t>
      </w:r>
      <w:r w:rsidR="006341F1">
        <w:rPr>
          <w:rFonts w:ascii="Times New Roman" w:hAnsi="Times New Roman" w:cs="Times New Roman" w:hint="eastAsia"/>
          <w:b/>
          <w:bCs/>
          <w:sz w:val="20"/>
          <w:szCs w:val="21"/>
        </w:rPr>
        <w:t>5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="006341F1" w:rsidRPr="006341F1">
        <w:rPr>
          <w:rFonts w:ascii="Times New Roman" w:hAnsi="Times New Roman" w:cs="Times New Roman"/>
          <w:sz w:val="20"/>
          <w:szCs w:val="21"/>
        </w:rPr>
        <w:t xml:space="preserve">Clinical characteristics of the three clusters identified by two‑step cluster analysis (n = </w:t>
      </w:r>
      <w:r w:rsidR="006341F1" w:rsidRPr="006341F1">
        <w:rPr>
          <w:rFonts w:ascii="Times New Roman" w:hAnsi="Times New Roman" w:cs="Times New Roman" w:hint="eastAsia"/>
          <w:sz w:val="20"/>
          <w:szCs w:val="21"/>
        </w:rPr>
        <w:t>28</w:t>
      </w:r>
      <w:r w:rsidR="006341F1" w:rsidRPr="006341F1">
        <w:rPr>
          <w:rFonts w:ascii="Times New Roman" w:hAnsi="Times New Roman" w:cs="Times New Roman"/>
          <w:sz w:val="20"/>
          <w:szCs w:val="21"/>
        </w:rPr>
        <w:t>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66"/>
        <w:gridCol w:w="1367"/>
        <w:gridCol w:w="1367"/>
        <w:gridCol w:w="1367"/>
      </w:tblGrid>
      <w:tr w:rsidR="00DE13F2" w14:paraId="195F753F" w14:textId="77777777" w:rsidTr="0097040E"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1330D04C" w14:textId="3A02F83B" w:rsidR="00DE13F2" w:rsidRDefault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84E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</w:tcPr>
          <w:p w14:paraId="68FA06AE" w14:textId="77777777" w:rsid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Group 1 </w:t>
            </w:r>
          </w:p>
          <w:p w14:paraId="52B3A79C" w14:textId="2DAD35E9" w:rsidR="00DE13F2" w:rsidRP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n = 6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</w:tcPr>
          <w:p w14:paraId="401A057C" w14:textId="77777777" w:rsid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Group 2 </w:t>
            </w:r>
          </w:p>
          <w:p w14:paraId="5131E7C2" w14:textId="5ADF35A6" w:rsidR="00DE13F2" w:rsidRP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n = 12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</w:tcPr>
          <w:p w14:paraId="643522D6" w14:textId="77777777" w:rsid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Group 3 </w:t>
            </w:r>
          </w:p>
          <w:p w14:paraId="0294E063" w14:textId="41513A44" w:rsidR="00DE13F2" w:rsidRP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n = 10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</w:tcPr>
          <w:p w14:paraId="2470E074" w14:textId="730D58D1" w:rsidR="00DE13F2" w:rsidRPr="0097040E" w:rsidRDefault="006A66C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1"/>
              </w:rPr>
              <w:t>p</w:t>
            </w:r>
            <w:r w:rsidRPr="0097040E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value</w:t>
            </w:r>
          </w:p>
        </w:tc>
      </w:tr>
      <w:tr w:rsidR="00C04869" w14:paraId="0D49A8CB" w14:textId="77777777" w:rsidTr="00A8352F">
        <w:tc>
          <w:tcPr>
            <w:tcW w:w="6935" w:type="dxa"/>
            <w:gridSpan w:val="4"/>
            <w:tcBorders>
              <w:top w:val="single" w:sz="8" w:space="0" w:color="auto"/>
            </w:tcBorders>
          </w:tcPr>
          <w:p w14:paraId="46ADF8BD" w14:textId="3C2E997D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1"/>
              </w:rPr>
              <w:t>Phenotype</w:t>
            </w:r>
          </w:p>
        </w:tc>
        <w:tc>
          <w:tcPr>
            <w:tcW w:w="1367" w:type="dxa"/>
            <w:vMerge w:val="restart"/>
            <w:tcBorders>
              <w:top w:val="single" w:sz="8" w:space="0" w:color="auto"/>
            </w:tcBorders>
          </w:tcPr>
          <w:p w14:paraId="1B2C4B18" w14:textId="19161D28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 0.001</w:t>
            </w:r>
            <w:r w:rsidR="00FD72B0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C04869" w14:paraId="2A2522CE" w14:textId="77777777" w:rsidTr="0097040E">
        <w:tc>
          <w:tcPr>
            <w:tcW w:w="2835" w:type="dxa"/>
          </w:tcPr>
          <w:p w14:paraId="38951E91" w14:textId="6EF42B14" w:rsidR="00C04869" w:rsidRPr="0097040E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1"/>
              </w:rPr>
              <w:t xml:space="preserve">  LS</w:t>
            </w:r>
          </w:p>
        </w:tc>
        <w:tc>
          <w:tcPr>
            <w:tcW w:w="1366" w:type="dxa"/>
          </w:tcPr>
          <w:p w14:paraId="4BC26922" w14:textId="5E02CA41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7C4809A0" w14:textId="71497316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 (41.67%)</w:t>
            </w:r>
          </w:p>
        </w:tc>
        <w:tc>
          <w:tcPr>
            <w:tcW w:w="1367" w:type="dxa"/>
          </w:tcPr>
          <w:p w14:paraId="72A63BE1" w14:textId="728B2EB5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 (100.00%)</w:t>
            </w:r>
          </w:p>
        </w:tc>
        <w:tc>
          <w:tcPr>
            <w:tcW w:w="1367" w:type="dxa"/>
            <w:vMerge/>
          </w:tcPr>
          <w:p w14:paraId="6E541135" w14:textId="77777777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04869" w14:paraId="0D934D10" w14:textId="77777777" w:rsidTr="0097040E">
        <w:tc>
          <w:tcPr>
            <w:tcW w:w="2835" w:type="dxa"/>
          </w:tcPr>
          <w:p w14:paraId="46473244" w14:textId="177DF4CC" w:rsidR="00C04869" w:rsidRPr="0097040E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1"/>
              </w:rPr>
              <w:t xml:space="preserve">  LLS</w:t>
            </w:r>
          </w:p>
        </w:tc>
        <w:tc>
          <w:tcPr>
            <w:tcW w:w="1366" w:type="dxa"/>
          </w:tcPr>
          <w:p w14:paraId="346024E2" w14:textId="5B074EB2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 (33.33%)</w:t>
            </w:r>
          </w:p>
        </w:tc>
        <w:tc>
          <w:tcPr>
            <w:tcW w:w="1367" w:type="dxa"/>
          </w:tcPr>
          <w:p w14:paraId="6773C532" w14:textId="5FBA2FE2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 (58.33%)</w:t>
            </w:r>
          </w:p>
        </w:tc>
        <w:tc>
          <w:tcPr>
            <w:tcW w:w="1367" w:type="dxa"/>
          </w:tcPr>
          <w:p w14:paraId="5F60F9DC" w14:textId="1FA16FE7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  <w:vMerge/>
          </w:tcPr>
          <w:p w14:paraId="265E5FF0" w14:textId="77777777" w:rsidR="00C04869" w:rsidRDefault="00C0486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04869" w14:paraId="3062C640" w14:textId="77777777" w:rsidTr="0097040E">
        <w:tc>
          <w:tcPr>
            <w:tcW w:w="2835" w:type="dxa"/>
          </w:tcPr>
          <w:p w14:paraId="2B9E0EBB" w14:textId="4682DAFA" w:rsidR="00C04869" w:rsidRPr="0097040E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1"/>
              </w:rPr>
              <w:t xml:space="preserve">  MELAS/LS</w:t>
            </w:r>
          </w:p>
        </w:tc>
        <w:tc>
          <w:tcPr>
            <w:tcW w:w="1366" w:type="dxa"/>
          </w:tcPr>
          <w:p w14:paraId="69A7D4A7" w14:textId="4BAAC30A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 (66.67%)</w:t>
            </w:r>
          </w:p>
        </w:tc>
        <w:tc>
          <w:tcPr>
            <w:tcW w:w="1367" w:type="dxa"/>
          </w:tcPr>
          <w:p w14:paraId="6695F7C3" w14:textId="6FEB722A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224EDFAA" w14:textId="243B5D75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  <w:vMerge/>
          </w:tcPr>
          <w:p w14:paraId="46E73ED8" w14:textId="77777777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04869" w14:paraId="0D207E4D" w14:textId="77777777" w:rsidTr="00C404D1">
        <w:tc>
          <w:tcPr>
            <w:tcW w:w="6935" w:type="dxa"/>
            <w:gridSpan w:val="4"/>
          </w:tcPr>
          <w:p w14:paraId="19DDDFA6" w14:textId="66F71681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97040E">
              <w:rPr>
                <w:rFonts w:ascii="Times New Roman" w:hAnsi="Times New Roman" w:cs="Times New Roman"/>
                <w:sz w:val="20"/>
                <w:szCs w:val="21"/>
              </w:rPr>
              <w:t>Heteroplasmy</w:t>
            </w:r>
            <w:proofErr w:type="spellEnd"/>
            <w:r w:rsidRPr="0097040E">
              <w:rPr>
                <w:rFonts w:ascii="Times New Roman" w:hAnsi="Times New Roman" w:cs="Times New Roman"/>
                <w:sz w:val="20"/>
                <w:szCs w:val="21"/>
              </w:rPr>
              <w:t xml:space="preserve"> level</w:t>
            </w:r>
          </w:p>
        </w:tc>
        <w:tc>
          <w:tcPr>
            <w:tcW w:w="1367" w:type="dxa"/>
            <w:vMerge w:val="restart"/>
          </w:tcPr>
          <w:p w14:paraId="6FD9AF21" w14:textId="0069560F" w:rsidR="00C04869" w:rsidRDefault="00C04869" w:rsidP="00F9449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17</w:t>
            </w:r>
            <w:r w:rsidR="00FD72B0"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FD72B0" w14:paraId="2D39AD88" w14:textId="77777777" w:rsidTr="0097040E">
        <w:tc>
          <w:tcPr>
            <w:tcW w:w="2835" w:type="dxa"/>
          </w:tcPr>
          <w:p w14:paraId="01AB1DB9" w14:textId="6AD750AE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366" w:type="dxa"/>
          </w:tcPr>
          <w:p w14:paraId="1C9FF323" w14:textId="350A40A6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50.00%)</w:t>
            </w:r>
          </w:p>
        </w:tc>
        <w:tc>
          <w:tcPr>
            <w:tcW w:w="1367" w:type="dxa"/>
          </w:tcPr>
          <w:p w14:paraId="3F3F50A5" w14:textId="12561015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25.00%)</w:t>
            </w:r>
          </w:p>
        </w:tc>
        <w:tc>
          <w:tcPr>
            <w:tcW w:w="1367" w:type="dxa"/>
          </w:tcPr>
          <w:p w14:paraId="7B05ACFE" w14:textId="48A17D1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  <w:vMerge/>
          </w:tcPr>
          <w:p w14:paraId="23CA916C" w14:textId="77777777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D72B0" w14:paraId="4D426082" w14:textId="77777777" w:rsidTr="0097040E">
        <w:tc>
          <w:tcPr>
            <w:tcW w:w="2835" w:type="dxa"/>
          </w:tcPr>
          <w:p w14:paraId="73F85E12" w14:textId="4ADD3242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ium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366" w:type="dxa"/>
          </w:tcPr>
          <w:p w14:paraId="1A3DC629" w14:textId="655EF8CB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50.00%)</w:t>
            </w:r>
          </w:p>
        </w:tc>
        <w:tc>
          <w:tcPr>
            <w:tcW w:w="1367" w:type="dxa"/>
          </w:tcPr>
          <w:p w14:paraId="4EE7E2D8" w14:textId="68FB652F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 (33.33%)</w:t>
            </w:r>
          </w:p>
        </w:tc>
        <w:tc>
          <w:tcPr>
            <w:tcW w:w="1367" w:type="dxa"/>
          </w:tcPr>
          <w:p w14:paraId="30F64B0A" w14:textId="305BED87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 (20.00%)</w:t>
            </w:r>
          </w:p>
        </w:tc>
        <w:tc>
          <w:tcPr>
            <w:tcW w:w="1367" w:type="dxa"/>
            <w:vMerge/>
          </w:tcPr>
          <w:p w14:paraId="73A99EEA" w14:textId="77777777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D72B0" w14:paraId="00B9C5EA" w14:textId="77777777" w:rsidTr="0097040E">
        <w:tc>
          <w:tcPr>
            <w:tcW w:w="2835" w:type="dxa"/>
          </w:tcPr>
          <w:p w14:paraId="405CC5DA" w14:textId="3444436C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03D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vel</w:t>
            </w:r>
          </w:p>
        </w:tc>
        <w:tc>
          <w:tcPr>
            <w:tcW w:w="1366" w:type="dxa"/>
          </w:tcPr>
          <w:p w14:paraId="421F0B3F" w14:textId="0D2A2556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3BFF3B91" w14:textId="6919F011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 (41.67%)</w:t>
            </w:r>
          </w:p>
        </w:tc>
        <w:tc>
          <w:tcPr>
            <w:tcW w:w="1367" w:type="dxa"/>
          </w:tcPr>
          <w:p w14:paraId="499CEEAF" w14:textId="5299A713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 (80.00%)</w:t>
            </w:r>
          </w:p>
        </w:tc>
        <w:tc>
          <w:tcPr>
            <w:tcW w:w="1367" w:type="dxa"/>
            <w:vMerge/>
          </w:tcPr>
          <w:p w14:paraId="247D9494" w14:textId="77777777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D72B0" w14:paraId="481BF9BF" w14:textId="77777777" w:rsidTr="0097040E">
        <w:tc>
          <w:tcPr>
            <w:tcW w:w="2835" w:type="dxa"/>
          </w:tcPr>
          <w:p w14:paraId="5D51EFEE" w14:textId="7A6CE8AD" w:rsidR="00FD72B0" w:rsidRPr="000403DF" w:rsidRDefault="00FD72B0" w:rsidP="00FD7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taxia</w:t>
            </w:r>
          </w:p>
        </w:tc>
        <w:tc>
          <w:tcPr>
            <w:tcW w:w="1366" w:type="dxa"/>
          </w:tcPr>
          <w:p w14:paraId="2B6E617E" w14:textId="3F272C95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50.00%)</w:t>
            </w:r>
          </w:p>
        </w:tc>
        <w:tc>
          <w:tcPr>
            <w:tcW w:w="1367" w:type="dxa"/>
          </w:tcPr>
          <w:p w14:paraId="449EE50E" w14:textId="5CE6342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 (33.33%)</w:t>
            </w:r>
          </w:p>
        </w:tc>
        <w:tc>
          <w:tcPr>
            <w:tcW w:w="1367" w:type="dxa"/>
          </w:tcPr>
          <w:p w14:paraId="1EC63277" w14:textId="066BCF2E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 (10.00%)</w:t>
            </w:r>
          </w:p>
        </w:tc>
        <w:tc>
          <w:tcPr>
            <w:tcW w:w="1367" w:type="dxa"/>
          </w:tcPr>
          <w:p w14:paraId="348AB3AE" w14:textId="70F7D9B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207</w:t>
            </w:r>
          </w:p>
        </w:tc>
      </w:tr>
      <w:tr w:rsidR="00FD72B0" w14:paraId="0ED5F4F7" w14:textId="77777777" w:rsidTr="0097040E">
        <w:tc>
          <w:tcPr>
            <w:tcW w:w="2835" w:type="dxa"/>
          </w:tcPr>
          <w:p w14:paraId="2212CE1A" w14:textId="321FA426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D42B5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366" w:type="dxa"/>
          </w:tcPr>
          <w:p w14:paraId="46798ACC" w14:textId="02E90A4B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 (16.67%)</w:t>
            </w:r>
          </w:p>
        </w:tc>
        <w:tc>
          <w:tcPr>
            <w:tcW w:w="1367" w:type="dxa"/>
          </w:tcPr>
          <w:p w14:paraId="3FCE8C4D" w14:textId="413C937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 (8.33%)</w:t>
            </w:r>
          </w:p>
        </w:tc>
        <w:tc>
          <w:tcPr>
            <w:tcW w:w="1367" w:type="dxa"/>
          </w:tcPr>
          <w:p w14:paraId="71E937CB" w14:textId="4BF25396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 (70.00%)</w:t>
            </w:r>
          </w:p>
        </w:tc>
        <w:tc>
          <w:tcPr>
            <w:tcW w:w="1367" w:type="dxa"/>
          </w:tcPr>
          <w:p w14:paraId="1B0E4E13" w14:textId="6ACDADF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0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FD72B0" w14:paraId="7F56C401" w14:textId="77777777" w:rsidTr="0097040E">
        <w:tc>
          <w:tcPr>
            <w:tcW w:w="2835" w:type="dxa"/>
          </w:tcPr>
          <w:p w14:paraId="07C38C2C" w14:textId="18D18CB4" w:rsidR="00FD72B0" w:rsidRPr="00FD42B5" w:rsidRDefault="00FD72B0" w:rsidP="00FD7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2B5">
              <w:rPr>
                <w:rFonts w:ascii="Times New Roman" w:hAnsi="Times New Roman" w:cs="Times New Roman"/>
                <w:sz w:val="20"/>
                <w:szCs w:val="20"/>
              </w:rPr>
              <w:t>Growth disorder</w:t>
            </w:r>
          </w:p>
        </w:tc>
        <w:tc>
          <w:tcPr>
            <w:tcW w:w="1366" w:type="dxa"/>
          </w:tcPr>
          <w:p w14:paraId="73E52D27" w14:textId="3A0FA33E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50.00%)</w:t>
            </w:r>
          </w:p>
        </w:tc>
        <w:tc>
          <w:tcPr>
            <w:tcW w:w="1367" w:type="dxa"/>
          </w:tcPr>
          <w:p w14:paraId="3A0221B6" w14:textId="04F650CD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 (8.33%)</w:t>
            </w:r>
          </w:p>
        </w:tc>
        <w:tc>
          <w:tcPr>
            <w:tcW w:w="1367" w:type="dxa"/>
          </w:tcPr>
          <w:p w14:paraId="7ED4165C" w14:textId="788682B0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 (60.00%)</w:t>
            </w:r>
          </w:p>
        </w:tc>
        <w:tc>
          <w:tcPr>
            <w:tcW w:w="1367" w:type="dxa"/>
          </w:tcPr>
          <w:p w14:paraId="296AC00F" w14:textId="6F981A3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3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FD72B0" w14:paraId="15F24BD8" w14:textId="77777777" w:rsidTr="0097040E">
        <w:tc>
          <w:tcPr>
            <w:tcW w:w="2835" w:type="dxa"/>
          </w:tcPr>
          <w:p w14:paraId="489D1736" w14:textId="14866949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>Age at onset &gt; 2 years</w:t>
            </w:r>
          </w:p>
        </w:tc>
        <w:tc>
          <w:tcPr>
            <w:tcW w:w="1366" w:type="dxa"/>
          </w:tcPr>
          <w:p w14:paraId="4D9058F8" w14:textId="375A19DF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 (100.00%)</w:t>
            </w:r>
          </w:p>
        </w:tc>
        <w:tc>
          <w:tcPr>
            <w:tcW w:w="1367" w:type="dxa"/>
          </w:tcPr>
          <w:p w14:paraId="35B20094" w14:textId="253E1F8A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 (16.67%)</w:t>
            </w:r>
          </w:p>
        </w:tc>
        <w:tc>
          <w:tcPr>
            <w:tcW w:w="1367" w:type="dxa"/>
          </w:tcPr>
          <w:p w14:paraId="08CD097B" w14:textId="1851C05B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3CF173BF" w14:textId="6DDDD3E4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FD72B0" w14:paraId="0257FEC7" w14:textId="77777777" w:rsidTr="0097040E">
        <w:tc>
          <w:tcPr>
            <w:tcW w:w="2835" w:type="dxa"/>
          </w:tcPr>
          <w:p w14:paraId="73818A4E" w14:textId="78673582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2B5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366" w:type="dxa"/>
          </w:tcPr>
          <w:p w14:paraId="4BA3DA41" w14:textId="2A7CBE61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67F8DCA2" w14:textId="0EA0565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25.00%)</w:t>
            </w:r>
          </w:p>
        </w:tc>
        <w:tc>
          <w:tcPr>
            <w:tcW w:w="1367" w:type="dxa"/>
          </w:tcPr>
          <w:p w14:paraId="513517B4" w14:textId="381D5645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 (50.00%)</w:t>
            </w:r>
          </w:p>
        </w:tc>
        <w:tc>
          <w:tcPr>
            <w:tcW w:w="1367" w:type="dxa"/>
          </w:tcPr>
          <w:p w14:paraId="7CDB40F5" w14:textId="588368E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145</w:t>
            </w:r>
          </w:p>
        </w:tc>
      </w:tr>
      <w:tr w:rsidR="00FD72B0" w14:paraId="76A0F0C5" w14:textId="77777777" w:rsidTr="0097040E">
        <w:tc>
          <w:tcPr>
            <w:tcW w:w="2835" w:type="dxa"/>
          </w:tcPr>
          <w:p w14:paraId="553468B2" w14:textId="43B5A2B7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 xml:space="preserve">Plasma lactate </w:t>
            </w:r>
            <w:r w:rsidRPr="0097040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≥ </w:t>
            </w: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>3-fold ULN</w:t>
            </w:r>
          </w:p>
        </w:tc>
        <w:tc>
          <w:tcPr>
            <w:tcW w:w="1366" w:type="dxa"/>
          </w:tcPr>
          <w:p w14:paraId="56A165CE" w14:textId="7E7E5124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08CB7452" w14:textId="630DCD8C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 (33.33%)</w:t>
            </w:r>
          </w:p>
        </w:tc>
        <w:tc>
          <w:tcPr>
            <w:tcW w:w="1367" w:type="dxa"/>
          </w:tcPr>
          <w:p w14:paraId="003A1129" w14:textId="3430E1D1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 (70.00%)</w:t>
            </w:r>
          </w:p>
        </w:tc>
        <w:tc>
          <w:tcPr>
            <w:tcW w:w="1367" w:type="dxa"/>
          </w:tcPr>
          <w:p w14:paraId="4EB0FB2E" w14:textId="7216BCC0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1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FD72B0" w14:paraId="2F3BB4CC" w14:textId="77777777" w:rsidTr="0097040E">
        <w:tc>
          <w:tcPr>
            <w:tcW w:w="2835" w:type="dxa"/>
          </w:tcPr>
          <w:p w14:paraId="22D15C03" w14:textId="77C30CF0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>Developmental delay/regression</w:t>
            </w:r>
          </w:p>
        </w:tc>
        <w:tc>
          <w:tcPr>
            <w:tcW w:w="1366" w:type="dxa"/>
          </w:tcPr>
          <w:p w14:paraId="54C3A0F3" w14:textId="10D4452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70027D84" w14:textId="3A6DCDA6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2 (100.00%)</w:t>
            </w:r>
          </w:p>
        </w:tc>
        <w:tc>
          <w:tcPr>
            <w:tcW w:w="1367" w:type="dxa"/>
          </w:tcPr>
          <w:p w14:paraId="2A9618BB" w14:textId="2177230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 (100.00%)</w:t>
            </w:r>
          </w:p>
        </w:tc>
        <w:tc>
          <w:tcPr>
            <w:tcW w:w="1367" w:type="dxa"/>
          </w:tcPr>
          <w:p w14:paraId="5B3F8770" w14:textId="26EDE602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 0.001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FD72B0" w14:paraId="2CCB301E" w14:textId="77777777" w:rsidTr="0097040E">
        <w:tc>
          <w:tcPr>
            <w:tcW w:w="2835" w:type="dxa"/>
          </w:tcPr>
          <w:p w14:paraId="47F398CD" w14:textId="558618DF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>Cerebral cortical lesions</w:t>
            </w:r>
          </w:p>
        </w:tc>
        <w:tc>
          <w:tcPr>
            <w:tcW w:w="1366" w:type="dxa"/>
          </w:tcPr>
          <w:p w14:paraId="6739CA89" w14:textId="0F71DB3A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 (66.67%)</w:t>
            </w:r>
          </w:p>
        </w:tc>
        <w:tc>
          <w:tcPr>
            <w:tcW w:w="1367" w:type="dxa"/>
          </w:tcPr>
          <w:p w14:paraId="2F1BD059" w14:textId="4E5A025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 (50.00%)</w:t>
            </w:r>
          </w:p>
        </w:tc>
        <w:tc>
          <w:tcPr>
            <w:tcW w:w="1367" w:type="dxa"/>
          </w:tcPr>
          <w:p w14:paraId="5914B35B" w14:textId="1B4D17DA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0A319FC6" w14:textId="2EEB9E72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04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FD72B0" w14:paraId="65303DE8" w14:textId="77777777" w:rsidTr="0097040E">
        <w:tc>
          <w:tcPr>
            <w:tcW w:w="2835" w:type="dxa"/>
          </w:tcPr>
          <w:p w14:paraId="6C7C4547" w14:textId="525EE17B" w:rsidR="00FD72B0" w:rsidRPr="0097040E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7040E">
              <w:rPr>
                <w:rFonts w:ascii="Times New Roman" w:hAnsi="Times New Roman" w:cs="Times New Roman"/>
                <w:sz w:val="20"/>
                <w:szCs w:val="20"/>
              </w:rPr>
              <w:t>Cerebral white matter lesions</w:t>
            </w:r>
          </w:p>
        </w:tc>
        <w:tc>
          <w:tcPr>
            <w:tcW w:w="1366" w:type="dxa"/>
          </w:tcPr>
          <w:p w14:paraId="767AAB7A" w14:textId="4E231189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 (16.67%)</w:t>
            </w:r>
          </w:p>
        </w:tc>
        <w:tc>
          <w:tcPr>
            <w:tcW w:w="1367" w:type="dxa"/>
          </w:tcPr>
          <w:p w14:paraId="5B115CBB" w14:textId="572FE34D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 (25.00%)</w:t>
            </w:r>
          </w:p>
        </w:tc>
        <w:tc>
          <w:tcPr>
            <w:tcW w:w="1367" w:type="dxa"/>
          </w:tcPr>
          <w:p w14:paraId="441F640D" w14:textId="7DCE4F72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 (0.00%)</w:t>
            </w:r>
          </w:p>
        </w:tc>
        <w:tc>
          <w:tcPr>
            <w:tcW w:w="1367" w:type="dxa"/>
          </w:tcPr>
          <w:p w14:paraId="034E12B4" w14:textId="72B60BC8" w:rsidR="00FD72B0" w:rsidRDefault="00FD72B0" w:rsidP="00FD72B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238</w:t>
            </w:r>
          </w:p>
        </w:tc>
      </w:tr>
    </w:tbl>
    <w:p w14:paraId="0322A71A" w14:textId="63B86A33" w:rsidR="000A506F" w:rsidRPr="00D807BC" w:rsidRDefault="000A506F" w:rsidP="000A506F">
      <w:pPr>
        <w:rPr>
          <w:rFonts w:ascii="Times New Roman" w:hAnsi="Times New Roman" w:cs="Times New Roman"/>
          <w:sz w:val="20"/>
          <w:szCs w:val="21"/>
        </w:rPr>
      </w:pPr>
      <w:r w:rsidRPr="00D807BC">
        <w:rPr>
          <w:rFonts w:ascii="Times New Roman" w:hAnsi="Times New Roman" w:cs="Times New Roman" w:hint="eastAsia"/>
          <w:b/>
          <w:bCs/>
          <w:sz w:val="20"/>
          <w:szCs w:val="21"/>
        </w:rPr>
        <w:t>Notes:</w:t>
      </w:r>
      <w:r w:rsidRPr="00D807B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0"/>
        </w:rPr>
        <w:t>All comparisons were performed using Fisher</w:t>
      </w:r>
      <w:proofErr w:type="gramStart"/>
      <w:r w:rsidRPr="00D807BC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D807BC">
        <w:rPr>
          <w:rFonts w:ascii="Times New Roman" w:hAnsi="Times New Roman" w:cs="Times New Roman" w:hint="eastAsia"/>
          <w:sz w:val="20"/>
          <w:szCs w:val="20"/>
        </w:rPr>
        <w:t>s exact test. Asterisks indicate statistical significance without correction (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D807BC">
        <w:rPr>
          <w:rFonts w:ascii="Times New Roman" w:hAnsi="Times New Roman" w:cs="Times New Roman" w:hint="eastAsia"/>
          <w:sz w:val="20"/>
          <w:szCs w:val="20"/>
        </w:rPr>
        <w:t>1).</w:t>
      </w:r>
    </w:p>
    <w:p w14:paraId="32FD27D6" w14:textId="77777777" w:rsidR="000A506F" w:rsidRPr="00D807BC" w:rsidRDefault="000A506F" w:rsidP="000A506F">
      <w:pPr>
        <w:rPr>
          <w:rFonts w:ascii="Times New Roman" w:hAnsi="Times New Roman" w:cs="Times New Roman"/>
          <w:sz w:val="20"/>
          <w:szCs w:val="20"/>
        </w:rPr>
      </w:pPr>
      <w:r w:rsidRPr="0025287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52870">
        <w:rPr>
          <w:rFonts w:ascii="Times New Roman" w:hAnsi="Times New Roman" w:cs="Times New Roman" w:hint="eastAsia"/>
          <w:sz w:val="20"/>
          <w:szCs w:val="20"/>
        </w:rPr>
        <w:t xml:space="preserve">LS, Leigh syndrome; LLS, Leigh-like syndrome; MELAS, mitochondrial </w:t>
      </w:r>
      <w:proofErr w:type="spellStart"/>
      <w:r w:rsidRPr="00D807BC">
        <w:rPr>
          <w:rFonts w:ascii="Times New Roman" w:hAnsi="Times New Roman" w:cs="Times New Roman" w:hint="eastAsia"/>
          <w:sz w:val="20"/>
          <w:szCs w:val="20"/>
        </w:rPr>
        <w:t>encephalomyopathy</w:t>
      </w:r>
      <w:proofErr w:type="spellEnd"/>
      <w:r w:rsidRPr="00D807BC">
        <w:rPr>
          <w:rFonts w:ascii="Times New Roman" w:hAnsi="Times New Roman" w:cs="Times New Roman" w:hint="eastAsia"/>
          <w:sz w:val="20"/>
          <w:szCs w:val="20"/>
        </w:rPr>
        <w:t xml:space="preserve"> with lactate acidosis and stroke-like episodes; MELAS/LS, MELAS/LS overlap syndrome; ULN, </w:t>
      </w:r>
      <w:r w:rsidRPr="00D807BC">
        <w:rPr>
          <w:rFonts w:ascii="Times New Roman" w:hAnsi="Times New Roman" w:cs="Times New Roman"/>
          <w:sz w:val="20"/>
          <w:szCs w:val="20"/>
        </w:rPr>
        <w:t>upper limit of normal</w:t>
      </w:r>
      <w:r w:rsidRPr="00D807BC">
        <w:rPr>
          <w:rFonts w:ascii="Times New Roman" w:hAnsi="Times New Roman" w:cs="Times New Roman" w:hint="eastAsia"/>
          <w:sz w:val="20"/>
          <w:szCs w:val="20"/>
        </w:rPr>
        <w:t>.</w:t>
      </w:r>
    </w:p>
    <w:p w14:paraId="25EBB051" w14:textId="77777777" w:rsidR="00E84A75" w:rsidRDefault="00E84A75">
      <w:pPr>
        <w:rPr>
          <w:rFonts w:ascii="Times New Roman" w:hAnsi="Times New Roman" w:cs="Times New Roman"/>
          <w:sz w:val="20"/>
          <w:szCs w:val="21"/>
        </w:rPr>
      </w:pPr>
    </w:p>
    <w:p w14:paraId="6EC38294" w14:textId="0E6810AD" w:rsidR="00F433F8" w:rsidRPr="00C470CF" w:rsidRDefault="00F433F8" w:rsidP="00F433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Table S</w:t>
      </w:r>
      <w:r w:rsidR="000A506F">
        <w:rPr>
          <w:rFonts w:ascii="Times New Roman" w:hAnsi="Times New Roman" w:cs="Times New Roman" w:hint="eastAsia"/>
          <w:b/>
          <w:bCs/>
          <w:sz w:val="20"/>
          <w:szCs w:val="21"/>
        </w:rPr>
        <w:t>6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F31A80">
        <w:rPr>
          <w:rFonts w:ascii="Times New Roman" w:hAnsi="Times New Roman" w:cs="Times New Roman" w:hint="eastAsia"/>
          <w:sz w:val="20"/>
          <w:szCs w:val="21"/>
        </w:rPr>
        <w:t xml:space="preserve">Comparison of characteristics between patients with and without </w:t>
      </w:r>
      <w:r>
        <w:rPr>
          <w:rFonts w:ascii="Times New Roman" w:hAnsi="Times New Roman" w:cs="Times New Roman" w:hint="eastAsia"/>
          <w:sz w:val="20"/>
          <w:szCs w:val="21"/>
        </w:rPr>
        <w:t>disease progression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4"/>
        <w:gridCol w:w="1985"/>
        <w:gridCol w:w="1933"/>
      </w:tblGrid>
      <w:tr w:rsidR="00D807BC" w:rsidRPr="00D807BC" w14:paraId="6C5EFA18" w14:textId="77777777" w:rsidTr="006A55CA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5D755981" w14:textId="77777777" w:rsidR="00F433F8" w:rsidRPr="00D807BC" w:rsidRDefault="00F433F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79F79FDF" w14:textId="10838457" w:rsidR="00F433F8" w:rsidRPr="00D807BC" w:rsidRDefault="00F433F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ogress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2BBD3170" w14:textId="2208B03A" w:rsidR="00F433F8" w:rsidRPr="00D807BC" w:rsidRDefault="00F433F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n-p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gression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</w:tcPr>
          <w:p w14:paraId="141E603F" w14:textId="77777777" w:rsidR="00F433F8" w:rsidRPr="00D807BC" w:rsidRDefault="00F433F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D807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807BC" w:rsidRPr="00D807BC" w14:paraId="514FCD1F" w14:textId="77777777" w:rsidTr="006A55CA">
        <w:tc>
          <w:tcPr>
            <w:tcW w:w="2410" w:type="dxa"/>
            <w:tcBorders>
              <w:top w:val="single" w:sz="8" w:space="0" w:color="auto"/>
            </w:tcBorders>
          </w:tcPr>
          <w:p w14:paraId="12AD672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15BF7F3" w14:textId="7C4A0F9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7/26 (65.38%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043ED82" w14:textId="111AFD8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0 (50.00%)</w:t>
            </w:r>
          </w:p>
        </w:tc>
        <w:tc>
          <w:tcPr>
            <w:tcW w:w="1933" w:type="dxa"/>
            <w:tcBorders>
              <w:top w:val="single" w:sz="8" w:space="0" w:color="auto"/>
            </w:tcBorders>
          </w:tcPr>
          <w:p w14:paraId="28FB71F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D807BC" w:rsidRPr="00D807BC" w14:paraId="30DAA017" w14:textId="77777777" w:rsidTr="006A55CA">
        <w:tc>
          <w:tcPr>
            <w:tcW w:w="2410" w:type="dxa"/>
          </w:tcPr>
          <w:p w14:paraId="7D7D078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nset age &lt; 6m</w:t>
            </w:r>
          </w:p>
        </w:tc>
        <w:tc>
          <w:tcPr>
            <w:tcW w:w="1984" w:type="dxa"/>
          </w:tcPr>
          <w:p w14:paraId="4096F47A" w14:textId="0A93DF4A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6 (50.00%)</w:t>
            </w:r>
          </w:p>
        </w:tc>
        <w:tc>
          <w:tcPr>
            <w:tcW w:w="1985" w:type="dxa"/>
          </w:tcPr>
          <w:p w14:paraId="7A2DC0C3" w14:textId="6DEAC82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1 (9.09%)</w:t>
            </w:r>
          </w:p>
        </w:tc>
        <w:tc>
          <w:tcPr>
            <w:tcW w:w="1933" w:type="dxa"/>
          </w:tcPr>
          <w:p w14:paraId="4848EDE1" w14:textId="08B3394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D807BC" w:rsidRPr="00D807BC" w14:paraId="19BBF91F" w14:textId="77777777" w:rsidTr="006A55CA">
        <w:tc>
          <w:tcPr>
            <w:tcW w:w="2410" w:type="dxa"/>
          </w:tcPr>
          <w:p w14:paraId="4E3C538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nset age &gt; 2y</w:t>
            </w:r>
          </w:p>
        </w:tc>
        <w:tc>
          <w:tcPr>
            <w:tcW w:w="1984" w:type="dxa"/>
          </w:tcPr>
          <w:p w14:paraId="7B5DD661" w14:textId="579D1B6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6 (38.46%)</w:t>
            </w:r>
          </w:p>
        </w:tc>
        <w:tc>
          <w:tcPr>
            <w:tcW w:w="1985" w:type="dxa"/>
          </w:tcPr>
          <w:p w14:paraId="59F6541A" w14:textId="7F03EE2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1 (54.55%)</w:t>
            </w:r>
          </w:p>
        </w:tc>
        <w:tc>
          <w:tcPr>
            <w:tcW w:w="1933" w:type="dxa"/>
          </w:tcPr>
          <w:p w14:paraId="5A0555D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D807BC" w:rsidRPr="00D807BC" w14:paraId="1A0910AF" w14:textId="77777777" w:rsidTr="006A55CA">
        <w:tc>
          <w:tcPr>
            <w:tcW w:w="2410" w:type="dxa"/>
          </w:tcPr>
          <w:p w14:paraId="5B50DB13" w14:textId="3FA038E7" w:rsidR="00F433F8" w:rsidRPr="00D807BC" w:rsidRDefault="00656D7E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7E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656D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  <w:r w:rsidR="00F433F8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33F8" w:rsidRPr="00D807BC">
              <w:rPr>
                <w:rFonts w:ascii="Times New Roman" w:eastAsiaTheme="minorHAnsi" w:hAnsi="Times New Roman" w:cs="Times New Roman"/>
                <w:sz w:val="20"/>
                <w:szCs w:val="20"/>
              </w:rPr>
              <w:t>≥</w:t>
            </w:r>
            <w:r w:rsidR="00F433F8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  <w:r w:rsidR="00F433F8" w:rsidRPr="00D807B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984" w:type="dxa"/>
          </w:tcPr>
          <w:p w14:paraId="47F14650" w14:textId="04F1F521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1 (61.90%)</w:t>
            </w:r>
          </w:p>
        </w:tc>
        <w:tc>
          <w:tcPr>
            <w:tcW w:w="1985" w:type="dxa"/>
          </w:tcPr>
          <w:p w14:paraId="0E233FCF" w14:textId="54BCFBF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7 (0.00%)</w:t>
            </w:r>
          </w:p>
        </w:tc>
        <w:tc>
          <w:tcPr>
            <w:tcW w:w="1933" w:type="dxa"/>
          </w:tcPr>
          <w:p w14:paraId="7953AC61" w14:textId="0E2D221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D807BC" w:rsidRPr="00D807BC" w14:paraId="6E0F05F3" w14:textId="77777777" w:rsidTr="006A55CA">
        <w:tc>
          <w:tcPr>
            <w:tcW w:w="2410" w:type="dxa"/>
          </w:tcPr>
          <w:p w14:paraId="68D1BE66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</w:p>
        </w:tc>
        <w:tc>
          <w:tcPr>
            <w:tcW w:w="1984" w:type="dxa"/>
          </w:tcPr>
          <w:p w14:paraId="51822B11" w14:textId="5E728E4E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20 (45.00%)</w:t>
            </w:r>
          </w:p>
        </w:tc>
        <w:tc>
          <w:tcPr>
            <w:tcW w:w="1985" w:type="dxa"/>
          </w:tcPr>
          <w:p w14:paraId="09BB071E" w14:textId="5822A29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9 (44.44%)</w:t>
            </w:r>
          </w:p>
        </w:tc>
        <w:tc>
          <w:tcPr>
            <w:tcW w:w="1933" w:type="dxa"/>
          </w:tcPr>
          <w:p w14:paraId="670CB88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388ABC95" w14:textId="77777777" w:rsidTr="006A55CA">
        <w:tc>
          <w:tcPr>
            <w:tcW w:w="2410" w:type="dxa"/>
          </w:tcPr>
          <w:p w14:paraId="51643A5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984" w:type="dxa"/>
          </w:tcPr>
          <w:p w14:paraId="0D1F914C" w14:textId="472F6E4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6 (15.38%)</w:t>
            </w:r>
          </w:p>
        </w:tc>
        <w:tc>
          <w:tcPr>
            <w:tcW w:w="1985" w:type="dxa"/>
          </w:tcPr>
          <w:p w14:paraId="0F15DB17" w14:textId="57F3076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1 (18.18%)</w:t>
            </w:r>
          </w:p>
        </w:tc>
        <w:tc>
          <w:tcPr>
            <w:tcW w:w="1933" w:type="dxa"/>
          </w:tcPr>
          <w:p w14:paraId="5482C9F6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63086C9A" w14:textId="77777777" w:rsidTr="006A55CA">
        <w:tc>
          <w:tcPr>
            <w:tcW w:w="2410" w:type="dxa"/>
          </w:tcPr>
          <w:p w14:paraId="3D716E4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Stroke-like episodes</w:t>
            </w:r>
          </w:p>
        </w:tc>
        <w:tc>
          <w:tcPr>
            <w:tcW w:w="1984" w:type="dxa"/>
          </w:tcPr>
          <w:p w14:paraId="43A084F1" w14:textId="582AA94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0018E1A7" w14:textId="50B4A6C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1 (36.36%)</w:t>
            </w:r>
          </w:p>
        </w:tc>
        <w:tc>
          <w:tcPr>
            <w:tcW w:w="1933" w:type="dxa"/>
          </w:tcPr>
          <w:p w14:paraId="55957DD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D807BC" w:rsidRPr="00D807BC" w14:paraId="5B02A5C3" w14:textId="77777777" w:rsidTr="006A55CA">
        <w:tc>
          <w:tcPr>
            <w:tcW w:w="2410" w:type="dxa"/>
          </w:tcPr>
          <w:p w14:paraId="553B47D4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ev delay/regression</w:t>
            </w:r>
          </w:p>
        </w:tc>
        <w:tc>
          <w:tcPr>
            <w:tcW w:w="1984" w:type="dxa"/>
          </w:tcPr>
          <w:p w14:paraId="5E3F81D5" w14:textId="36415CEA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5/23 (65.22%)</w:t>
            </w:r>
          </w:p>
        </w:tc>
        <w:tc>
          <w:tcPr>
            <w:tcW w:w="1985" w:type="dxa"/>
          </w:tcPr>
          <w:p w14:paraId="45649ED9" w14:textId="05FD85C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1 (54.55%)</w:t>
            </w:r>
          </w:p>
        </w:tc>
        <w:tc>
          <w:tcPr>
            <w:tcW w:w="1933" w:type="dxa"/>
          </w:tcPr>
          <w:p w14:paraId="402EB5D6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D807BC" w:rsidRPr="00D807BC" w14:paraId="7B7F5E75" w14:textId="77777777" w:rsidTr="006A55CA">
        <w:tc>
          <w:tcPr>
            <w:tcW w:w="2410" w:type="dxa"/>
          </w:tcPr>
          <w:p w14:paraId="0F9E0D9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984" w:type="dxa"/>
          </w:tcPr>
          <w:p w14:paraId="3D7B6AD0" w14:textId="146C6D1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17 (70.59%)</w:t>
            </w:r>
          </w:p>
        </w:tc>
        <w:tc>
          <w:tcPr>
            <w:tcW w:w="1985" w:type="dxa"/>
          </w:tcPr>
          <w:p w14:paraId="42BD800F" w14:textId="477B591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1 (36.36%)</w:t>
            </w:r>
          </w:p>
        </w:tc>
        <w:tc>
          <w:tcPr>
            <w:tcW w:w="1933" w:type="dxa"/>
          </w:tcPr>
          <w:p w14:paraId="7AE698C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D807BC" w:rsidRPr="00D807BC" w14:paraId="50B206F6" w14:textId="77777777" w:rsidTr="006A55CA">
        <w:tc>
          <w:tcPr>
            <w:tcW w:w="2410" w:type="dxa"/>
          </w:tcPr>
          <w:p w14:paraId="6057A4D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984" w:type="dxa"/>
          </w:tcPr>
          <w:p w14:paraId="1D5AB893" w14:textId="2F2DEF5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2/26 (84.62%)</w:t>
            </w:r>
          </w:p>
        </w:tc>
        <w:tc>
          <w:tcPr>
            <w:tcW w:w="1985" w:type="dxa"/>
          </w:tcPr>
          <w:p w14:paraId="3C67A04A" w14:textId="55EED9B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11 (72.73%)</w:t>
            </w:r>
          </w:p>
        </w:tc>
        <w:tc>
          <w:tcPr>
            <w:tcW w:w="1933" w:type="dxa"/>
          </w:tcPr>
          <w:p w14:paraId="6E7D1C4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D807BC" w:rsidRPr="00D807BC" w14:paraId="3A389219" w14:textId="77777777" w:rsidTr="006A55CA">
        <w:tc>
          <w:tcPr>
            <w:tcW w:w="2410" w:type="dxa"/>
          </w:tcPr>
          <w:p w14:paraId="58C1F64A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1984" w:type="dxa"/>
          </w:tcPr>
          <w:p w14:paraId="24125671" w14:textId="68EA0FA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26 (26.92%)</w:t>
            </w:r>
          </w:p>
        </w:tc>
        <w:tc>
          <w:tcPr>
            <w:tcW w:w="1985" w:type="dxa"/>
          </w:tcPr>
          <w:p w14:paraId="6E8AF38E" w14:textId="317007A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0 (10.00%)</w:t>
            </w:r>
          </w:p>
        </w:tc>
        <w:tc>
          <w:tcPr>
            <w:tcW w:w="1933" w:type="dxa"/>
          </w:tcPr>
          <w:p w14:paraId="63AE8BDD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D807BC" w:rsidRPr="00D807BC" w14:paraId="22ABD3F3" w14:textId="77777777" w:rsidTr="006A55CA">
        <w:tc>
          <w:tcPr>
            <w:tcW w:w="2410" w:type="dxa"/>
          </w:tcPr>
          <w:p w14:paraId="2749A9B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ertonia</w:t>
            </w:r>
          </w:p>
        </w:tc>
        <w:tc>
          <w:tcPr>
            <w:tcW w:w="1984" w:type="dxa"/>
          </w:tcPr>
          <w:p w14:paraId="50019DA3" w14:textId="16EFECD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6 (50.00%)</w:t>
            </w:r>
          </w:p>
        </w:tc>
        <w:tc>
          <w:tcPr>
            <w:tcW w:w="1985" w:type="dxa"/>
          </w:tcPr>
          <w:p w14:paraId="69095838" w14:textId="5B8A2F1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1 (54.55%)</w:t>
            </w:r>
          </w:p>
        </w:tc>
        <w:tc>
          <w:tcPr>
            <w:tcW w:w="1933" w:type="dxa"/>
          </w:tcPr>
          <w:p w14:paraId="268A4CAA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1214B12D" w14:textId="77777777" w:rsidTr="006A55CA">
        <w:tc>
          <w:tcPr>
            <w:tcW w:w="2410" w:type="dxa"/>
          </w:tcPr>
          <w:p w14:paraId="34EEE1FA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984" w:type="dxa"/>
          </w:tcPr>
          <w:p w14:paraId="4B5FFF59" w14:textId="410E920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0/26 (38.46%)</w:t>
            </w:r>
          </w:p>
        </w:tc>
        <w:tc>
          <w:tcPr>
            <w:tcW w:w="1985" w:type="dxa"/>
          </w:tcPr>
          <w:p w14:paraId="3CD3D6C5" w14:textId="75D8247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1 (18.18%)</w:t>
            </w:r>
          </w:p>
        </w:tc>
        <w:tc>
          <w:tcPr>
            <w:tcW w:w="1933" w:type="dxa"/>
          </w:tcPr>
          <w:p w14:paraId="25E30A7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D807BC" w:rsidRPr="00D807BC" w14:paraId="6A6B8052" w14:textId="77777777" w:rsidTr="006A55CA">
        <w:tc>
          <w:tcPr>
            <w:tcW w:w="2410" w:type="dxa"/>
          </w:tcPr>
          <w:p w14:paraId="3EDDC531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axia</w:t>
            </w:r>
          </w:p>
        </w:tc>
        <w:tc>
          <w:tcPr>
            <w:tcW w:w="1984" w:type="dxa"/>
          </w:tcPr>
          <w:p w14:paraId="5CE2CB54" w14:textId="5F42B1D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6 (30.77%)</w:t>
            </w:r>
          </w:p>
        </w:tc>
        <w:tc>
          <w:tcPr>
            <w:tcW w:w="1985" w:type="dxa"/>
          </w:tcPr>
          <w:p w14:paraId="039F5041" w14:textId="5307CA7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1 (18.18%)</w:t>
            </w:r>
          </w:p>
        </w:tc>
        <w:tc>
          <w:tcPr>
            <w:tcW w:w="1933" w:type="dxa"/>
          </w:tcPr>
          <w:p w14:paraId="11D66EF6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D807BC" w:rsidRPr="00D807BC" w14:paraId="3DFDAE1D" w14:textId="77777777" w:rsidTr="006A55CA">
        <w:tc>
          <w:tcPr>
            <w:tcW w:w="2410" w:type="dxa"/>
          </w:tcPr>
          <w:p w14:paraId="3926C965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Abnormal reflexes</w:t>
            </w:r>
          </w:p>
        </w:tc>
        <w:tc>
          <w:tcPr>
            <w:tcW w:w="1984" w:type="dxa"/>
          </w:tcPr>
          <w:p w14:paraId="2008E7FB" w14:textId="40265259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1/26 (42.31%)</w:t>
            </w:r>
          </w:p>
        </w:tc>
        <w:tc>
          <w:tcPr>
            <w:tcW w:w="1985" w:type="dxa"/>
          </w:tcPr>
          <w:p w14:paraId="10B85C2E" w14:textId="20C0E0B1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11 (72.73%)</w:t>
            </w:r>
          </w:p>
        </w:tc>
        <w:tc>
          <w:tcPr>
            <w:tcW w:w="1933" w:type="dxa"/>
          </w:tcPr>
          <w:p w14:paraId="0BB51BF1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D807BC" w:rsidRPr="00D807BC" w14:paraId="398961E6" w14:textId="77777777" w:rsidTr="006A55CA">
        <w:tc>
          <w:tcPr>
            <w:tcW w:w="2410" w:type="dxa"/>
          </w:tcPr>
          <w:p w14:paraId="480D65E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984" w:type="dxa"/>
          </w:tcPr>
          <w:p w14:paraId="450B20D1" w14:textId="2CBC02A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6 (30.77%)</w:t>
            </w:r>
          </w:p>
        </w:tc>
        <w:tc>
          <w:tcPr>
            <w:tcW w:w="1985" w:type="dxa"/>
          </w:tcPr>
          <w:p w14:paraId="56F6B9DB" w14:textId="0B0E922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1 (45.45%)</w:t>
            </w:r>
          </w:p>
        </w:tc>
        <w:tc>
          <w:tcPr>
            <w:tcW w:w="1933" w:type="dxa"/>
          </w:tcPr>
          <w:p w14:paraId="5244EEC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D807BC" w:rsidRPr="00D807BC" w14:paraId="5770CFBB" w14:textId="77777777" w:rsidTr="006A55CA">
        <w:tc>
          <w:tcPr>
            <w:tcW w:w="2410" w:type="dxa"/>
          </w:tcPr>
          <w:p w14:paraId="667D75F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1984" w:type="dxa"/>
          </w:tcPr>
          <w:p w14:paraId="76237485" w14:textId="6FC4938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8 (22.22%)</w:t>
            </w:r>
          </w:p>
        </w:tc>
        <w:tc>
          <w:tcPr>
            <w:tcW w:w="1985" w:type="dxa"/>
          </w:tcPr>
          <w:p w14:paraId="493A12D1" w14:textId="2B1EB15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9 (44.44%)</w:t>
            </w:r>
          </w:p>
        </w:tc>
        <w:tc>
          <w:tcPr>
            <w:tcW w:w="1933" w:type="dxa"/>
          </w:tcPr>
          <w:p w14:paraId="53F0C98C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D807BC" w:rsidRPr="00D807BC" w14:paraId="7E411108" w14:textId="77777777" w:rsidTr="006A55CA">
        <w:tc>
          <w:tcPr>
            <w:tcW w:w="2410" w:type="dxa"/>
          </w:tcPr>
          <w:p w14:paraId="1DDE2AE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Involuntary movement</w:t>
            </w:r>
          </w:p>
        </w:tc>
        <w:tc>
          <w:tcPr>
            <w:tcW w:w="1984" w:type="dxa"/>
          </w:tcPr>
          <w:p w14:paraId="6F209DF5" w14:textId="54AEC2D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6 (15.38%)</w:t>
            </w:r>
          </w:p>
        </w:tc>
        <w:tc>
          <w:tcPr>
            <w:tcW w:w="1985" w:type="dxa"/>
          </w:tcPr>
          <w:p w14:paraId="5158A921" w14:textId="3C08DE2B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11 (27.27%)</w:t>
            </w:r>
          </w:p>
        </w:tc>
        <w:tc>
          <w:tcPr>
            <w:tcW w:w="1933" w:type="dxa"/>
          </w:tcPr>
          <w:p w14:paraId="515D2AD5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D807BC" w:rsidRPr="00D807BC" w14:paraId="308D50CC" w14:textId="77777777" w:rsidTr="006A55CA">
        <w:tc>
          <w:tcPr>
            <w:tcW w:w="2410" w:type="dxa"/>
          </w:tcPr>
          <w:p w14:paraId="2137501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984" w:type="dxa"/>
          </w:tcPr>
          <w:p w14:paraId="6207BF98" w14:textId="1235371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26 (46.15%)</w:t>
            </w:r>
          </w:p>
        </w:tc>
        <w:tc>
          <w:tcPr>
            <w:tcW w:w="1985" w:type="dxa"/>
          </w:tcPr>
          <w:p w14:paraId="5E4E0A20" w14:textId="1E27D8AA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72E75AA5" w14:textId="5DC7ADC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D807BC" w:rsidRPr="00D807BC" w14:paraId="654E8925" w14:textId="77777777" w:rsidTr="006A55CA">
        <w:tc>
          <w:tcPr>
            <w:tcW w:w="2410" w:type="dxa"/>
          </w:tcPr>
          <w:p w14:paraId="3861687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984" w:type="dxa"/>
          </w:tcPr>
          <w:p w14:paraId="0BF18C94" w14:textId="4B3751DB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4CAABA18" w14:textId="63B031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4CB20AA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D807BC" w:rsidRPr="00D807BC" w14:paraId="10C576BA" w14:textId="77777777" w:rsidTr="006A55CA">
        <w:tc>
          <w:tcPr>
            <w:tcW w:w="2410" w:type="dxa"/>
          </w:tcPr>
          <w:p w14:paraId="10F0354C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1984" w:type="dxa"/>
          </w:tcPr>
          <w:p w14:paraId="6A396AD1" w14:textId="189298B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37C3B555" w14:textId="6EC06D0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11 (54.55%)</w:t>
            </w:r>
          </w:p>
        </w:tc>
        <w:tc>
          <w:tcPr>
            <w:tcW w:w="1933" w:type="dxa"/>
          </w:tcPr>
          <w:p w14:paraId="6A105CD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D807BC" w:rsidRPr="00D807BC" w14:paraId="363E9C04" w14:textId="77777777" w:rsidTr="006A55CA">
        <w:tc>
          <w:tcPr>
            <w:tcW w:w="2410" w:type="dxa"/>
          </w:tcPr>
          <w:p w14:paraId="026864E9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984" w:type="dxa"/>
          </w:tcPr>
          <w:p w14:paraId="79F3FFFB" w14:textId="79B65E5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20B02903" w14:textId="620CAEEB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212226F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D807BC" w:rsidRPr="00D807BC" w14:paraId="178BB1F1" w14:textId="77777777" w:rsidTr="006A55CA">
        <w:tc>
          <w:tcPr>
            <w:tcW w:w="2410" w:type="dxa"/>
          </w:tcPr>
          <w:p w14:paraId="1AF412B5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984" w:type="dxa"/>
          </w:tcPr>
          <w:p w14:paraId="207E67A6" w14:textId="2D57FBA1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26 (23.08%)</w:t>
            </w:r>
          </w:p>
        </w:tc>
        <w:tc>
          <w:tcPr>
            <w:tcW w:w="1985" w:type="dxa"/>
          </w:tcPr>
          <w:p w14:paraId="2C5B0021" w14:textId="4C1C2A8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11 (27.27%)</w:t>
            </w:r>
          </w:p>
        </w:tc>
        <w:tc>
          <w:tcPr>
            <w:tcW w:w="1933" w:type="dxa"/>
          </w:tcPr>
          <w:p w14:paraId="3A20CE00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4520F46E" w14:textId="77777777" w:rsidTr="006A55CA">
        <w:tc>
          <w:tcPr>
            <w:tcW w:w="2410" w:type="dxa"/>
          </w:tcPr>
          <w:p w14:paraId="6536192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phthalmoplegia</w:t>
            </w:r>
          </w:p>
        </w:tc>
        <w:tc>
          <w:tcPr>
            <w:tcW w:w="1984" w:type="dxa"/>
          </w:tcPr>
          <w:p w14:paraId="676FEC9E" w14:textId="48046D51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26 (26.92%)</w:t>
            </w:r>
          </w:p>
        </w:tc>
        <w:tc>
          <w:tcPr>
            <w:tcW w:w="1985" w:type="dxa"/>
          </w:tcPr>
          <w:p w14:paraId="4BD5687A" w14:textId="32B7012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11 (36.36%)</w:t>
            </w:r>
          </w:p>
        </w:tc>
        <w:tc>
          <w:tcPr>
            <w:tcW w:w="1933" w:type="dxa"/>
          </w:tcPr>
          <w:p w14:paraId="5515EC8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D807BC" w:rsidRPr="00D807BC" w14:paraId="7F201B22" w14:textId="77777777" w:rsidTr="006A55CA">
        <w:tc>
          <w:tcPr>
            <w:tcW w:w="2410" w:type="dxa"/>
          </w:tcPr>
          <w:p w14:paraId="1C4DE89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Ophthalmological</w:t>
            </w:r>
          </w:p>
        </w:tc>
        <w:tc>
          <w:tcPr>
            <w:tcW w:w="1984" w:type="dxa"/>
          </w:tcPr>
          <w:p w14:paraId="73DFDCE3" w14:textId="4C385A0A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3/26 (50.00%)</w:t>
            </w:r>
          </w:p>
        </w:tc>
        <w:tc>
          <w:tcPr>
            <w:tcW w:w="1985" w:type="dxa"/>
          </w:tcPr>
          <w:p w14:paraId="6E29E4FA" w14:textId="5DD9D4A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1 (45.45%)</w:t>
            </w:r>
          </w:p>
        </w:tc>
        <w:tc>
          <w:tcPr>
            <w:tcW w:w="1933" w:type="dxa"/>
          </w:tcPr>
          <w:p w14:paraId="5842360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19ABF3E6" w14:textId="77777777" w:rsidTr="006A55CA">
        <w:tc>
          <w:tcPr>
            <w:tcW w:w="2410" w:type="dxa"/>
          </w:tcPr>
          <w:p w14:paraId="0DBDF11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984" w:type="dxa"/>
          </w:tcPr>
          <w:p w14:paraId="4AD613FC" w14:textId="27A984BC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26 (34.62%)</w:t>
            </w:r>
          </w:p>
        </w:tc>
        <w:tc>
          <w:tcPr>
            <w:tcW w:w="1985" w:type="dxa"/>
          </w:tcPr>
          <w:p w14:paraId="11C9793A" w14:textId="3E0E2D3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11 (27.27%)</w:t>
            </w:r>
          </w:p>
        </w:tc>
        <w:tc>
          <w:tcPr>
            <w:tcW w:w="1933" w:type="dxa"/>
          </w:tcPr>
          <w:p w14:paraId="793C4EE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383FC4C4" w14:textId="77777777" w:rsidTr="006A55CA">
        <w:tc>
          <w:tcPr>
            <w:tcW w:w="2410" w:type="dxa"/>
          </w:tcPr>
          <w:p w14:paraId="74B87B5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984" w:type="dxa"/>
          </w:tcPr>
          <w:p w14:paraId="645FDE8A" w14:textId="5692209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4CE947BF" w14:textId="41B76A8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2C724EA4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D807BC" w:rsidRPr="00D807BC" w14:paraId="5A88F397" w14:textId="77777777" w:rsidTr="006A55CA">
        <w:tc>
          <w:tcPr>
            <w:tcW w:w="2410" w:type="dxa"/>
          </w:tcPr>
          <w:p w14:paraId="016C6F3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984" w:type="dxa"/>
          </w:tcPr>
          <w:p w14:paraId="37F36CEB" w14:textId="614BD91F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10A64858" w14:textId="597FC68E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1 (9.09%)</w:t>
            </w:r>
          </w:p>
        </w:tc>
        <w:tc>
          <w:tcPr>
            <w:tcW w:w="1933" w:type="dxa"/>
          </w:tcPr>
          <w:p w14:paraId="56321629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D807BC" w:rsidRPr="00D807BC" w14:paraId="4AD41C77" w14:textId="77777777" w:rsidTr="006A55CA">
        <w:tc>
          <w:tcPr>
            <w:tcW w:w="2410" w:type="dxa"/>
          </w:tcPr>
          <w:p w14:paraId="52F5D9BF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984" w:type="dxa"/>
          </w:tcPr>
          <w:p w14:paraId="3CAF51D3" w14:textId="5607E419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6 (30.77%)</w:t>
            </w:r>
          </w:p>
        </w:tc>
        <w:tc>
          <w:tcPr>
            <w:tcW w:w="1985" w:type="dxa"/>
          </w:tcPr>
          <w:p w14:paraId="2CE2D289" w14:textId="5E11817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1 (18.18%)</w:t>
            </w:r>
          </w:p>
        </w:tc>
        <w:tc>
          <w:tcPr>
            <w:tcW w:w="1933" w:type="dxa"/>
          </w:tcPr>
          <w:p w14:paraId="14B3A52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D807BC" w:rsidRPr="00D807BC" w14:paraId="4BE0FD32" w14:textId="77777777" w:rsidTr="006A55CA">
        <w:tc>
          <w:tcPr>
            <w:tcW w:w="2410" w:type="dxa"/>
          </w:tcPr>
          <w:p w14:paraId="4654E3C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ultisystem involvement</w:t>
            </w:r>
          </w:p>
        </w:tc>
        <w:tc>
          <w:tcPr>
            <w:tcW w:w="1984" w:type="dxa"/>
          </w:tcPr>
          <w:p w14:paraId="41B28436" w14:textId="6189F43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2/26 (84.62%)</w:t>
            </w:r>
          </w:p>
        </w:tc>
        <w:tc>
          <w:tcPr>
            <w:tcW w:w="1985" w:type="dxa"/>
          </w:tcPr>
          <w:p w14:paraId="7886D352" w14:textId="6402D7A9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11 (63.64%)</w:t>
            </w:r>
          </w:p>
        </w:tc>
        <w:tc>
          <w:tcPr>
            <w:tcW w:w="1933" w:type="dxa"/>
          </w:tcPr>
          <w:p w14:paraId="6765EA7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D807BC" w:rsidRPr="00D807BC" w14:paraId="607EA39C" w14:textId="77777777" w:rsidTr="006A55CA">
        <w:tc>
          <w:tcPr>
            <w:tcW w:w="2410" w:type="dxa"/>
          </w:tcPr>
          <w:p w14:paraId="115E4DD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hyperlactatemia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69DC1EEB" w14:textId="78646E6B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9/22 (40.91%)</w:t>
            </w:r>
          </w:p>
        </w:tc>
        <w:tc>
          <w:tcPr>
            <w:tcW w:w="1985" w:type="dxa"/>
          </w:tcPr>
          <w:p w14:paraId="3C9B0EF7" w14:textId="2AA376F4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9 (0.00%)</w:t>
            </w:r>
          </w:p>
        </w:tc>
        <w:tc>
          <w:tcPr>
            <w:tcW w:w="1933" w:type="dxa"/>
          </w:tcPr>
          <w:p w14:paraId="2399DB4B" w14:textId="5C2D2F3F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D807BC" w:rsidRPr="00D807BC" w14:paraId="58593F75" w14:textId="77777777" w:rsidTr="006A55CA">
        <w:tc>
          <w:tcPr>
            <w:tcW w:w="2410" w:type="dxa"/>
          </w:tcPr>
          <w:p w14:paraId="75578FE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1984" w:type="dxa"/>
          </w:tcPr>
          <w:p w14:paraId="3B398BC2" w14:textId="014A55EE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26 (7.69%)</w:t>
            </w:r>
          </w:p>
        </w:tc>
        <w:tc>
          <w:tcPr>
            <w:tcW w:w="1985" w:type="dxa"/>
          </w:tcPr>
          <w:p w14:paraId="29B35357" w14:textId="01BAC59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3/11 (27.27%)</w:t>
            </w:r>
          </w:p>
        </w:tc>
        <w:tc>
          <w:tcPr>
            <w:tcW w:w="1933" w:type="dxa"/>
          </w:tcPr>
          <w:p w14:paraId="5F90FD7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D807BC" w:rsidRPr="00D807BC" w14:paraId="5FF43C8C" w14:textId="77777777" w:rsidTr="006A55CA">
        <w:tc>
          <w:tcPr>
            <w:tcW w:w="2410" w:type="dxa"/>
          </w:tcPr>
          <w:p w14:paraId="72E45B4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984" w:type="dxa"/>
          </w:tcPr>
          <w:p w14:paraId="3D8F4CC0" w14:textId="78F06BE2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3D802902" w14:textId="6B43F02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2/11 (18.18%)</w:t>
            </w:r>
          </w:p>
        </w:tc>
        <w:tc>
          <w:tcPr>
            <w:tcW w:w="1933" w:type="dxa"/>
          </w:tcPr>
          <w:p w14:paraId="78B20199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41C9FC3B" w14:textId="77777777" w:rsidTr="006A55CA">
        <w:tc>
          <w:tcPr>
            <w:tcW w:w="2410" w:type="dxa"/>
          </w:tcPr>
          <w:p w14:paraId="37C3AB57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Pr="00D807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984" w:type="dxa"/>
          </w:tcPr>
          <w:p w14:paraId="6890F255" w14:textId="37C9672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7/26 (65.38%)</w:t>
            </w:r>
          </w:p>
        </w:tc>
        <w:tc>
          <w:tcPr>
            <w:tcW w:w="1985" w:type="dxa"/>
          </w:tcPr>
          <w:p w14:paraId="1BAD9CE5" w14:textId="4FECAA4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1 (45.45%)</w:t>
            </w:r>
          </w:p>
        </w:tc>
        <w:tc>
          <w:tcPr>
            <w:tcW w:w="1933" w:type="dxa"/>
          </w:tcPr>
          <w:p w14:paraId="6E68B3E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D807BC" w:rsidRPr="00D807BC" w14:paraId="438E36D4" w14:textId="77777777" w:rsidTr="006A55CA">
        <w:tc>
          <w:tcPr>
            <w:tcW w:w="2410" w:type="dxa"/>
          </w:tcPr>
          <w:p w14:paraId="7CDE4B81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984" w:type="dxa"/>
          </w:tcPr>
          <w:p w14:paraId="77039F87" w14:textId="7826C81B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7/26 (26.92%)</w:t>
            </w:r>
          </w:p>
        </w:tc>
        <w:tc>
          <w:tcPr>
            <w:tcW w:w="1985" w:type="dxa"/>
          </w:tcPr>
          <w:p w14:paraId="610BEE0F" w14:textId="29F7543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21B8A49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807BC" w:rsidRPr="00D807BC" w14:paraId="5FBC5256" w14:textId="77777777" w:rsidTr="006A55CA">
        <w:tc>
          <w:tcPr>
            <w:tcW w:w="2410" w:type="dxa"/>
          </w:tcPr>
          <w:p w14:paraId="41DA28ED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984" w:type="dxa"/>
          </w:tcPr>
          <w:p w14:paraId="6960D1A1" w14:textId="29667A26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2/26 (46.15%)</w:t>
            </w:r>
          </w:p>
        </w:tc>
        <w:tc>
          <w:tcPr>
            <w:tcW w:w="1985" w:type="dxa"/>
          </w:tcPr>
          <w:p w14:paraId="4256FCE8" w14:textId="4EAD93D8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1 (45.45%)</w:t>
            </w:r>
          </w:p>
        </w:tc>
        <w:tc>
          <w:tcPr>
            <w:tcW w:w="1933" w:type="dxa"/>
          </w:tcPr>
          <w:p w14:paraId="1E312DF2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07BC" w:rsidRPr="00D807BC" w14:paraId="2C169D27" w14:textId="77777777" w:rsidTr="006A55CA">
        <w:tc>
          <w:tcPr>
            <w:tcW w:w="2410" w:type="dxa"/>
          </w:tcPr>
          <w:p w14:paraId="56AF9AA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ral white matter</w:t>
            </w:r>
          </w:p>
        </w:tc>
        <w:tc>
          <w:tcPr>
            <w:tcW w:w="1984" w:type="dxa"/>
          </w:tcPr>
          <w:p w14:paraId="29CC408C" w14:textId="602E9593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26 (19.23%)</w:t>
            </w:r>
          </w:p>
        </w:tc>
        <w:tc>
          <w:tcPr>
            <w:tcW w:w="1985" w:type="dxa"/>
          </w:tcPr>
          <w:p w14:paraId="1BD512D4" w14:textId="4A8E40E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1 (9.09%)</w:t>
            </w:r>
          </w:p>
        </w:tc>
        <w:tc>
          <w:tcPr>
            <w:tcW w:w="1933" w:type="dxa"/>
          </w:tcPr>
          <w:p w14:paraId="58400BEE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D807BC" w:rsidRPr="00D807BC" w14:paraId="70530DCA" w14:textId="77777777" w:rsidTr="006A55CA">
        <w:tc>
          <w:tcPr>
            <w:tcW w:w="2410" w:type="dxa"/>
          </w:tcPr>
          <w:p w14:paraId="7A97A606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1984" w:type="dxa"/>
          </w:tcPr>
          <w:p w14:paraId="26C9319D" w14:textId="37DE54A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8/26 (30.77%)</w:t>
            </w:r>
          </w:p>
        </w:tc>
        <w:tc>
          <w:tcPr>
            <w:tcW w:w="1985" w:type="dxa"/>
          </w:tcPr>
          <w:p w14:paraId="0F810A36" w14:textId="4C2C507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/11 (45.45%)</w:t>
            </w:r>
          </w:p>
        </w:tc>
        <w:tc>
          <w:tcPr>
            <w:tcW w:w="1933" w:type="dxa"/>
          </w:tcPr>
          <w:p w14:paraId="6471799B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D807BC" w:rsidRPr="00D807BC" w14:paraId="3B8B8962" w14:textId="77777777" w:rsidTr="006A55CA">
        <w:tc>
          <w:tcPr>
            <w:tcW w:w="2410" w:type="dxa"/>
          </w:tcPr>
          <w:p w14:paraId="3D450075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984" w:type="dxa"/>
          </w:tcPr>
          <w:p w14:paraId="1B2F6EEF" w14:textId="378238FD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6/26 (23.08%)</w:t>
            </w:r>
          </w:p>
        </w:tc>
        <w:tc>
          <w:tcPr>
            <w:tcW w:w="1985" w:type="dxa"/>
          </w:tcPr>
          <w:p w14:paraId="05BF85EB" w14:textId="114FF0C5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1/11 (9.09%)</w:t>
            </w:r>
          </w:p>
        </w:tc>
        <w:tc>
          <w:tcPr>
            <w:tcW w:w="1933" w:type="dxa"/>
          </w:tcPr>
          <w:p w14:paraId="1F81399A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D807BC" w:rsidRPr="00D807BC" w14:paraId="33ED7F96" w14:textId="77777777" w:rsidTr="006A55CA">
        <w:tc>
          <w:tcPr>
            <w:tcW w:w="2410" w:type="dxa"/>
          </w:tcPr>
          <w:p w14:paraId="73225688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984" w:type="dxa"/>
          </w:tcPr>
          <w:p w14:paraId="075E88C2" w14:textId="023453B1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4/26 (15.38%)</w:t>
            </w:r>
          </w:p>
        </w:tc>
        <w:tc>
          <w:tcPr>
            <w:tcW w:w="1985" w:type="dxa"/>
          </w:tcPr>
          <w:p w14:paraId="50B13CF0" w14:textId="6A139990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/11 (0.00%)</w:t>
            </w:r>
          </w:p>
        </w:tc>
        <w:tc>
          <w:tcPr>
            <w:tcW w:w="1933" w:type="dxa"/>
          </w:tcPr>
          <w:p w14:paraId="3A7BA173" w14:textId="77777777" w:rsidR="00F433F8" w:rsidRPr="00D807BC" w:rsidRDefault="00F433F8" w:rsidP="00F43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</w:tbl>
    <w:p w14:paraId="46072198" w14:textId="6B75A0B3" w:rsidR="009C29D5" w:rsidRPr="00D807BC" w:rsidRDefault="009C29D5">
      <w:pPr>
        <w:rPr>
          <w:rFonts w:ascii="Times New Roman" w:hAnsi="Times New Roman" w:cs="Times New Roman"/>
          <w:sz w:val="20"/>
          <w:szCs w:val="21"/>
        </w:rPr>
      </w:pPr>
      <w:r w:rsidRPr="00D807BC">
        <w:rPr>
          <w:rFonts w:ascii="Times New Roman" w:hAnsi="Times New Roman" w:cs="Times New Roman" w:hint="eastAsia"/>
          <w:b/>
          <w:bCs/>
          <w:sz w:val="20"/>
          <w:szCs w:val="21"/>
        </w:rPr>
        <w:t>Notes:</w:t>
      </w:r>
      <w:r w:rsidRPr="00D807B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Severe hyperlactatemia refers to </w:t>
      </w:r>
      <w:r w:rsidRPr="00D807BC">
        <w:rPr>
          <w:rFonts w:ascii="Times New Roman" w:hAnsi="Times New Roman" w:cs="Times New Roman"/>
          <w:sz w:val="20"/>
          <w:szCs w:val="20"/>
        </w:rPr>
        <w:t xml:space="preserve">plasma lactate </w:t>
      </w:r>
      <w:r w:rsidRPr="00D807BC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Pr="00D807BC">
        <w:rPr>
          <w:rFonts w:ascii="Times New Roman" w:hAnsi="Times New Roman" w:cs="Times New Roman"/>
          <w:sz w:val="20"/>
          <w:szCs w:val="20"/>
        </w:rPr>
        <w:t>3-fold upper limit of normal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433F8" w:rsidRPr="00D807BC">
        <w:rPr>
          <w:rFonts w:ascii="Times New Roman" w:hAnsi="Times New Roman" w:cs="Times New Roman" w:hint="eastAsia"/>
          <w:sz w:val="20"/>
          <w:szCs w:val="20"/>
        </w:rPr>
        <w:t>All comparisons were performed using Fisher</w:t>
      </w:r>
      <w:proofErr w:type="gramStart"/>
      <w:r w:rsidR="00F433F8" w:rsidRPr="00D807BC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="00F433F8" w:rsidRPr="00D807BC">
        <w:rPr>
          <w:rFonts w:ascii="Times New Roman" w:hAnsi="Times New Roman" w:cs="Times New Roman" w:hint="eastAsia"/>
          <w:sz w:val="20"/>
          <w:szCs w:val="20"/>
        </w:rPr>
        <w:t xml:space="preserve">s exact test. Asterisks indicate statistical significance without correction </w:t>
      </w:r>
      <w:r w:rsidRPr="00D807BC">
        <w:rPr>
          <w:rFonts w:ascii="Times New Roman" w:hAnsi="Times New Roman" w:cs="Times New Roman" w:hint="eastAsia"/>
          <w:sz w:val="20"/>
          <w:szCs w:val="20"/>
        </w:rPr>
        <w:t>(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1).</w:t>
      </w:r>
    </w:p>
    <w:p w14:paraId="0A633118" w14:textId="78B5EC0A" w:rsidR="00E95DBE" w:rsidRPr="00D807BC" w:rsidRDefault="00E95DBE" w:rsidP="00E95DBE">
      <w:pPr>
        <w:rPr>
          <w:rFonts w:ascii="Times New Roman" w:hAnsi="Times New Roman" w:cs="Times New Roman"/>
          <w:sz w:val="20"/>
          <w:szCs w:val="21"/>
        </w:rPr>
      </w:pPr>
      <w:r w:rsidRPr="00D807B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807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1"/>
        </w:rPr>
        <w:t>Dev, developmental;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BG, basal ganglia; BS, brainstem</w:t>
      </w:r>
      <w:r w:rsidR="00F433F8" w:rsidRPr="00D807BC">
        <w:rPr>
          <w:rFonts w:ascii="Times New Roman" w:hAnsi="Times New Roman" w:cs="Times New Roman" w:hint="eastAsia"/>
          <w:sz w:val="20"/>
          <w:szCs w:val="20"/>
        </w:rPr>
        <w:t>.</w:t>
      </w:r>
    </w:p>
    <w:p w14:paraId="630EF6AD" w14:textId="77777777" w:rsidR="00075B28" w:rsidRDefault="00075B28">
      <w:pPr>
        <w:rPr>
          <w:rFonts w:ascii="Times New Roman" w:hAnsi="Times New Roman" w:cs="Times New Roman"/>
          <w:sz w:val="20"/>
          <w:szCs w:val="21"/>
        </w:rPr>
      </w:pPr>
    </w:p>
    <w:p w14:paraId="30844F05" w14:textId="46E327B5" w:rsidR="000C3548" w:rsidRPr="007A758F" w:rsidRDefault="00281C77">
      <w:pPr>
        <w:rPr>
          <w:rFonts w:ascii="Times New Roman" w:hAnsi="Times New Roman" w:cs="Times New Roman"/>
          <w:sz w:val="20"/>
          <w:szCs w:val="21"/>
        </w:rPr>
      </w:pPr>
      <w:r w:rsidRPr="00281C77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>able S</w:t>
      </w:r>
      <w:r w:rsidR="000A506F">
        <w:rPr>
          <w:rFonts w:ascii="Times New Roman" w:hAnsi="Times New Roman" w:cs="Times New Roman" w:hint="eastAsia"/>
          <w:b/>
          <w:bCs/>
          <w:sz w:val="20"/>
          <w:szCs w:val="21"/>
        </w:rPr>
        <w:t>7</w:t>
      </w: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7A758F">
        <w:rPr>
          <w:rFonts w:ascii="Times New Roman" w:hAnsi="Times New Roman" w:cs="Times New Roman"/>
          <w:sz w:val="20"/>
          <w:szCs w:val="21"/>
        </w:rPr>
        <w:t>Results of log‑rank tests for subgroup survival analyse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98"/>
        <w:gridCol w:w="1946"/>
        <w:gridCol w:w="2206"/>
      </w:tblGrid>
      <w:tr w:rsidR="007A758F" w:rsidRPr="007A758F" w14:paraId="60F7FFE1" w14:textId="77777777" w:rsidTr="006A55CA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1DF455F3" w14:textId="4C7DE937" w:rsidR="000C3548" w:rsidRPr="007A758F" w:rsidRDefault="00281C77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8" w:space="0" w:color="auto"/>
            </w:tcBorders>
          </w:tcPr>
          <w:p w14:paraId="41920187" w14:textId="4DEB7F61" w:rsidR="000C3548" w:rsidRPr="007A758F" w:rsidRDefault="00281C77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g-rank</w:t>
            </w:r>
            <w:r w:rsidR="000C3548"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χ</w:t>
            </w:r>
            <w:r w:rsidR="000C3548"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8" w:space="0" w:color="auto"/>
            </w:tcBorders>
          </w:tcPr>
          <w:p w14:paraId="19516D64" w14:textId="77777777" w:rsidR="000C3548" w:rsidRPr="007A758F" w:rsidRDefault="000C354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7A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8" w:space="0" w:color="auto"/>
            </w:tcBorders>
          </w:tcPr>
          <w:p w14:paraId="63DE4488" w14:textId="77777777" w:rsidR="000C3548" w:rsidRPr="007A758F" w:rsidRDefault="000C3548" w:rsidP="006A5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-corrected </w:t>
            </w:r>
            <w:r w:rsidRPr="007A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7A758F" w:rsidRPr="007A758F" w14:paraId="3CFDF405" w14:textId="77777777" w:rsidTr="006A55CA">
        <w:tc>
          <w:tcPr>
            <w:tcW w:w="2552" w:type="dxa"/>
          </w:tcPr>
          <w:p w14:paraId="6224E90B" w14:textId="44723927" w:rsidR="000C3548" w:rsidRPr="007A758F" w:rsidRDefault="00656D7E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7E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656D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  <w:r w:rsidR="000C3548"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3548" w:rsidRPr="007A758F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="000C3548"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 80%</w:t>
            </w:r>
          </w:p>
        </w:tc>
        <w:tc>
          <w:tcPr>
            <w:tcW w:w="1598" w:type="dxa"/>
          </w:tcPr>
          <w:p w14:paraId="3D0D30C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9.160</w:t>
            </w:r>
          </w:p>
        </w:tc>
        <w:tc>
          <w:tcPr>
            <w:tcW w:w="1946" w:type="dxa"/>
          </w:tcPr>
          <w:p w14:paraId="3E1402D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06" w:type="dxa"/>
          </w:tcPr>
          <w:p w14:paraId="20BE3B84" w14:textId="2C80FD1B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="00AE6C79" w:rsidRPr="007A758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7A758F" w:rsidRPr="007A758F" w14:paraId="32C2A2C2" w14:textId="77777777" w:rsidTr="006A55CA">
        <w:tc>
          <w:tcPr>
            <w:tcW w:w="2552" w:type="dxa"/>
          </w:tcPr>
          <w:p w14:paraId="75873F1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Maternal inheritance</w:t>
            </w:r>
          </w:p>
        </w:tc>
        <w:tc>
          <w:tcPr>
            <w:tcW w:w="1598" w:type="dxa"/>
          </w:tcPr>
          <w:p w14:paraId="608BC53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2.866</w:t>
            </w:r>
          </w:p>
        </w:tc>
        <w:tc>
          <w:tcPr>
            <w:tcW w:w="1946" w:type="dxa"/>
          </w:tcPr>
          <w:p w14:paraId="6D1AD9C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206" w:type="dxa"/>
          </w:tcPr>
          <w:p w14:paraId="3A21839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7A758F" w:rsidRPr="007A758F" w14:paraId="0CA1738F" w14:textId="77777777" w:rsidTr="006A55CA">
        <w:tc>
          <w:tcPr>
            <w:tcW w:w="2552" w:type="dxa"/>
          </w:tcPr>
          <w:p w14:paraId="6FEAB0F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Age at onset </w:t>
            </w:r>
            <w:r w:rsidRPr="007A758F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 6 months</w:t>
            </w:r>
          </w:p>
        </w:tc>
        <w:tc>
          <w:tcPr>
            <w:tcW w:w="1598" w:type="dxa"/>
          </w:tcPr>
          <w:p w14:paraId="1993A7F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7.408</w:t>
            </w:r>
          </w:p>
        </w:tc>
        <w:tc>
          <w:tcPr>
            <w:tcW w:w="1946" w:type="dxa"/>
          </w:tcPr>
          <w:p w14:paraId="509F2CB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06" w:type="dxa"/>
          </w:tcPr>
          <w:p w14:paraId="0582F94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7A758F" w:rsidRPr="007A758F" w14:paraId="64194BA8" w14:textId="77777777" w:rsidTr="006A55CA">
        <w:tc>
          <w:tcPr>
            <w:tcW w:w="2552" w:type="dxa"/>
          </w:tcPr>
          <w:p w14:paraId="28DADDD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Age at onset &gt; 2 years</w:t>
            </w:r>
          </w:p>
        </w:tc>
        <w:tc>
          <w:tcPr>
            <w:tcW w:w="1598" w:type="dxa"/>
          </w:tcPr>
          <w:p w14:paraId="6F7E218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4.482</w:t>
            </w:r>
          </w:p>
        </w:tc>
        <w:tc>
          <w:tcPr>
            <w:tcW w:w="1946" w:type="dxa"/>
          </w:tcPr>
          <w:p w14:paraId="54D830D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206" w:type="dxa"/>
          </w:tcPr>
          <w:p w14:paraId="04D7C12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7A758F" w:rsidRPr="007A758F" w14:paraId="6E61EADD" w14:textId="77777777" w:rsidTr="006A55CA">
        <w:tc>
          <w:tcPr>
            <w:tcW w:w="2552" w:type="dxa"/>
          </w:tcPr>
          <w:p w14:paraId="3978541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Dev delay/regression</w:t>
            </w:r>
          </w:p>
        </w:tc>
        <w:tc>
          <w:tcPr>
            <w:tcW w:w="1598" w:type="dxa"/>
          </w:tcPr>
          <w:p w14:paraId="583F751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  <w:tc>
          <w:tcPr>
            <w:tcW w:w="1946" w:type="dxa"/>
          </w:tcPr>
          <w:p w14:paraId="157CA33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2206" w:type="dxa"/>
          </w:tcPr>
          <w:p w14:paraId="698D577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7A758F" w:rsidRPr="007A758F" w14:paraId="534B9CE4" w14:textId="77777777" w:rsidTr="006A55CA">
        <w:tc>
          <w:tcPr>
            <w:tcW w:w="2552" w:type="dxa"/>
          </w:tcPr>
          <w:p w14:paraId="3D7C10A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598" w:type="dxa"/>
          </w:tcPr>
          <w:p w14:paraId="5B98A85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946" w:type="dxa"/>
          </w:tcPr>
          <w:p w14:paraId="0A80111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2206" w:type="dxa"/>
          </w:tcPr>
          <w:p w14:paraId="6E1C6B4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0F9E166" w14:textId="77777777" w:rsidTr="006A55CA">
        <w:tc>
          <w:tcPr>
            <w:tcW w:w="2552" w:type="dxa"/>
          </w:tcPr>
          <w:p w14:paraId="16CEAF7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598" w:type="dxa"/>
          </w:tcPr>
          <w:p w14:paraId="122E63D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46" w:type="dxa"/>
          </w:tcPr>
          <w:p w14:paraId="18B9E3E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2206" w:type="dxa"/>
          </w:tcPr>
          <w:p w14:paraId="2E6843B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D64F8F8" w14:textId="77777777" w:rsidTr="006A55CA">
        <w:tc>
          <w:tcPr>
            <w:tcW w:w="2552" w:type="dxa"/>
          </w:tcPr>
          <w:p w14:paraId="3D48E8D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598" w:type="dxa"/>
          </w:tcPr>
          <w:p w14:paraId="311836A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3.143</w:t>
            </w:r>
          </w:p>
        </w:tc>
        <w:tc>
          <w:tcPr>
            <w:tcW w:w="1946" w:type="dxa"/>
          </w:tcPr>
          <w:p w14:paraId="08F4616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206" w:type="dxa"/>
          </w:tcPr>
          <w:p w14:paraId="22499EF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7A758F" w:rsidRPr="007A758F" w14:paraId="4672879B" w14:textId="77777777" w:rsidTr="006A55CA">
        <w:tc>
          <w:tcPr>
            <w:tcW w:w="2552" w:type="dxa"/>
          </w:tcPr>
          <w:p w14:paraId="25B0309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Hypertonia</w:t>
            </w:r>
          </w:p>
        </w:tc>
        <w:tc>
          <w:tcPr>
            <w:tcW w:w="1598" w:type="dxa"/>
          </w:tcPr>
          <w:p w14:paraId="7345CDE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946" w:type="dxa"/>
          </w:tcPr>
          <w:p w14:paraId="57F7F83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2206" w:type="dxa"/>
          </w:tcPr>
          <w:p w14:paraId="5EFA614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7A758F" w:rsidRPr="007A758F" w14:paraId="3AB5B9D8" w14:textId="77777777" w:rsidTr="006A55CA">
        <w:tc>
          <w:tcPr>
            <w:tcW w:w="2552" w:type="dxa"/>
          </w:tcPr>
          <w:p w14:paraId="32C9229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598" w:type="dxa"/>
          </w:tcPr>
          <w:p w14:paraId="6941008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9.143</w:t>
            </w:r>
          </w:p>
        </w:tc>
        <w:tc>
          <w:tcPr>
            <w:tcW w:w="1946" w:type="dxa"/>
          </w:tcPr>
          <w:p w14:paraId="7DBE16A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206" w:type="dxa"/>
          </w:tcPr>
          <w:p w14:paraId="0078F0AC" w14:textId="0573AF3A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AE6C79" w:rsidRPr="007A758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</w:tr>
      <w:tr w:rsidR="007A758F" w:rsidRPr="007A758F" w14:paraId="08DD2CCF" w14:textId="77777777" w:rsidTr="006A55CA">
        <w:tc>
          <w:tcPr>
            <w:tcW w:w="2552" w:type="dxa"/>
          </w:tcPr>
          <w:p w14:paraId="68A7789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oclonus</w:t>
            </w:r>
          </w:p>
        </w:tc>
        <w:tc>
          <w:tcPr>
            <w:tcW w:w="1598" w:type="dxa"/>
          </w:tcPr>
          <w:p w14:paraId="7BCB594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946" w:type="dxa"/>
          </w:tcPr>
          <w:p w14:paraId="432DF49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2206" w:type="dxa"/>
          </w:tcPr>
          <w:p w14:paraId="550DAE1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26AA4F43" w14:textId="77777777" w:rsidTr="006A55CA">
        <w:tc>
          <w:tcPr>
            <w:tcW w:w="2552" w:type="dxa"/>
          </w:tcPr>
          <w:p w14:paraId="280CC35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598" w:type="dxa"/>
          </w:tcPr>
          <w:p w14:paraId="0CAF892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946" w:type="dxa"/>
          </w:tcPr>
          <w:p w14:paraId="452E344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2206" w:type="dxa"/>
          </w:tcPr>
          <w:p w14:paraId="189852B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4573C37" w14:textId="77777777" w:rsidTr="006A55CA">
        <w:tc>
          <w:tcPr>
            <w:tcW w:w="2552" w:type="dxa"/>
          </w:tcPr>
          <w:p w14:paraId="6EAF7ED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Abnormal reflexes</w:t>
            </w:r>
          </w:p>
        </w:tc>
        <w:tc>
          <w:tcPr>
            <w:tcW w:w="1598" w:type="dxa"/>
          </w:tcPr>
          <w:p w14:paraId="5DA15B6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946" w:type="dxa"/>
          </w:tcPr>
          <w:p w14:paraId="123CC79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2206" w:type="dxa"/>
          </w:tcPr>
          <w:p w14:paraId="40C22D7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66B62CF4" w14:textId="77777777" w:rsidTr="006A55CA">
        <w:tc>
          <w:tcPr>
            <w:tcW w:w="2552" w:type="dxa"/>
          </w:tcPr>
          <w:p w14:paraId="51AE123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1598" w:type="dxa"/>
          </w:tcPr>
          <w:p w14:paraId="1DFD110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46" w:type="dxa"/>
          </w:tcPr>
          <w:p w14:paraId="108440D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2206" w:type="dxa"/>
          </w:tcPr>
          <w:p w14:paraId="3CB77FF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A8F4BDE" w14:textId="77777777" w:rsidTr="006A55CA">
        <w:tc>
          <w:tcPr>
            <w:tcW w:w="2552" w:type="dxa"/>
          </w:tcPr>
          <w:p w14:paraId="75E78C3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Involuntary movement</w:t>
            </w:r>
          </w:p>
        </w:tc>
        <w:tc>
          <w:tcPr>
            <w:tcW w:w="1598" w:type="dxa"/>
          </w:tcPr>
          <w:p w14:paraId="4EFC0D2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2.355</w:t>
            </w:r>
          </w:p>
        </w:tc>
        <w:tc>
          <w:tcPr>
            <w:tcW w:w="1946" w:type="dxa"/>
          </w:tcPr>
          <w:p w14:paraId="36924B7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206" w:type="dxa"/>
          </w:tcPr>
          <w:p w14:paraId="2566F9F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7A758F" w:rsidRPr="007A758F" w14:paraId="7A57502F" w14:textId="77777777" w:rsidTr="006A55CA">
        <w:tc>
          <w:tcPr>
            <w:tcW w:w="2552" w:type="dxa"/>
          </w:tcPr>
          <w:p w14:paraId="665E822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598" w:type="dxa"/>
          </w:tcPr>
          <w:p w14:paraId="52B2F6D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5.630</w:t>
            </w:r>
          </w:p>
        </w:tc>
        <w:tc>
          <w:tcPr>
            <w:tcW w:w="1946" w:type="dxa"/>
          </w:tcPr>
          <w:p w14:paraId="36B4818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206" w:type="dxa"/>
          </w:tcPr>
          <w:p w14:paraId="45DAEA3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7A758F" w:rsidRPr="007A758F" w14:paraId="2E6B8FB1" w14:textId="77777777" w:rsidTr="006A55CA">
        <w:tc>
          <w:tcPr>
            <w:tcW w:w="2552" w:type="dxa"/>
          </w:tcPr>
          <w:p w14:paraId="02AC1AF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1598" w:type="dxa"/>
          </w:tcPr>
          <w:p w14:paraId="1F93C50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3.860</w:t>
            </w:r>
          </w:p>
        </w:tc>
        <w:tc>
          <w:tcPr>
            <w:tcW w:w="1946" w:type="dxa"/>
          </w:tcPr>
          <w:p w14:paraId="02FB9AE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206" w:type="dxa"/>
          </w:tcPr>
          <w:p w14:paraId="09737C1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7A758F" w:rsidRPr="007A758F" w14:paraId="475845E1" w14:textId="77777777" w:rsidTr="006A55CA">
        <w:tc>
          <w:tcPr>
            <w:tcW w:w="2552" w:type="dxa"/>
          </w:tcPr>
          <w:p w14:paraId="6F7438E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598" w:type="dxa"/>
          </w:tcPr>
          <w:p w14:paraId="58B7EF0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46" w:type="dxa"/>
          </w:tcPr>
          <w:p w14:paraId="235A314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2206" w:type="dxa"/>
          </w:tcPr>
          <w:p w14:paraId="5620E75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57A6568" w14:textId="77777777" w:rsidTr="006A55CA">
        <w:tc>
          <w:tcPr>
            <w:tcW w:w="2552" w:type="dxa"/>
          </w:tcPr>
          <w:p w14:paraId="207DAEF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598" w:type="dxa"/>
          </w:tcPr>
          <w:p w14:paraId="10AD241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946" w:type="dxa"/>
          </w:tcPr>
          <w:p w14:paraId="5D4EB70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2206" w:type="dxa"/>
          </w:tcPr>
          <w:p w14:paraId="2FD0B9F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7A758F" w:rsidRPr="007A758F" w14:paraId="11981B7B" w14:textId="77777777" w:rsidTr="006A55CA">
        <w:tc>
          <w:tcPr>
            <w:tcW w:w="2552" w:type="dxa"/>
          </w:tcPr>
          <w:p w14:paraId="7391479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Ophthalmoplegia</w:t>
            </w:r>
          </w:p>
        </w:tc>
        <w:tc>
          <w:tcPr>
            <w:tcW w:w="1598" w:type="dxa"/>
          </w:tcPr>
          <w:p w14:paraId="2774024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946" w:type="dxa"/>
          </w:tcPr>
          <w:p w14:paraId="288783C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206" w:type="dxa"/>
          </w:tcPr>
          <w:p w14:paraId="71D849E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4CF36B9E" w14:textId="77777777" w:rsidTr="006A55CA">
        <w:tc>
          <w:tcPr>
            <w:tcW w:w="2552" w:type="dxa"/>
          </w:tcPr>
          <w:p w14:paraId="1362FB34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598" w:type="dxa"/>
          </w:tcPr>
          <w:p w14:paraId="574BB23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6.207</w:t>
            </w:r>
          </w:p>
        </w:tc>
        <w:tc>
          <w:tcPr>
            <w:tcW w:w="1946" w:type="dxa"/>
          </w:tcPr>
          <w:p w14:paraId="0E01986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206" w:type="dxa"/>
          </w:tcPr>
          <w:p w14:paraId="6E40F49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7A758F" w:rsidRPr="007A758F" w14:paraId="0CCF4CC6" w14:textId="77777777" w:rsidTr="006A55CA">
        <w:tc>
          <w:tcPr>
            <w:tcW w:w="2552" w:type="dxa"/>
          </w:tcPr>
          <w:p w14:paraId="3174598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Ophthalmological</w:t>
            </w:r>
          </w:p>
        </w:tc>
        <w:tc>
          <w:tcPr>
            <w:tcW w:w="1598" w:type="dxa"/>
          </w:tcPr>
          <w:p w14:paraId="579A59D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946" w:type="dxa"/>
          </w:tcPr>
          <w:p w14:paraId="57748A5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2206" w:type="dxa"/>
          </w:tcPr>
          <w:p w14:paraId="2CECA05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7A758F" w:rsidRPr="007A758F" w14:paraId="4811AFA4" w14:textId="77777777" w:rsidTr="006A55CA">
        <w:tc>
          <w:tcPr>
            <w:tcW w:w="2552" w:type="dxa"/>
          </w:tcPr>
          <w:p w14:paraId="07C0F96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598" w:type="dxa"/>
          </w:tcPr>
          <w:p w14:paraId="112BF9F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946" w:type="dxa"/>
          </w:tcPr>
          <w:p w14:paraId="5F208E7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2206" w:type="dxa"/>
          </w:tcPr>
          <w:p w14:paraId="7F06EF2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7A758F" w:rsidRPr="007A758F" w14:paraId="47E8459F" w14:textId="77777777" w:rsidTr="006A55CA">
        <w:tc>
          <w:tcPr>
            <w:tcW w:w="2552" w:type="dxa"/>
          </w:tcPr>
          <w:p w14:paraId="698C05CF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598" w:type="dxa"/>
          </w:tcPr>
          <w:p w14:paraId="3BC7D13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1946" w:type="dxa"/>
          </w:tcPr>
          <w:p w14:paraId="7BB2A803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206" w:type="dxa"/>
          </w:tcPr>
          <w:p w14:paraId="0FE4644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7A758F" w:rsidRPr="007A758F" w14:paraId="15649328" w14:textId="77777777" w:rsidTr="006A55CA">
        <w:tc>
          <w:tcPr>
            <w:tcW w:w="2552" w:type="dxa"/>
          </w:tcPr>
          <w:p w14:paraId="34C3BD54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598" w:type="dxa"/>
          </w:tcPr>
          <w:p w14:paraId="54430DD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1946" w:type="dxa"/>
          </w:tcPr>
          <w:p w14:paraId="2B75DDA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206" w:type="dxa"/>
          </w:tcPr>
          <w:p w14:paraId="63C4F12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7A758F" w:rsidRPr="007A758F" w14:paraId="376621A9" w14:textId="77777777" w:rsidTr="006A55CA">
        <w:tc>
          <w:tcPr>
            <w:tcW w:w="2552" w:type="dxa"/>
          </w:tcPr>
          <w:p w14:paraId="4E6E102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598" w:type="dxa"/>
          </w:tcPr>
          <w:p w14:paraId="6F6F02A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946" w:type="dxa"/>
          </w:tcPr>
          <w:p w14:paraId="10C5DA5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2206" w:type="dxa"/>
          </w:tcPr>
          <w:p w14:paraId="115650C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13143AB7" w14:textId="77777777" w:rsidTr="006A55CA">
        <w:tc>
          <w:tcPr>
            <w:tcW w:w="2552" w:type="dxa"/>
          </w:tcPr>
          <w:p w14:paraId="642626C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Multisystem involvement</w:t>
            </w:r>
          </w:p>
        </w:tc>
        <w:tc>
          <w:tcPr>
            <w:tcW w:w="1598" w:type="dxa"/>
          </w:tcPr>
          <w:p w14:paraId="26AAD76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46" w:type="dxa"/>
          </w:tcPr>
          <w:p w14:paraId="0316FB04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2206" w:type="dxa"/>
          </w:tcPr>
          <w:p w14:paraId="23A8857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18CC1C63" w14:textId="77777777" w:rsidTr="006A55CA">
        <w:tc>
          <w:tcPr>
            <w:tcW w:w="2552" w:type="dxa"/>
          </w:tcPr>
          <w:p w14:paraId="0A1D2FDD" w14:textId="40B415D5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hyperlactatemia</w:t>
            </w:r>
            <w:r w:rsidR="002168EB" w:rsidRPr="007A758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</w:tcPr>
          <w:p w14:paraId="1CC1D94D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1946" w:type="dxa"/>
          </w:tcPr>
          <w:p w14:paraId="53BA124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206" w:type="dxa"/>
          </w:tcPr>
          <w:p w14:paraId="245CD7B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7A758F" w:rsidRPr="007A758F" w14:paraId="3245D3FF" w14:textId="77777777" w:rsidTr="006A55CA">
        <w:tc>
          <w:tcPr>
            <w:tcW w:w="2552" w:type="dxa"/>
          </w:tcPr>
          <w:p w14:paraId="6969CF7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Brain ganglia</w:t>
            </w:r>
          </w:p>
        </w:tc>
        <w:tc>
          <w:tcPr>
            <w:tcW w:w="1598" w:type="dxa"/>
          </w:tcPr>
          <w:p w14:paraId="1B47F4D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946" w:type="dxa"/>
          </w:tcPr>
          <w:p w14:paraId="3288F7A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2206" w:type="dxa"/>
          </w:tcPr>
          <w:p w14:paraId="4B91C52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0F030DB1" w14:textId="77777777" w:rsidTr="006A55CA">
        <w:tc>
          <w:tcPr>
            <w:tcW w:w="2552" w:type="dxa"/>
          </w:tcPr>
          <w:p w14:paraId="3BE29B2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1598" w:type="dxa"/>
          </w:tcPr>
          <w:p w14:paraId="7F6705E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46" w:type="dxa"/>
          </w:tcPr>
          <w:p w14:paraId="2E5952F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2206" w:type="dxa"/>
          </w:tcPr>
          <w:p w14:paraId="33D1B46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3C7B4C05" w14:textId="77777777" w:rsidTr="006A55CA">
        <w:tc>
          <w:tcPr>
            <w:tcW w:w="2552" w:type="dxa"/>
          </w:tcPr>
          <w:p w14:paraId="03310836" w14:textId="725705B9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Brain ganglia </w:t>
            </w:r>
            <w:r w:rsidR="002168EB" w:rsidRPr="007A758F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68EB" w:rsidRPr="007A75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rainstem</w:t>
            </w:r>
          </w:p>
        </w:tc>
        <w:tc>
          <w:tcPr>
            <w:tcW w:w="1598" w:type="dxa"/>
          </w:tcPr>
          <w:p w14:paraId="0B14A8F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946" w:type="dxa"/>
          </w:tcPr>
          <w:p w14:paraId="32A362D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2206" w:type="dxa"/>
          </w:tcPr>
          <w:p w14:paraId="41142279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26638356" w14:textId="77777777" w:rsidTr="006A55CA">
        <w:tc>
          <w:tcPr>
            <w:tcW w:w="2552" w:type="dxa"/>
          </w:tcPr>
          <w:p w14:paraId="612025B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598" w:type="dxa"/>
          </w:tcPr>
          <w:p w14:paraId="2952FB40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2.103</w:t>
            </w:r>
          </w:p>
        </w:tc>
        <w:tc>
          <w:tcPr>
            <w:tcW w:w="1946" w:type="dxa"/>
          </w:tcPr>
          <w:p w14:paraId="6F7D9B1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206" w:type="dxa"/>
          </w:tcPr>
          <w:p w14:paraId="40B2CCB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7A758F" w:rsidRPr="007A758F" w14:paraId="2171695A" w14:textId="77777777" w:rsidTr="006A55CA">
        <w:tc>
          <w:tcPr>
            <w:tcW w:w="2552" w:type="dxa"/>
          </w:tcPr>
          <w:p w14:paraId="52B2365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598" w:type="dxa"/>
          </w:tcPr>
          <w:p w14:paraId="19DB4EA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946" w:type="dxa"/>
          </w:tcPr>
          <w:p w14:paraId="0D64DBC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2206" w:type="dxa"/>
          </w:tcPr>
          <w:p w14:paraId="714FE78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7A758F" w:rsidRPr="007A758F" w14:paraId="3C2A70EE" w14:textId="77777777" w:rsidTr="006A55CA">
        <w:tc>
          <w:tcPr>
            <w:tcW w:w="2552" w:type="dxa"/>
          </w:tcPr>
          <w:p w14:paraId="16E376BE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598" w:type="dxa"/>
          </w:tcPr>
          <w:p w14:paraId="2F4F10B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946" w:type="dxa"/>
          </w:tcPr>
          <w:p w14:paraId="07413771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2206" w:type="dxa"/>
          </w:tcPr>
          <w:p w14:paraId="6BF8A04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A758F" w:rsidRPr="007A758F" w14:paraId="72DBB783" w14:textId="77777777" w:rsidTr="006A55CA">
        <w:tc>
          <w:tcPr>
            <w:tcW w:w="2552" w:type="dxa"/>
          </w:tcPr>
          <w:p w14:paraId="433B34E6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598" w:type="dxa"/>
          </w:tcPr>
          <w:p w14:paraId="51693E9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4.345</w:t>
            </w:r>
          </w:p>
        </w:tc>
        <w:tc>
          <w:tcPr>
            <w:tcW w:w="1946" w:type="dxa"/>
          </w:tcPr>
          <w:p w14:paraId="4D93C575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206" w:type="dxa"/>
          </w:tcPr>
          <w:p w14:paraId="390AEABA" w14:textId="5EF4B0F8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AE6C79" w:rsidRPr="007A758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7A758F" w:rsidRPr="007A758F" w14:paraId="5AE10485" w14:textId="77777777" w:rsidTr="006A55CA">
        <w:tc>
          <w:tcPr>
            <w:tcW w:w="2552" w:type="dxa"/>
          </w:tcPr>
          <w:p w14:paraId="721C038A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erebral white matter</w:t>
            </w:r>
          </w:p>
        </w:tc>
        <w:tc>
          <w:tcPr>
            <w:tcW w:w="1598" w:type="dxa"/>
          </w:tcPr>
          <w:p w14:paraId="37C0B52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  <w:tc>
          <w:tcPr>
            <w:tcW w:w="1946" w:type="dxa"/>
          </w:tcPr>
          <w:p w14:paraId="76F261EC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206" w:type="dxa"/>
          </w:tcPr>
          <w:p w14:paraId="4BA382E2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7A758F" w:rsidRPr="007A758F" w14:paraId="7727BDEA" w14:textId="77777777" w:rsidTr="006A55CA">
        <w:tc>
          <w:tcPr>
            <w:tcW w:w="2552" w:type="dxa"/>
          </w:tcPr>
          <w:p w14:paraId="05775C2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1598" w:type="dxa"/>
          </w:tcPr>
          <w:p w14:paraId="4F1704FB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  <w:tc>
          <w:tcPr>
            <w:tcW w:w="1946" w:type="dxa"/>
          </w:tcPr>
          <w:p w14:paraId="4126EF98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206" w:type="dxa"/>
          </w:tcPr>
          <w:p w14:paraId="0DC26EF7" w14:textId="77777777" w:rsidR="000C3548" w:rsidRPr="007A758F" w:rsidRDefault="000C3548" w:rsidP="006A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</w:tbl>
    <w:p w14:paraId="78B1CBB0" w14:textId="22846291" w:rsidR="002168EB" w:rsidRPr="007A758F" w:rsidRDefault="002168EB">
      <w:pPr>
        <w:rPr>
          <w:rFonts w:ascii="Times New Roman" w:hAnsi="Times New Roman" w:cs="Times New Roman"/>
          <w:sz w:val="20"/>
          <w:szCs w:val="20"/>
        </w:rPr>
      </w:pP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>Notes:</w:t>
      </w:r>
      <w:r w:rsidRPr="007A758F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7A758F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Severe hyperlactatemia refers to </w:t>
      </w:r>
      <w:r w:rsidRPr="007A758F">
        <w:rPr>
          <w:rFonts w:ascii="Times New Roman" w:hAnsi="Times New Roman" w:cs="Times New Roman"/>
          <w:sz w:val="20"/>
          <w:szCs w:val="20"/>
        </w:rPr>
        <w:t xml:space="preserve">plasma lactate </w:t>
      </w:r>
      <w:r w:rsidRPr="007A758F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Pr="007A758F">
        <w:rPr>
          <w:rFonts w:ascii="Times New Roman" w:hAnsi="Times New Roman" w:cs="Times New Roman"/>
          <w:sz w:val="20"/>
          <w:szCs w:val="20"/>
        </w:rPr>
        <w:t>3-fold upper limit of normal</w:t>
      </w:r>
      <w:r w:rsidRPr="007A758F">
        <w:rPr>
          <w:rFonts w:ascii="Times New Roman" w:hAnsi="Times New Roman" w:cs="Times New Roman" w:hint="eastAsia"/>
          <w:sz w:val="20"/>
          <w:szCs w:val="20"/>
        </w:rPr>
        <w:t>. All comparisons were performed using Fisher</w:t>
      </w:r>
      <w:proofErr w:type="gramStart"/>
      <w:r w:rsidRPr="007A758F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7A758F">
        <w:rPr>
          <w:rFonts w:ascii="Times New Roman" w:hAnsi="Times New Roman" w:cs="Times New Roman" w:hint="eastAsia"/>
          <w:sz w:val="20"/>
          <w:szCs w:val="20"/>
        </w:rPr>
        <w:t>s exact test. Asterisks indicate statistically significant (FDR</w:t>
      </w:r>
      <w:r w:rsidRPr="007A758F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A758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A758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Pr="007A758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A758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&lt; 0.01, </w:t>
      </w:r>
      <w:r w:rsidRPr="007A758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7A758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&lt; 0.001).</w:t>
      </w:r>
    </w:p>
    <w:p w14:paraId="3D2CB385" w14:textId="3E179211" w:rsidR="000C3548" w:rsidRPr="007A758F" w:rsidRDefault="002168EB">
      <w:pPr>
        <w:rPr>
          <w:rFonts w:ascii="Times New Roman" w:hAnsi="Times New Roman" w:cs="Times New Roman"/>
          <w:sz w:val="20"/>
          <w:szCs w:val="21"/>
        </w:rPr>
      </w:pPr>
      <w:r w:rsidRPr="007A758F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7A758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7A758F">
        <w:rPr>
          <w:rFonts w:ascii="Times New Roman" w:hAnsi="Times New Roman" w:cs="Times New Roman" w:hint="eastAsia"/>
          <w:sz w:val="20"/>
          <w:szCs w:val="21"/>
        </w:rPr>
        <w:t>Dev, developmental</w:t>
      </w:r>
    </w:p>
    <w:p w14:paraId="693E5F73" w14:textId="77777777" w:rsidR="000C3548" w:rsidRDefault="000C3548">
      <w:pPr>
        <w:rPr>
          <w:rFonts w:ascii="Times New Roman" w:hAnsi="Times New Roman" w:cs="Times New Roman"/>
          <w:sz w:val="20"/>
          <w:szCs w:val="21"/>
        </w:rPr>
      </w:pPr>
    </w:p>
    <w:p w14:paraId="00537D23" w14:textId="014B19B8" w:rsidR="000C3548" w:rsidRPr="00DB0428" w:rsidRDefault="00DB042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DB0428">
        <w:rPr>
          <w:rFonts w:ascii="Times New Roman" w:hAnsi="Times New Roman" w:cs="Times New Roman"/>
          <w:b/>
          <w:bCs/>
          <w:sz w:val="20"/>
          <w:szCs w:val="21"/>
        </w:rPr>
        <w:t>R</w:t>
      </w:r>
      <w:r w:rsidRPr="00DB0428">
        <w:rPr>
          <w:rFonts w:ascii="Times New Roman" w:hAnsi="Times New Roman" w:cs="Times New Roman" w:hint="eastAsia"/>
          <w:b/>
          <w:bCs/>
          <w:sz w:val="20"/>
          <w:szCs w:val="21"/>
        </w:rPr>
        <w:t>eferences</w:t>
      </w:r>
    </w:p>
    <w:p w14:paraId="712330DA" w14:textId="77777777" w:rsidR="00596C95" w:rsidRPr="00731095" w:rsidRDefault="009E016B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  <w:szCs w:val="21"/>
        </w:rPr>
        <w:fldChar w:fldCharType="begin"/>
      </w:r>
      <w:r w:rsidRPr="00731095">
        <w:rPr>
          <w:rFonts w:ascii="Times New Roman" w:hAnsi="Times New Roman" w:cs="Times New Roman"/>
          <w:szCs w:val="21"/>
        </w:rPr>
        <w:instrText xml:space="preserve"> ADDIN EN.REFLIST </w:instrText>
      </w:r>
      <w:r w:rsidRPr="00731095">
        <w:rPr>
          <w:rFonts w:ascii="Times New Roman" w:hAnsi="Times New Roman" w:cs="Times New Roman"/>
          <w:szCs w:val="21"/>
        </w:rPr>
        <w:fldChar w:fldCharType="separate"/>
      </w:r>
      <w:r w:rsidR="00596C95" w:rsidRPr="00731095">
        <w:rPr>
          <w:rFonts w:ascii="Times New Roman" w:hAnsi="Times New Roman" w:cs="Times New Roman"/>
        </w:rPr>
        <w:t>[1]</w:t>
      </w:r>
      <w:r w:rsidR="00596C95" w:rsidRPr="00731095">
        <w:rPr>
          <w:rFonts w:ascii="Times New Roman" w:hAnsi="Times New Roman" w:cs="Times New Roman"/>
        </w:rPr>
        <w:tab/>
        <w:t>Taylor R W, Singh-Kler R, Hayes C M, et al. Progressive mitochondrial disease resulting from a novel missense mutation in the mitochondrial DNA ND3 gene [J]. Annals of neurology, 2001, 50(1): 104-7.</w:t>
      </w:r>
    </w:p>
    <w:p w14:paraId="125D0FFA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]</w:t>
      </w:r>
      <w:r w:rsidRPr="00731095">
        <w:rPr>
          <w:rFonts w:ascii="Times New Roman" w:hAnsi="Times New Roman" w:cs="Times New Roman"/>
        </w:rPr>
        <w:tab/>
        <w:t>Lebon S, Chol M, Benit P, et al. Recurrent de novo mitochondrial DNA mutations in respiratory chain deficiency [J]. Journal of medical genetics, 2003, 40(12): 896-9.</w:t>
      </w:r>
    </w:p>
    <w:p w14:paraId="07683408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3]</w:t>
      </w:r>
      <w:r w:rsidRPr="00731095">
        <w:rPr>
          <w:rFonts w:ascii="Times New Roman" w:hAnsi="Times New Roman" w:cs="Times New Roman"/>
        </w:rPr>
        <w:tab/>
        <w:t>McFarland R, Kirby D M, Fowler K J, et al. De novo mutations in the mitochondrial ND3 gene as a cause of infantile mitochondrial encephalopathy and complex I deficiency [J]. Annals of neurology, 2004, 55(1): 58-64.</w:t>
      </w:r>
    </w:p>
    <w:p w14:paraId="076AAD34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4]</w:t>
      </w:r>
      <w:r w:rsidRPr="00731095">
        <w:rPr>
          <w:rFonts w:ascii="Times New Roman" w:hAnsi="Times New Roman" w:cs="Times New Roman"/>
        </w:rPr>
        <w:tab/>
        <w:t>Bugiani M, Invernizzi F, Alberio S, et al. Clinical and molecular findings in children with complex I deficiency [J]. Biochimica et biophysica acta, 2004, 1659(2-3): 136-47.</w:t>
      </w:r>
    </w:p>
    <w:p w14:paraId="7B2B0382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5]</w:t>
      </w:r>
      <w:r w:rsidRPr="00731095">
        <w:rPr>
          <w:rFonts w:ascii="Times New Roman" w:hAnsi="Times New Roman" w:cs="Times New Roman"/>
        </w:rPr>
        <w:tab/>
        <w:t xml:space="preserve">Leshinsky-Silver E, Lev D, Tzofi-Berman Z, et al. Fulminant neurological deterioration in a </w:t>
      </w:r>
      <w:r w:rsidRPr="00731095">
        <w:rPr>
          <w:rFonts w:ascii="Times New Roman" w:hAnsi="Times New Roman" w:cs="Times New Roman"/>
        </w:rPr>
        <w:lastRenderedPageBreak/>
        <w:t>neonate with Leigh syndrome due to a maternally transmitted missense mutation in the mitochondrial ND3 gene [J]. Biochemical and Biophysical Research Communications, 2005, 334(2): 582-7.</w:t>
      </w:r>
    </w:p>
    <w:p w14:paraId="78E3B1D4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6]</w:t>
      </w:r>
      <w:r w:rsidRPr="00731095">
        <w:rPr>
          <w:rFonts w:ascii="Times New Roman" w:hAnsi="Times New Roman" w:cs="Times New Roman"/>
        </w:rPr>
        <w:tab/>
        <w:t>Esteitie N, Hinttala R, Wibom R, et al. Secondary metabolic effects in complex I deficiency [J]. Annals of neurology, 2005, 58(4): 544-52.</w:t>
      </w:r>
    </w:p>
    <w:p w14:paraId="3BAA7C2B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7]</w:t>
      </w:r>
      <w:r w:rsidRPr="00731095">
        <w:rPr>
          <w:rFonts w:ascii="Times New Roman" w:hAnsi="Times New Roman" w:cs="Times New Roman"/>
        </w:rPr>
        <w:tab/>
        <w:t>Malfatti E, Bugiani M, Invernizzi F, et al. Novel mutations of ND genes in complex I deficiency associated with mitochondrial encephalopathy [J]. Brain : a journal of neurology, 2007, 130(Pt 7): 1894-904.</w:t>
      </w:r>
    </w:p>
    <w:p w14:paraId="7AFC701D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8]</w:t>
      </w:r>
      <w:r w:rsidRPr="00731095">
        <w:rPr>
          <w:rFonts w:ascii="Times New Roman" w:hAnsi="Times New Roman" w:cs="Times New Roman"/>
        </w:rPr>
        <w:tab/>
        <w:t>Bannwarth S, Procaccio V, Rouzier C, et al. Rapid identification of mitochondrial DNA (mtDNA) mutations in neuromuscular disorders by using surveyor strategy [J]. Mitochondrion, 2008, 8(2): 136-45.</w:t>
      </w:r>
    </w:p>
    <w:p w14:paraId="01E8B24E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9]</w:t>
      </w:r>
      <w:r w:rsidRPr="00731095">
        <w:rPr>
          <w:rFonts w:ascii="Times New Roman" w:hAnsi="Times New Roman" w:cs="Times New Roman"/>
        </w:rPr>
        <w:tab/>
        <w:t>Lee H F, Tsai C R, Chi C S, et al. Leigh syndrome: clinical and neuroimaging follow-up [J]. Pediatric neurology, 2009, 40(2): 88-93.</w:t>
      </w:r>
    </w:p>
    <w:p w14:paraId="1C9857CE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0]</w:t>
      </w:r>
      <w:r w:rsidRPr="00731095">
        <w:rPr>
          <w:rFonts w:ascii="Times New Roman" w:hAnsi="Times New Roman" w:cs="Times New Roman"/>
        </w:rPr>
        <w:tab/>
        <w:t>Lim B C, Park J D, Hwang H, et al. Mutations in ND subunits of complex I are an important genetic cause of childhood mitochondrial encephalopathies [J]. Journal of child neurology, 2009, 24(7): 828-32.</w:t>
      </w:r>
    </w:p>
    <w:p w14:paraId="106D80EE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1]</w:t>
      </w:r>
      <w:r w:rsidRPr="00731095">
        <w:rPr>
          <w:rFonts w:ascii="Times New Roman" w:hAnsi="Times New Roman" w:cs="Times New Roman"/>
        </w:rPr>
        <w:tab/>
        <w:t>Werner K G, Morel C F, Kirton A, et al. Rolandic mitochondrial encephalomyelopathy and MT-ND3 mutations [J]. Pediatric neurology, 2009, 41(1): 27-33.</w:t>
      </w:r>
    </w:p>
    <w:p w14:paraId="5293AA73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2]</w:t>
      </w:r>
      <w:r w:rsidRPr="00731095">
        <w:rPr>
          <w:rFonts w:ascii="Times New Roman" w:hAnsi="Times New Roman" w:cs="Times New Roman"/>
        </w:rPr>
        <w:tab/>
        <w:t>Lebiedzinska M, Karkucinska-Wieckowska A, Giorgi C, et al. Oxidative stress-dependent p66Shc phosphorylation in skin fibroblasts of children with mitochondrial disorders [J]. Biochimica et Biophysica Acta (BBA) - Bioenergetics, 2010, 1797(6): 952-60.</w:t>
      </w:r>
    </w:p>
    <w:p w14:paraId="2CF66582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3]</w:t>
      </w:r>
      <w:r w:rsidRPr="00731095">
        <w:rPr>
          <w:rFonts w:ascii="Times New Roman" w:hAnsi="Times New Roman" w:cs="Times New Roman"/>
        </w:rPr>
        <w:tab/>
        <w:t>Nesbitt V, Morrison P J, Crushell E, et al. The clinical spectrum of the m.10191T&gt;C mutation in complex I-deficient Leigh syndrome [J]. Developmental medicine and child neurology, 2012, 54(6): 500-6.</w:t>
      </w:r>
    </w:p>
    <w:p w14:paraId="4ED800DF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4]</w:t>
      </w:r>
      <w:r w:rsidRPr="00731095">
        <w:rPr>
          <w:rFonts w:ascii="Times New Roman" w:hAnsi="Times New Roman" w:cs="Times New Roman"/>
        </w:rPr>
        <w:tab/>
        <w:t>Matsui J, Takano T, Ryujin F, et al. [A case of mitochondrial myopathy, encephalopathy, lactic acidosis and stroke-like episode/Leigh overlap syndrome] [J]. No to hattatsu = Brain and development, 2014, 46(5): 363-6.</w:t>
      </w:r>
    </w:p>
    <w:p w14:paraId="25422C4A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5]</w:t>
      </w:r>
      <w:r w:rsidRPr="00731095">
        <w:rPr>
          <w:rFonts w:ascii="Times New Roman" w:hAnsi="Times New Roman" w:cs="Times New Roman"/>
        </w:rPr>
        <w:tab/>
        <w:t>Danqun J, Jie D, Wenjia T, et al. [Clinical characteristics and genetic analysis of two cases with Leigh syndrome with acute pulmonary hemorrhage as predominant manifestation] [J]. Zhonghua er ke za zhi = Chinese journal of pediatrics, 2015, 53(4): 290-5.</w:t>
      </w:r>
    </w:p>
    <w:p w14:paraId="6169F967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6]</w:t>
      </w:r>
      <w:r w:rsidRPr="00731095">
        <w:rPr>
          <w:rFonts w:ascii="Times New Roman" w:hAnsi="Times New Roman" w:cs="Times New Roman"/>
        </w:rPr>
        <w:tab/>
        <w:t>Liu Y P, Ma Y Y, Wu T F, et al. [Mitochondrial respiratory chain complex I deficiency due to 10191T&gt;C mutation in ND3 gene] [J]. Zhongguo dang dai er ke za zhi = Chinese journal of contemporary pediatrics, 2012, 14(8): 561-6.</w:t>
      </w:r>
    </w:p>
    <w:p w14:paraId="35B7524D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7]</w:t>
      </w:r>
      <w:r w:rsidRPr="00731095">
        <w:rPr>
          <w:rFonts w:ascii="Times New Roman" w:hAnsi="Times New Roman" w:cs="Times New Roman"/>
        </w:rPr>
        <w:tab/>
        <w:t>Zhao D, Hong D, Zhang W, et al. Mutations in mitochondrially encoded complex I enzyme as the second common cause in a cohort of Chinese patients with mitochondrial myopathy, encephalopathy, lactic acidosis and stroke-like episodes [J]. Journal of human genetics, 2011, 56(11): 759-64.</w:t>
      </w:r>
    </w:p>
    <w:p w14:paraId="42396CFF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8]</w:t>
      </w:r>
      <w:r w:rsidRPr="00731095">
        <w:rPr>
          <w:rFonts w:ascii="Times New Roman" w:hAnsi="Times New Roman" w:cs="Times New Roman"/>
        </w:rPr>
        <w:tab/>
        <w:t>Bannwarth S, Procaccio V, Lebre A S, et al. Prevalence of rare mitochondrial DNA mutations in mitochondrial disorders [J]. Journal of medical genetics, 2013, 50(10): 704-14.</w:t>
      </w:r>
    </w:p>
    <w:p w14:paraId="79C15490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19]</w:t>
      </w:r>
      <w:r w:rsidRPr="00731095">
        <w:rPr>
          <w:rFonts w:ascii="Times New Roman" w:hAnsi="Times New Roman" w:cs="Times New Roman"/>
        </w:rPr>
        <w:tab/>
        <w:t>Levy R J, Ríos P G, Akman H O, et al. Long survival in patients with leigh syndrome and the m.10191T&gt;C mutation in MT-ND3 : a case report and review of the literature [J]. Journal of child neurology, 2014, 29(10): Np105-10.</w:t>
      </w:r>
    </w:p>
    <w:p w14:paraId="2E76FCBF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0]</w:t>
      </w:r>
      <w:r w:rsidRPr="00731095">
        <w:rPr>
          <w:rFonts w:ascii="Times New Roman" w:hAnsi="Times New Roman" w:cs="Times New Roman"/>
        </w:rPr>
        <w:tab/>
        <w:t xml:space="preserve">Li T R, Wang Q, Liu M M, et al. A Chinese Family With Adult-Onset Leigh-Like Syndrome Caused by the Heteroplasmic m.10191T&gt;C Mutation in the Mitochondrial MTND3 Gene [J]. </w:t>
      </w:r>
      <w:r w:rsidRPr="00731095">
        <w:rPr>
          <w:rFonts w:ascii="Times New Roman" w:hAnsi="Times New Roman" w:cs="Times New Roman"/>
        </w:rPr>
        <w:lastRenderedPageBreak/>
        <w:t>Frontiers in neurology, 2019, 10: 347.</w:t>
      </w:r>
    </w:p>
    <w:p w14:paraId="74BD3FF8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1]</w:t>
      </w:r>
      <w:r w:rsidRPr="00731095">
        <w:rPr>
          <w:rFonts w:ascii="Times New Roman" w:hAnsi="Times New Roman" w:cs="Times New Roman"/>
        </w:rPr>
        <w:tab/>
        <w:t>Wei Y, Cui L, Peng B. Mitochondrial DNA mutations in late-onset Leigh syndrome [J]. Journal of neurology, 2018, 265(10): 2388-95.</w:t>
      </w:r>
    </w:p>
    <w:p w14:paraId="039110BA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2]</w:t>
      </w:r>
      <w:r w:rsidRPr="00731095">
        <w:rPr>
          <w:rFonts w:ascii="Times New Roman" w:hAnsi="Times New Roman" w:cs="Times New Roman"/>
        </w:rPr>
        <w:tab/>
        <w:t>Hu C, Li X, Zhao L, et al. Clinical and molecular characterization of pediatric mitochondrial disorders in south of China [J]. European journal of medical genetics, 2020, 63(8): 103898.</w:t>
      </w:r>
    </w:p>
    <w:p w14:paraId="40E454D5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3]</w:t>
      </w:r>
      <w:r w:rsidRPr="00731095">
        <w:rPr>
          <w:rFonts w:ascii="Times New Roman" w:hAnsi="Times New Roman" w:cs="Times New Roman"/>
        </w:rPr>
        <w:tab/>
        <w:t>Na J H, Lee M J, Lee C H, et al. Association Between Epilepsy and Leigh Syndrome With MT-ND3 Mutation, Particularly the m.10191T&gt;C Point Mutation [J]. Frontiers in neurology, 2021, 12: 752467.</w:t>
      </w:r>
    </w:p>
    <w:p w14:paraId="0FC54274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4]</w:t>
      </w:r>
      <w:r w:rsidRPr="00731095">
        <w:rPr>
          <w:rFonts w:ascii="Times New Roman" w:hAnsi="Times New Roman" w:cs="Times New Roman"/>
        </w:rPr>
        <w:tab/>
        <w:t>Watson-Fargie T, Marshall V, Fullerton N E, et al. Leigh syndrome: an adult presentation of a paediatric disease [J]. Practical neurology, 2024, 24(1): 45-50.</w:t>
      </w:r>
    </w:p>
    <w:p w14:paraId="2C5B02A0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5]</w:t>
      </w:r>
      <w:r w:rsidRPr="00731095">
        <w:rPr>
          <w:rFonts w:ascii="Times New Roman" w:hAnsi="Times New Roman" w:cs="Times New Roman"/>
        </w:rPr>
        <w:tab/>
        <w:t>Borna N N, Kishita Y, Shimura M, et al. Identification of a novel MT-ND3 variant and restoring mitochondrial function by allotopic expression of MT-ND3 gene [J]. Mitochondrion, 2024, 76: 101858.</w:t>
      </w:r>
    </w:p>
    <w:p w14:paraId="3300F176" w14:textId="77777777" w:rsidR="00596C95" w:rsidRPr="00731095" w:rsidRDefault="00596C95" w:rsidP="00596C9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31095">
        <w:rPr>
          <w:rFonts w:ascii="Times New Roman" w:hAnsi="Times New Roman" w:cs="Times New Roman"/>
        </w:rPr>
        <w:t>[26]</w:t>
      </w:r>
      <w:r w:rsidRPr="00731095">
        <w:rPr>
          <w:rFonts w:ascii="Times New Roman" w:hAnsi="Times New Roman" w:cs="Times New Roman"/>
        </w:rPr>
        <w:tab/>
        <w:t>Newstead S M, Finsterer J. Leigh-Like Syndrome With a Novel, Complex Phenotype Due to m.10191T&gt;C in Mt-ND3 [J]. Cureus, 2022, 14(9): e28986.</w:t>
      </w:r>
    </w:p>
    <w:p w14:paraId="5F881634" w14:textId="3CC480CA" w:rsidR="00CB598B" w:rsidRPr="00252870" w:rsidRDefault="009E016B">
      <w:pPr>
        <w:rPr>
          <w:rFonts w:ascii="Times New Roman" w:hAnsi="Times New Roman" w:cs="Times New Roman"/>
          <w:sz w:val="20"/>
          <w:szCs w:val="21"/>
        </w:rPr>
      </w:pPr>
      <w:r w:rsidRPr="00731095">
        <w:rPr>
          <w:rFonts w:ascii="Times New Roman" w:hAnsi="Times New Roman" w:cs="Times New Roman"/>
          <w:sz w:val="20"/>
          <w:szCs w:val="21"/>
        </w:rPr>
        <w:fldChar w:fldCharType="end"/>
      </w:r>
    </w:p>
    <w:sectPr w:rsidR="00CB598B" w:rsidRPr="00252870" w:rsidSect="003A247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5B560" w14:textId="77777777" w:rsidR="00C570FA" w:rsidRDefault="00C570FA" w:rsidP="00A4351F">
      <w:pPr>
        <w:rPr>
          <w:rFonts w:hint="eastAsia"/>
        </w:rPr>
      </w:pPr>
      <w:r>
        <w:separator/>
      </w:r>
    </w:p>
  </w:endnote>
  <w:endnote w:type="continuationSeparator" w:id="0">
    <w:p w14:paraId="56804519" w14:textId="77777777" w:rsidR="00C570FA" w:rsidRDefault="00C570FA" w:rsidP="00A435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98B8E" w14:textId="77777777" w:rsidR="00C570FA" w:rsidRDefault="00C570FA" w:rsidP="00A4351F">
      <w:pPr>
        <w:rPr>
          <w:rFonts w:hint="eastAsia"/>
        </w:rPr>
      </w:pPr>
      <w:r>
        <w:separator/>
      </w:r>
    </w:p>
  </w:footnote>
  <w:footnote w:type="continuationSeparator" w:id="0">
    <w:p w14:paraId="2F631ADC" w14:textId="77777777" w:rsidR="00C570FA" w:rsidRDefault="00C570FA" w:rsidP="00A4351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AC0BF6"/>
    <w:multiLevelType w:val="hybridMultilevel"/>
    <w:tmpl w:val="BDF02FD0"/>
    <w:lvl w:ilvl="0" w:tplc="6C84A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2936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ftverzs505keepzbxw5xr5dzpdev9axxe&quot;&gt;My EndNote Library&lt;record-ids&gt;&lt;item&gt;226&lt;/item&gt;&lt;item&gt;227&lt;/item&gt;&lt;item&gt;228&lt;/item&gt;&lt;item&gt;229&lt;/item&gt;&lt;item&gt;230&lt;/item&gt;&lt;item&gt;233&lt;/item&gt;&lt;item&gt;237&lt;/item&gt;&lt;item&gt;239&lt;/item&gt;&lt;item&gt;241&lt;/item&gt;&lt;item&gt;245&lt;/item&gt;&lt;item&gt;246&lt;/item&gt;&lt;item&gt;251&lt;/item&gt;&lt;item&gt;263&lt;/item&gt;&lt;item&gt;336&lt;/item&gt;&lt;item&gt;350&lt;/item&gt;&lt;item&gt;492&lt;/item&gt;&lt;item&gt;503&lt;/item&gt;&lt;item&gt;521&lt;/item&gt;&lt;item&gt;533&lt;/item&gt;&lt;item&gt;793&lt;/item&gt;&lt;item&gt;794&lt;/item&gt;&lt;item&gt;795&lt;/item&gt;&lt;item&gt;796&lt;/item&gt;&lt;item&gt;797&lt;/item&gt;&lt;item&gt;798&lt;/item&gt;&lt;item&gt;799&lt;/item&gt;&lt;/record-ids&gt;&lt;/item&gt;&lt;/Libraries&gt;"/>
  </w:docVars>
  <w:rsids>
    <w:rsidRoot w:val="00CB598B"/>
    <w:rsid w:val="00043AAA"/>
    <w:rsid w:val="00067919"/>
    <w:rsid w:val="000726CF"/>
    <w:rsid w:val="00075B28"/>
    <w:rsid w:val="000A506F"/>
    <w:rsid w:val="000C1280"/>
    <w:rsid w:val="000C3548"/>
    <w:rsid w:val="000D040D"/>
    <w:rsid w:val="0012249D"/>
    <w:rsid w:val="001F2786"/>
    <w:rsid w:val="00207C4C"/>
    <w:rsid w:val="00214124"/>
    <w:rsid w:val="002168EB"/>
    <w:rsid w:val="00220CAE"/>
    <w:rsid w:val="00252870"/>
    <w:rsid w:val="0025761E"/>
    <w:rsid w:val="00281C77"/>
    <w:rsid w:val="002E163D"/>
    <w:rsid w:val="00336E61"/>
    <w:rsid w:val="003A247C"/>
    <w:rsid w:val="003F32A1"/>
    <w:rsid w:val="004A083F"/>
    <w:rsid w:val="004C2583"/>
    <w:rsid w:val="004D3791"/>
    <w:rsid w:val="004D60FA"/>
    <w:rsid w:val="004D6358"/>
    <w:rsid w:val="005253E2"/>
    <w:rsid w:val="00551152"/>
    <w:rsid w:val="00551E5B"/>
    <w:rsid w:val="00573C0B"/>
    <w:rsid w:val="00583A13"/>
    <w:rsid w:val="00596C95"/>
    <w:rsid w:val="005A10E0"/>
    <w:rsid w:val="00632838"/>
    <w:rsid w:val="006341F1"/>
    <w:rsid w:val="00656D7E"/>
    <w:rsid w:val="00670674"/>
    <w:rsid w:val="00694D1E"/>
    <w:rsid w:val="006A66C0"/>
    <w:rsid w:val="006E4C92"/>
    <w:rsid w:val="006E6F89"/>
    <w:rsid w:val="006F74B4"/>
    <w:rsid w:val="00721C9A"/>
    <w:rsid w:val="00731095"/>
    <w:rsid w:val="00752B7C"/>
    <w:rsid w:val="007A758F"/>
    <w:rsid w:val="007F5077"/>
    <w:rsid w:val="00813C4A"/>
    <w:rsid w:val="0082486D"/>
    <w:rsid w:val="00862150"/>
    <w:rsid w:val="00866F02"/>
    <w:rsid w:val="008826B7"/>
    <w:rsid w:val="008C379E"/>
    <w:rsid w:val="008C6F4B"/>
    <w:rsid w:val="008E5E7F"/>
    <w:rsid w:val="00950166"/>
    <w:rsid w:val="0097040E"/>
    <w:rsid w:val="009B6C59"/>
    <w:rsid w:val="009C08C5"/>
    <w:rsid w:val="009C29D5"/>
    <w:rsid w:val="009E016B"/>
    <w:rsid w:val="009E7F87"/>
    <w:rsid w:val="00A00F0A"/>
    <w:rsid w:val="00A02F18"/>
    <w:rsid w:val="00A274AB"/>
    <w:rsid w:val="00A33183"/>
    <w:rsid w:val="00A4351F"/>
    <w:rsid w:val="00A4479B"/>
    <w:rsid w:val="00A5422D"/>
    <w:rsid w:val="00A92C19"/>
    <w:rsid w:val="00AE6C79"/>
    <w:rsid w:val="00AF09FA"/>
    <w:rsid w:val="00B558F6"/>
    <w:rsid w:val="00B579BE"/>
    <w:rsid w:val="00B7039E"/>
    <w:rsid w:val="00BC544A"/>
    <w:rsid w:val="00C04869"/>
    <w:rsid w:val="00C43754"/>
    <w:rsid w:val="00C470CF"/>
    <w:rsid w:val="00C570FA"/>
    <w:rsid w:val="00C928BD"/>
    <w:rsid w:val="00CB598B"/>
    <w:rsid w:val="00CF4046"/>
    <w:rsid w:val="00CF6C1E"/>
    <w:rsid w:val="00D14BB4"/>
    <w:rsid w:val="00D229F4"/>
    <w:rsid w:val="00D4585D"/>
    <w:rsid w:val="00D55867"/>
    <w:rsid w:val="00D807BC"/>
    <w:rsid w:val="00D8712E"/>
    <w:rsid w:val="00D901EB"/>
    <w:rsid w:val="00DA747A"/>
    <w:rsid w:val="00DB0428"/>
    <w:rsid w:val="00DE13F2"/>
    <w:rsid w:val="00E13B50"/>
    <w:rsid w:val="00E211AE"/>
    <w:rsid w:val="00E30CC3"/>
    <w:rsid w:val="00E84A75"/>
    <w:rsid w:val="00E95DBE"/>
    <w:rsid w:val="00ED4777"/>
    <w:rsid w:val="00F20E40"/>
    <w:rsid w:val="00F31A80"/>
    <w:rsid w:val="00F34A40"/>
    <w:rsid w:val="00F433F8"/>
    <w:rsid w:val="00F6575A"/>
    <w:rsid w:val="00F94491"/>
    <w:rsid w:val="00FD72B0"/>
    <w:rsid w:val="00FE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79F339"/>
  <w15:chartTrackingRefBased/>
  <w15:docId w15:val="{F94B8F8A-F108-4401-8694-CF3559BD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9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59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9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9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9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9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9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9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9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9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9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9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9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9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59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9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9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9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9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5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9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59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9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59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9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59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9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59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598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B5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B59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B598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B5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B598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01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01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01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016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2</Pages>
  <Words>6500</Words>
  <Characters>37704</Characters>
  <Application>Microsoft Office Word</Application>
  <DocSecurity>0</DocSecurity>
  <Lines>2693</Lines>
  <Paragraphs>2326</Paragraphs>
  <ScaleCrop>false</ScaleCrop>
  <Company/>
  <LinksUpToDate>false</LinksUpToDate>
  <CharactersWithSpaces>4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萌 何</dc:creator>
  <cp:keywords/>
  <dc:description/>
  <cp:lastModifiedBy>子萌 何</cp:lastModifiedBy>
  <cp:revision>90</cp:revision>
  <dcterms:created xsi:type="dcterms:W3CDTF">2025-12-23T06:34:00Z</dcterms:created>
  <dcterms:modified xsi:type="dcterms:W3CDTF">2026-05-15T02:22:00Z</dcterms:modified>
</cp:coreProperties>
</file>